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6EC8F4" w14:textId="38347DBB" w:rsidR="00D71623" w:rsidRPr="00627448" w:rsidRDefault="0025444F" w:rsidP="004B22D0">
      <w:pPr>
        <w:pStyle w:val="Paragraph"/>
        <w:spacing w:line="480" w:lineRule="auto"/>
        <w:ind w:firstLine="0"/>
        <w:rPr>
          <w:b/>
        </w:rPr>
      </w:pPr>
      <w:r w:rsidRPr="00FE29ED">
        <w:rPr>
          <w:b/>
          <w:color w:val="000000" w:themeColor="text1"/>
          <w:lang w:eastAsia="zh-CN"/>
        </w:rPr>
        <w:t xml:space="preserve">Species </w:t>
      </w:r>
      <w:r w:rsidR="00C02185">
        <w:rPr>
          <w:b/>
          <w:color w:val="000000" w:themeColor="text1"/>
          <w:lang w:eastAsia="zh-CN"/>
        </w:rPr>
        <w:t>Abundance</w:t>
      </w:r>
      <w:r w:rsidRPr="00FE29ED">
        <w:rPr>
          <w:b/>
          <w:color w:val="000000" w:themeColor="text1"/>
          <w:lang w:eastAsia="zh-CN"/>
        </w:rPr>
        <w:t xml:space="preserve"> can be Better Estimated from the Number of Segregating Sites using Environmental DNA (eDNA)</w:t>
      </w:r>
    </w:p>
    <w:p w14:paraId="738E8A81" w14:textId="77777777" w:rsidR="00225178" w:rsidRPr="00225178" w:rsidRDefault="00225178" w:rsidP="00225178">
      <w:pPr>
        <w:spacing w:before="120" w:line="480" w:lineRule="auto"/>
        <w:rPr>
          <w:rFonts w:eastAsia="Times New Roman"/>
          <w:sz w:val="24"/>
          <w:szCs w:val="24"/>
          <w:lang w:eastAsia="zh-CN"/>
        </w:rPr>
      </w:pPr>
      <w:r w:rsidRPr="00225178">
        <w:rPr>
          <w:rFonts w:eastAsia="Times New Roman"/>
          <w:b/>
          <w:bCs/>
          <w:color w:val="000000"/>
          <w:sz w:val="24"/>
          <w:szCs w:val="24"/>
          <w:lang w:eastAsia="zh-CN"/>
        </w:rPr>
        <w:t xml:space="preserve">Authors: </w:t>
      </w:r>
      <w:r w:rsidRPr="00225178">
        <w:rPr>
          <w:rFonts w:eastAsia="Times New Roman"/>
          <w:color w:val="000000"/>
          <w:sz w:val="24"/>
          <w:szCs w:val="24"/>
          <w:lang w:eastAsia="zh-CN"/>
        </w:rPr>
        <w:t>Qiaoyun Ai*, Hao Yuan†,‡, Ying Wang§, Chenhong Li+</w:t>
      </w:r>
    </w:p>
    <w:p w14:paraId="3E646F6C" w14:textId="77777777" w:rsidR="00225178" w:rsidRPr="00225178" w:rsidRDefault="00225178" w:rsidP="00225178">
      <w:pPr>
        <w:spacing w:before="120" w:line="480" w:lineRule="auto"/>
        <w:rPr>
          <w:rFonts w:eastAsia="Times New Roman"/>
          <w:sz w:val="24"/>
          <w:szCs w:val="24"/>
          <w:lang w:eastAsia="zh-CN"/>
        </w:rPr>
      </w:pPr>
      <w:r w:rsidRPr="00225178">
        <w:rPr>
          <w:rFonts w:eastAsia="Times New Roman"/>
          <w:b/>
          <w:bCs/>
          <w:color w:val="000000"/>
          <w:sz w:val="24"/>
          <w:szCs w:val="24"/>
          <w:lang w:eastAsia="zh-CN"/>
        </w:rPr>
        <w:t>Affiliations:</w:t>
      </w:r>
    </w:p>
    <w:p w14:paraId="2E13661D" w14:textId="77777777" w:rsidR="00225178" w:rsidRPr="00225178" w:rsidRDefault="00225178" w:rsidP="00225178">
      <w:pPr>
        <w:spacing w:before="120" w:line="480" w:lineRule="auto"/>
        <w:rPr>
          <w:rFonts w:eastAsia="Times New Roman"/>
          <w:sz w:val="24"/>
          <w:szCs w:val="24"/>
          <w:lang w:eastAsia="zh-CN"/>
        </w:rPr>
      </w:pPr>
      <w:r w:rsidRPr="00225178">
        <w:rPr>
          <w:rFonts w:eastAsia="Times New Roman"/>
          <w:color w:val="000000"/>
          <w:sz w:val="14"/>
          <w:szCs w:val="14"/>
          <w:vertAlign w:val="superscript"/>
          <w:lang w:eastAsia="zh-CN"/>
        </w:rPr>
        <w:t>1</w:t>
      </w:r>
      <w:r w:rsidRPr="00225178">
        <w:rPr>
          <w:rFonts w:eastAsia="Times New Roman"/>
          <w:color w:val="000000"/>
          <w:sz w:val="24"/>
          <w:szCs w:val="24"/>
          <w:lang w:eastAsia="zh-CN"/>
        </w:rPr>
        <w:t xml:space="preserve"> Shanghai Universities Key Laboratory of Marine Animal Taxonomy and Evolution, Shanghai Ocean University, Shanghai 201306, China</w:t>
      </w:r>
    </w:p>
    <w:p w14:paraId="3941453F" w14:textId="77777777" w:rsidR="00225178" w:rsidRPr="00225178" w:rsidRDefault="00225178" w:rsidP="00225178">
      <w:pPr>
        <w:spacing w:before="120" w:line="480" w:lineRule="auto"/>
        <w:rPr>
          <w:rFonts w:eastAsia="Times New Roman"/>
          <w:sz w:val="24"/>
          <w:szCs w:val="24"/>
          <w:lang w:eastAsia="zh-CN"/>
        </w:rPr>
      </w:pPr>
      <w:r w:rsidRPr="00225178">
        <w:rPr>
          <w:rFonts w:eastAsia="Times New Roman"/>
          <w:color w:val="000000"/>
          <w:sz w:val="14"/>
          <w:szCs w:val="14"/>
          <w:vertAlign w:val="superscript"/>
          <w:lang w:eastAsia="zh-CN"/>
        </w:rPr>
        <w:t>2</w:t>
      </w:r>
      <w:r w:rsidRPr="00225178">
        <w:rPr>
          <w:rFonts w:eastAsia="Times New Roman"/>
          <w:color w:val="000000"/>
          <w:sz w:val="24"/>
          <w:szCs w:val="24"/>
          <w:lang w:eastAsia="zh-CN"/>
        </w:rPr>
        <w:t xml:space="preserve"> Engineering Research Center of Environmental DNA and Ecological Water Health Assessment, Shanghai Ocean University, Shanghai 201306, China</w:t>
      </w:r>
    </w:p>
    <w:p w14:paraId="180A4C25" w14:textId="77777777" w:rsidR="00225178" w:rsidRPr="00225178" w:rsidRDefault="00225178" w:rsidP="00225178">
      <w:pPr>
        <w:spacing w:before="120" w:line="480" w:lineRule="auto"/>
        <w:rPr>
          <w:rFonts w:eastAsia="Times New Roman"/>
          <w:sz w:val="24"/>
          <w:szCs w:val="24"/>
          <w:lang w:eastAsia="zh-CN"/>
        </w:rPr>
      </w:pPr>
      <w:r w:rsidRPr="00225178">
        <w:rPr>
          <w:rFonts w:eastAsia="Times New Roman"/>
          <w:color w:val="000000"/>
          <w:sz w:val="24"/>
          <w:szCs w:val="24"/>
          <w:lang w:eastAsia="zh-CN"/>
        </w:rPr>
        <w:t xml:space="preserve">Current address: </w:t>
      </w:r>
      <w:r w:rsidRPr="00225178">
        <w:rPr>
          <w:rFonts w:eastAsia="Times New Roman"/>
          <w:color w:val="000000"/>
          <w:sz w:val="14"/>
          <w:szCs w:val="14"/>
          <w:vertAlign w:val="superscript"/>
          <w:lang w:eastAsia="zh-CN"/>
        </w:rPr>
        <w:t>*</w:t>
      </w:r>
      <w:r w:rsidRPr="00225178">
        <w:rPr>
          <w:rFonts w:eastAsia="Times New Roman"/>
          <w:color w:val="000000"/>
          <w:sz w:val="24"/>
          <w:szCs w:val="24"/>
          <w:lang w:eastAsia="zh-CN"/>
        </w:rPr>
        <w:t xml:space="preserve">Department of Biochemistry and Molecular Biology, Michigan State University, East Lansing, MI 48823, USA, </w:t>
      </w:r>
      <w:r w:rsidRPr="00225178">
        <w:rPr>
          <w:rFonts w:eastAsia="Times New Roman"/>
          <w:color w:val="000000"/>
          <w:sz w:val="14"/>
          <w:szCs w:val="14"/>
          <w:vertAlign w:val="superscript"/>
          <w:lang w:eastAsia="zh-CN"/>
        </w:rPr>
        <w:t>†</w:t>
      </w:r>
      <w:r w:rsidRPr="00225178">
        <w:rPr>
          <w:rFonts w:eastAsia="Times New Roman"/>
          <w:color w:val="000000"/>
          <w:sz w:val="24"/>
          <w:szCs w:val="24"/>
          <w:lang w:eastAsia="zh-CN"/>
        </w:rPr>
        <w:t xml:space="preserve">Genetics and Genome Sciences Program, Michigan State University, East Lansing, MI 48823, USA, Ecology, </w:t>
      </w:r>
      <w:r w:rsidRPr="00225178">
        <w:rPr>
          <w:rFonts w:eastAsia="Times New Roman"/>
          <w:color w:val="000000"/>
          <w:sz w:val="14"/>
          <w:szCs w:val="14"/>
          <w:vertAlign w:val="superscript"/>
          <w:lang w:eastAsia="zh-CN"/>
        </w:rPr>
        <w:t>‡</w:t>
      </w:r>
      <w:r w:rsidRPr="00225178">
        <w:rPr>
          <w:rFonts w:eastAsia="Times New Roman"/>
          <w:color w:val="000000"/>
          <w:sz w:val="24"/>
          <w:szCs w:val="24"/>
          <w:lang w:eastAsia="zh-CN"/>
        </w:rPr>
        <w:t xml:space="preserve">Evolution and Behavior Program, Michigan State University, East Lansing, MI 48823, USA, </w:t>
      </w:r>
      <w:r w:rsidRPr="00225178">
        <w:rPr>
          <w:rFonts w:eastAsia="Times New Roman"/>
          <w:color w:val="000000"/>
          <w:sz w:val="14"/>
          <w:szCs w:val="14"/>
          <w:vertAlign w:val="superscript"/>
          <w:lang w:eastAsia="zh-CN"/>
        </w:rPr>
        <w:t>§</w:t>
      </w:r>
      <w:r w:rsidRPr="00225178">
        <w:rPr>
          <w:rFonts w:eastAsia="Times New Roman"/>
          <w:color w:val="000000"/>
          <w:sz w:val="24"/>
          <w:szCs w:val="24"/>
          <w:lang w:eastAsia="zh-CN"/>
        </w:rPr>
        <w:t>Amoydx, Xiamen, China</w:t>
      </w:r>
    </w:p>
    <w:p w14:paraId="5E17DB24" w14:textId="77777777" w:rsidR="00225178" w:rsidRPr="00225178" w:rsidRDefault="00225178" w:rsidP="00225178">
      <w:pPr>
        <w:rPr>
          <w:rFonts w:eastAsia="Times New Roman"/>
          <w:sz w:val="24"/>
          <w:szCs w:val="24"/>
          <w:lang w:eastAsia="zh-CN"/>
        </w:rPr>
      </w:pPr>
      <w:r w:rsidRPr="00225178">
        <w:rPr>
          <w:rFonts w:eastAsia="Times New Roman"/>
          <w:b/>
          <w:bCs/>
          <w:color w:val="000000"/>
          <w:sz w:val="14"/>
          <w:szCs w:val="14"/>
          <w:vertAlign w:val="superscript"/>
          <w:lang w:eastAsia="zh-CN"/>
        </w:rPr>
        <w:t>+</w:t>
      </w:r>
      <w:r w:rsidRPr="00225178">
        <w:rPr>
          <w:rFonts w:eastAsia="Times New Roman"/>
          <w:b/>
          <w:bCs/>
          <w:color w:val="000000"/>
          <w:sz w:val="24"/>
          <w:szCs w:val="24"/>
          <w:lang w:eastAsia="zh-CN"/>
        </w:rPr>
        <w:t xml:space="preserve">Correspondence to: </w:t>
      </w:r>
      <w:r w:rsidRPr="00225178">
        <w:rPr>
          <w:rFonts w:eastAsia="Times New Roman"/>
          <w:color w:val="000000"/>
          <w:sz w:val="24"/>
          <w:szCs w:val="24"/>
          <w:lang w:eastAsia="zh-CN"/>
        </w:rPr>
        <w:t>Chenhong Li, chli@shou.edu.cn</w:t>
      </w:r>
    </w:p>
    <w:p w14:paraId="3DBB73B2" w14:textId="77777777" w:rsidR="006A6AB6" w:rsidRDefault="006A6AB6" w:rsidP="003D1DB9">
      <w:pPr>
        <w:pStyle w:val="Paragraph"/>
        <w:spacing w:line="480" w:lineRule="auto"/>
        <w:ind w:firstLine="0"/>
        <w:rPr>
          <w:b/>
        </w:rPr>
      </w:pPr>
    </w:p>
    <w:p w14:paraId="5B5259B8" w14:textId="77777777" w:rsidR="00D71623" w:rsidRPr="00627448" w:rsidRDefault="003D1DB9" w:rsidP="003D1DB9">
      <w:pPr>
        <w:pStyle w:val="Paragraph"/>
        <w:spacing w:line="480" w:lineRule="auto"/>
        <w:ind w:firstLine="0"/>
        <w:rPr>
          <w:b/>
        </w:rPr>
      </w:pPr>
      <w:r w:rsidRPr="00627448">
        <w:rPr>
          <w:b/>
        </w:rPr>
        <w:t>Supplementary materials</w:t>
      </w:r>
      <w:r w:rsidR="00D71623" w:rsidRPr="00627448">
        <w:rPr>
          <w:b/>
        </w:rPr>
        <w:t>:</w:t>
      </w:r>
    </w:p>
    <w:p w14:paraId="5F3288A2" w14:textId="77777777" w:rsidR="0031728D" w:rsidRDefault="00B166B9" w:rsidP="001B3806">
      <w:pPr>
        <w:pStyle w:val="Paragraph"/>
        <w:spacing w:before="0" w:line="480" w:lineRule="auto"/>
        <w:ind w:firstLine="0"/>
      </w:pPr>
      <w:r>
        <w:t xml:space="preserve">Fig. </w:t>
      </w:r>
      <w:r w:rsidR="008C4726" w:rsidRPr="00627448">
        <w:t>S</w:t>
      </w:r>
      <w:r w:rsidR="00E50F17">
        <w:t>1</w:t>
      </w:r>
    </w:p>
    <w:p w14:paraId="6F0825ED" w14:textId="2245B0D6" w:rsidR="000F072F" w:rsidRPr="00627448" w:rsidRDefault="000F072F" w:rsidP="001B3806">
      <w:pPr>
        <w:pStyle w:val="Paragraph"/>
        <w:spacing w:before="0" w:line="480" w:lineRule="auto"/>
        <w:ind w:firstLine="0"/>
      </w:pPr>
      <w:r>
        <w:t xml:space="preserve">Fig. </w:t>
      </w:r>
      <w:r w:rsidRPr="00627448">
        <w:t>S</w:t>
      </w:r>
      <w:r>
        <w:t>2</w:t>
      </w:r>
    </w:p>
    <w:p w14:paraId="0141D6E1" w14:textId="77777777" w:rsidR="0031728D" w:rsidRPr="00627448" w:rsidRDefault="00B166B9" w:rsidP="001B3806">
      <w:pPr>
        <w:pStyle w:val="Paragraph"/>
        <w:spacing w:before="0" w:line="480" w:lineRule="auto"/>
        <w:ind w:firstLine="0"/>
      </w:pPr>
      <w:r>
        <w:t>Table</w:t>
      </w:r>
      <w:r w:rsidR="00E50F17">
        <w:t xml:space="preserve"> S1</w:t>
      </w:r>
    </w:p>
    <w:p w14:paraId="55DD1DAD" w14:textId="77777777" w:rsidR="008C4726" w:rsidRPr="00627448" w:rsidRDefault="00B166B9" w:rsidP="001B3806">
      <w:pPr>
        <w:pStyle w:val="Paragraph"/>
        <w:spacing w:before="0" w:line="480" w:lineRule="auto"/>
        <w:ind w:firstLine="0"/>
      </w:pPr>
      <w:r>
        <w:t>Table</w:t>
      </w:r>
      <w:r w:rsidR="00E50F17">
        <w:t xml:space="preserve"> S2</w:t>
      </w:r>
    </w:p>
    <w:p w14:paraId="1EC84892" w14:textId="77777777" w:rsidR="0031728D" w:rsidRPr="00627448" w:rsidRDefault="00B166B9" w:rsidP="001B3806">
      <w:pPr>
        <w:pStyle w:val="Paragraph"/>
        <w:spacing w:before="0" w:line="480" w:lineRule="auto"/>
        <w:ind w:firstLine="0"/>
      </w:pPr>
      <w:r>
        <w:t>Table</w:t>
      </w:r>
      <w:r w:rsidR="008C4726" w:rsidRPr="00627448">
        <w:t xml:space="preserve"> S</w:t>
      </w:r>
      <w:r w:rsidR="00E50F17">
        <w:t>3</w:t>
      </w:r>
    </w:p>
    <w:p w14:paraId="0494DC5D" w14:textId="77777777" w:rsidR="008C4726" w:rsidRPr="00627448" w:rsidRDefault="00B166B9" w:rsidP="001B3806">
      <w:pPr>
        <w:pStyle w:val="Paragraph"/>
        <w:spacing w:before="0" w:line="480" w:lineRule="auto"/>
        <w:ind w:firstLine="0"/>
      </w:pPr>
      <w:r>
        <w:t>Table</w:t>
      </w:r>
      <w:r w:rsidR="00E50F17">
        <w:t xml:space="preserve"> S4</w:t>
      </w:r>
    </w:p>
    <w:p w14:paraId="6D8ABB21" w14:textId="444245E5" w:rsidR="00833B21" w:rsidRDefault="00833B21" w:rsidP="00C02185">
      <w:pPr>
        <w:pStyle w:val="Paragraph"/>
        <w:spacing w:line="360" w:lineRule="auto"/>
        <w:ind w:firstLine="0"/>
        <w:rPr>
          <w:rFonts w:eastAsia="DengXian"/>
          <w:color w:val="000000"/>
          <w:lang w:eastAsia="zh-CN"/>
        </w:rPr>
      </w:pPr>
    </w:p>
    <w:p w14:paraId="7E39CA26" w14:textId="54DD2906" w:rsidR="00C103F6" w:rsidRPr="00627448" w:rsidRDefault="00B91A57" w:rsidP="0038419F">
      <w:pPr>
        <w:rPr>
          <w:lang w:eastAsia="zh-CN"/>
        </w:rPr>
      </w:pPr>
      <w:r>
        <w:rPr>
          <w:rFonts w:eastAsia="DengXian"/>
          <w:color w:val="000000"/>
        </w:rPr>
        <w:br w:type="page"/>
      </w:r>
      <w:r w:rsidR="001945FC">
        <w:rPr>
          <w:noProof/>
          <w:lang w:eastAsia="zh-CN"/>
        </w:rPr>
        <w:lastRenderedPageBreak/>
        <w:drawing>
          <wp:inline distT="0" distB="0" distL="0" distR="0" wp14:anchorId="437BAFBC" wp14:editId="574329B1">
            <wp:extent cx="5943600" cy="39858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CFE48" w14:textId="77777777" w:rsidR="00C103F6" w:rsidRDefault="00C103F6" w:rsidP="00665DAE">
      <w:pPr>
        <w:rPr>
          <w:sz w:val="24"/>
          <w:szCs w:val="18"/>
        </w:rPr>
      </w:pPr>
      <w:r w:rsidRPr="000567DA">
        <w:rPr>
          <w:b/>
          <w:sz w:val="24"/>
          <w:szCs w:val="18"/>
        </w:rPr>
        <w:t>Fig. S</w:t>
      </w:r>
      <w:r>
        <w:rPr>
          <w:b/>
          <w:sz w:val="24"/>
          <w:szCs w:val="18"/>
        </w:rPr>
        <w:t>1</w:t>
      </w:r>
      <w:r w:rsidRPr="000567DA">
        <w:rPr>
          <w:b/>
          <w:sz w:val="24"/>
          <w:szCs w:val="18"/>
        </w:rPr>
        <w:t>.</w:t>
      </w:r>
      <w:r w:rsidRPr="00627448">
        <w:rPr>
          <w:sz w:val="24"/>
          <w:szCs w:val="18"/>
        </w:rPr>
        <w:t xml:space="preserve"> </w:t>
      </w:r>
      <w:r w:rsidR="007F4E82">
        <w:rPr>
          <w:sz w:val="24"/>
          <w:szCs w:val="18"/>
        </w:rPr>
        <w:t>M</w:t>
      </w:r>
      <w:r>
        <w:rPr>
          <w:sz w:val="24"/>
          <w:szCs w:val="18"/>
        </w:rPr>
        <w:t>aximum likelihood</w:t>
      </w:r>
      <w:r w:rsidRPr="00627448">
        <w:rPr>
          <w:sz w:val="24"/>
          <w:szCs w:val="18"/>
        </w:rPr>
        <w:t xml:space="preserve"> </w:t>
      </w:r>
      <w:r>
        <w:rPr>
          <w:sz w:val="24"/>
          <w:szCs w:val="18"/>
        </w:rPr>
        <w:t xml:space="preserve">(RAxML) </w:t>
      </w:r>
      <w:r w:rsidRPr="00627448">
        <w:rPr>
          <w:sz w:val="24"/>
          <w:szCs w:val="18"/>
        </w:rPr>
        <w:t xml:space="preserve">tree </w:t>
      </w:r>
      <w:r>
        <w:rPr>
          <w:sz w:val="24"/>
          <w:szCs w:val="18"/>
        </w:rPr>
        <w:t xml:space="preserve">of </w:t>
      </w:r>
      <w:r w:rsidRPr="00627448">
        <w:rPr>
          <w:i/>
          <w:sz w:val="24"/>
          <w:szCs w:val="18"/>
        </w:rPr>
        <w:t>Acanthogobius hasta</w:t>
      </w:r>
      <w:r w:rsidRPr="00627448">
        <w:rPr>
          <w:sz w:val="24"/>
          <w:szCs w:val="18"/>
        </w:rPr>
        <w:t xml:space="preserve"> (</w:t>
      </w:r>
      <w:r w:rsidRPr="00627448">
        <w:rPr>
          <w:rFonts w:hint="eastAsia"/>
          <w:sz w:val="24"/>
          <w:szCs w:val="18"/>
        </w:rPr>
        <w:t>purple</w:t>
      </w:r>
      <w:r w:rsidRPr="00627448">
        <w:rPr>
          <w:sz w:val="24"/>
          <w:szCs w:val="18"/>
        </w:rPr>
        <w:t>)</w:t>
      </w:r>
      <w:r w:rsidRPr="00627448">
        <w:rPr>
          <w:i/>
          <w:sz w:val="24"/>
          <w:szCs w:val="18"/>
        </w:rPr>
        <w:t xml:space="preserve"> </w:t>
      </w:r>
      <w:r w:rsidRPr="00627448">
        <w:rPr>
          <w:sz w:val="24"/>
          <w:szCs w:val="18"/>
        </w:rPr>
        <w:t>and</w:t>
      </w:r>
      <w:r w:rsidRPr="00627448">
        <w:rPr>
          <w:i/>
          <w:sz w:val="24"/>
          <w:szCs w:val="18"/>
        </w:rPr>
        <w:t xml:space="preserve"> </w:t>
      </w:r>
      <w:r w:rsidRPr="00627448">
        <w:rPr>
          <w:rFonts w:eastAsia="MS Mincho" w:hint="eastAsia"/>
          <w:i/>
          <w:color w:val="000000" w:themeColor="text1"/>
          <w:sz w:val="24"/>
          <w:szCs w:val="18"/>
        </w:rPr>
        <w:t>Tridentiger bifasciatus</w:t>
      </w:r>
      <w:r w:rsidRPr="00627448">
        <w:rPr>
          <w:rFonts w:eastAsia="MS Mincho"/>
          <w:i/>
          <w:color w:val="000000" w:themeColor="text1"/>
          <w:sz w:val="24"/>
          <w:szCs w:val="18"/>
        </w:rPr>
        <w:t xml:space="preserve"> </w:t>
      </w:r>
      <w:r w:rsidRPr="00627448">
        <w:rPr>
          <w:rFonts w:eastAsia="MS Mincho"/>
          <w:color w:val="000000" w:themeColor="text1"/>
          <w:sz w:val="24"/>
          <w:szCs w:val="18"/>
        </w:rPr>
        <w:t>(blue)</w:t>
      </w:r>
      <w:r>
        <w:rPr>
          <w:rFonts w:eastAsia="MS Mincho"/>
          <w:color w:val="000000" w:themeColor="text1"/>
          <w:sz w:val="24"/>
          <w:szCs w:val="18"/>
        </w:rPr>
        <w:t xml:space="preserve"> </w:t>
      </w:r>
      <w:r w:rsidRPr="00627448">
        <w:rPr>
          <w:sz w:val="24"/>
          <w:szCs w:val="18"/>
        </w:rPr>
        <w:t>based on 11 loci</w:t>
      </w:r>
      <w:r>
        <w:rPr>
          <w:sz w:val="24"/>
          <w:szCs w:val="18"/>
        </w:rPr>
        <w:t>.</w:t>
      </w:r>
      <w:r w:rsidRPr="00627448">
        <w:rPr>
          <w:sz w:val="24"/>
          <w:szCs w:val="18"/>
        </w:rPr>
        <w:t xml:space="preserve"> </w:t>
      </w:r>
      <w:r w:rsidRPr="000567DA">
        <w:rPr>
          <w:i/>
          <w:sz w:val="24"/>
          <w:szCs w:val="18"/>
        </w:rPr>
        <w:t>Mugilogobious abei</w:t>
      </w:r>
      <w:r>
        <w:rPr>
          <w:sz w:val="24"/>
          <w:szCs w:val="18"/>
        </w:rPr>
        <w:t xml:space="preserve"> (red) was used as the outgroup. Sequences of </w:t>
      </w:r>
      <w:r w:rsidRPr="00627448">
        <w:rPr>
          <w:rFonts w:eastAsia="MS Mincho" w:hint="eastAsia"/>
          <w:i/>
          <w:color w:val="000000" w:themeColor="text1"/>
          <w:sz w:val="24"/>
          <w:szCs w:val="18"/>
        </w:rPr>
        <w:t>T</w:t>
      </w:r>
      <w:r w:rsidRPr="00627448">
        <w:rPr>
          <w:rFonts w:eastAsia="MS Mincho"/>
          <w:i/>
          <w:color w:val="000000" w:themeColor="text1"/>
          <w:sz w:val="24"/>
          <w:szCs w:val="18"/>
        </w:rPr>
        <w:t>ridentiger trigonocephalus</w:t>
      </w:r>
      <w:r w:rsidRPr="00627448">
        <w:rPr>
          <w:i/>
          <w:sz w:val="24"/>
          <w:szCs w:val="18"/>
        </w:rPr>
        <w:t xml:space="preserve"> </w:t>
      </w:r>
      <w:r w:rsidRPr="00627448">
        <w:rPr>
          <w:sz w:val="24"/>
          <w:szCs w:val="18"/>
        </w:rPr>
        <w:t>(</w:t>
      </w:r>
      <w:r>
        <w:rPr>
          <w:sz w:val="24"/>
          <w:szCs w:val="18"/>
        </w:rPr>
        <w:t>yellow</w:t>
      </w:r>
      <w:r w:rsidRPr="00627448">
        <w:rPr>
          <w:sz w:val="24"/>
          <w:szCs w:val="18"/>
        </w:rPr>
        <w:t xml:space="preserve">) </w:t>
      </w:r>
      <w:r>
        <w:rPr>
          <w:sz w:val="24"/>
          <w:szCs w:val="18"/>
        </w:rPr>
        <w:t xml:space="preserve">and </w:t>
      </w:r>
      <w:r w:rsidRPr="00627448">
        <w:rPr>
          <w:i/>
          <w:sz w:val="24"/>
          <w:szCs w:val="18"/>
        </w:rPr>
        <w:t xml:space="preserve">Acanthogobius hasta </w:t>
      </w:r>
      <w:r>
        <w:rPr>
          <w:sz w:val="24"/>
          <w:szCs w:val="18"/>
        </w:rPr>
        <w:t>(green) retrieved from the Genbank were used for comparison.</w:t>
      </w:r>
    </w:p>
    <w:p w14:paraId="2F83C7FB" w14:textId="77777777" w:rsidR="00AF18C6" w:rsidRDefault="00AF18C6" w:rsidP="00665DAE">
      <w:pPr>
        <w:rPr>
          <w:sz w:val="24"/>
          <w:szCs w:val="18"/>
        </w:rPr>
      </w:pPr>
    </w:p>
    <w:p w14:paraId="6D9BA805" w14:textId="1F70F5B7" w:rsidR="003D1DB9" w:rsidRPr="00627448" w:rsidRDefault="008C4726" w:rsidP="006D356E">
      <w:r w:rsidRPr="00627448">
        <w:rPr>
          <w:sz w:val="24"/>
        </w:rPr>
        <w:br w:type="page"/>
      </w:r>
      <w:r w:rsidR="001945FC">
        <w:rPr>
          <w:noProof/>
        </w:rPr>
        <w:lastRenderedPageBreak/>
        <w:drawing>
          <wp:inline distT="0" distB="0" distL="0" distR="0" wp14:anchorId="4B8F2A06" wp14:editId="56B930EB">
            <wp:extent cx="5943600" cy="2971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9BEBB" w14:textId="77777777" w:rsidR="00CF15A7" w:rsidRPr="00627448" w:rsidRDefault="008A476A" w:rsidP="00CF15A7">
      <w:pPr>
        <w:rPr>
          <w:sz w:val="24"/>
          <w:szCs w:val="18"/>
        </w:rPr>
      </w:pPr>
      <w:r>
        <w:rPr>
          <w:b/>
          <w:sz w:val="24"/>
          <w:szCs w:val="18"/>
        </w:rPr>
        <w:t>Fig. S2</w:t>
      </w:r>
      <w:r w:rsidR="00CF15A7" w:rsidRPr="000567DA">
        <w:rPr>
          <w:b/>
          <w:sz w:val="24"/>
          <w:szCs w:val="18"/>
        </w:rPr>
        <w:t>.</w:t>
      </w:r>
      <w:r w:rsidR="00CF15A7" w:rsidRPr="00627448">
        <w:rPr>
          <w:sz w:val="24"/>
          <w:szCs w:val="18"/>
        </w:rPr>
        <w:t xml:space="preserve"> </w:t>
      </w:r>
      <w:r w:rsidR="000567DA">
        <w:rPr>
          <w:sz w:val="24"/>
          <w:szCs w:val="18"/>
        </w:rPr>
        <w:t xml:space="preserve">Melt curves of </w:t>
      </w:r>
      <w:r w:rsidR="000567DA" w:rsidRPr="00627448">
        <w:rPr>
          <w:sz w:val="24"/>
          <w:szCs w:val="18"/>
        </w:rPr>
        <w:t xml:space="preserve">qPCR </w:t>
      </w:r>
      <w:r w:rsidR="000567DA">
        <w:rPr>
          <w:sz w:val="24"/>
          <w:szCs w:val="18"/>
        </w:rPr>
        <w:t xml:space="preserve">amplifying the </w:t>
      </w:r>
      <w:r w:rsidR="00CF15A7" w:rsidRPr="00627448">
        <w:rPr>
          <w:sz w:val="24"/>
          <w:szCs w:val="18"/>
        </w:rPr>
        <w:t>T</w:t>
      </w:r>
      <w:r w:rsidR="00CF15A7" w:rsidRPr="007256E7">
        <w:rPr>
          <w:sz w:val="24"/>
          <w:szCs w:val="18"/>
        </w:rPr>
        <w:t>2</w:t>
      </w:r>
      <w:r w:rsidR="00CF15A7" w:rsidRPr="00627448">
        <w:rPr>
          <w:sz w:val="24"/>
          <w:szCs w:val="18"/>
        </w:rPr>
        <w:t xml:space="preserve"> target</w:t>
      </w:r>
      <w:r w:rsidR="000567DA">
        <w:rPr>
          <w:sz w:val="24"/>
          <w:szCs w:val="18"/>
        </w:rPr>
        <w:t>.</w:t>
      </w:r>
      <w:r w:rsidR="00CF15A7" w:rsidRPr="00627448">
        <w:rPr>
          <w:sz w:val="24"/>
          <w:szCs w:val="18"/>
        </w:rPr>
        <w:t xml:space="preserve"> </w:t>
      </w:r>
      <w:r w:rsidR="000567DA">
        <w:rPr>
          <w:sz w:val="24"/>
          <w:szCs w:val="18"/>
        </w:rPr>
        <w:t>E</w:t>
      </w:r>
      <w:r w:rsidR="00CF15A7" w:rsidRPr="00627448">
        <w:rPr>
          <w:sz w:val="24"/>
          <w:szCs w:val="18"/>
        </w:rPr>
        <w:t>ach melt curve represented one sample. All curves had a single peak at 80</w:t>
      </w:r>
      <w:r w:rsidR="003D34F6" w:rsidRPr="000567DA">
        <w:rPr>
          <w:sz w:val="24"/>
          <w:szCs w:val="18"/>
        </w:rPr>
        <w:t xml:space="preserve"> </w:t>
      </w:r>
      <w:r w:rsidR="000567DA" w:rsidRPr="000567DA">
        <w:rPr>
          <w:sz w:val="24"/>
          <w:szCs w:val="18"/>
        </w:rPr>
        <w:sym w:font="Symbol" w:char="F0B0"/>
      </w:r>
      <w:r w:rsidR="000567DA" w:rsidRPr="000567DA">
        <w:rPr>
          <w:sz w:val="24"/>
          <w:szCs w:val="18"/>
        </w:rPr>
        <w:t xml:space="preserve">C </w:t>
      </w:r>
      <w:r w:rsidR="007F4E82">
        <w:rPr>
          <w:sz w:val="24"/>
          <w:szCs w:val="18"/>
        </w:rPr>
        <w:t>except</w:t>
      </w:r>
      <w:r w:rsidR="00CF15A7" w:rsidRPr="00627448">
        <w:rPr>
          <w:sz w:val="24"/>
          <w:szCs w:val="18"/>
        </w:rPr>
        <w:t xml:space="preserve"> </w:t>
      </w:r>
      <w:r w:rsidR="000567DA">
        <w:rPr>
          <w:sz w:val="24"/>
          <w:szCs w:val="18"/>
        </w:rPr>
        <w:t xml:space="preserve">the </w:t>
      </w:r>
      <w:r w:rsidR="00CF15A7" w:rsidRPr="00627448">
        <w:rPr>
          <w:sz w:val="24"/>
          <w:szCs w:val="18"/>
        </w:rPr>
        <w:t>three no-template control (NTC) samples.</w:t>
      </w:r>
    </w:p>
    <w:p w14:paraId="4A66C999" w14:textId="77777777" w:rsidR="00C103F6" w:rsidRPr="00627448" w:rsidRDefault="00B91A57" w:rsidP="00B91A57">
      <w:pPr>
        <w:spacing w:after="120"/>
        <w:rPr>
          <w:color w:val="000000"/>
          <w:sz w:val="24"/>
        </w:rPr>
      </w:pPr>
      <w:r>
        <w:rPr>
          <w:b/>
          <w:color w:val="000000"/>
          <w:sz w:val="24"/>
        </w:rPr>
        <w:br w:type="page"/>
      </w:r>
      <w:r w:rsidR="00C103F6" w:rsidRPr="000567DA">
        <w:rPr>
          <w:b/>
          <w:color w:val="000000"/>
          <w:sz w:val="24"/>
        </w:rPr>
        <w:lastRenderedPageBreak/>
        <w:t>Table S</w:t>
      </w:r>
      <w:r w:rsidR="00C103F6">
        <w:rPr>
          <w:b/>
          <w:color w:val="000000"/>
          <w:sz w:val="24"/>
        </w:rPr>
        <w:t>1</w:t>
      </w:r>
      <w:r w:rsidR="00C103F6" w:rsidRPr="000567DA">
        <w:rPr>
          <w:b/>
          <w:color w:val="000000"/>
          <w:sz w:val="24"/>
        </w:rPr>
        <w:t>.</w:t>
      </w:r>
      <w:r w:rsidR="00C103F6" w:rsidRPr="00627448">
        <w:rPr>
          <w:color w:val="000000"/>
          <w:sz w:val="24"/>
        </w:rPr>
        <w:t xml:space="preserve"> </w:t>
      </w:r>
      <w:r w:rsidR="00C103F6" w:rsidRPr="00D173F6">
        <w:rPr>
          <w:color w:val="000000"/>
          <w:sz w:val="24"/>
        </w:rPr>
        <w:t xml:space="preserve">Mitochondrial sequences of </w:t>
      </w:r>
      <w:r w:rsidR="00C103F6" w:rsidRPr="00D173F6">
        <w:rPr>
          <w:i/>
          <w:color w:val="000000"/>
          <w:sz w:val="24"/>
        </w:rPr>
        <w:t>Acanthogobius hasta</w:t>
      </w:r>
      <w:r w:rsidR="00C103F6" w:rsidRPr="00D173F6">
        <w:rPr>
          <w:color w:val="000000"/>
          <w:sz w:val="24"/>
        </w:rPr>
        <w:t xml:space="preserve"> </w:t>
      </w:r>
      <w:r w:rsidR="008B7A2C">
        <w:rPr>
          <w:color w:val="000000"/>
          <w:sz w:val="24"/>
        </w:rPr>
        <w:t xml:space="preserve">used </w:t>
      </w:r>
      <w:r w:rsidR="00C103F6" w:rsidRPr="00D173F6">
        <w:rPr>
          <w:color w:val="000000"/>
          <w:sz w:val="24"/>
        </w:rPr>
        <w:t xml:space="preserve">for </w:t>
      </w:r>
      <w:r w:rsidR="00C103F6" w:rsidRPr="00627448">
        <w:rPr>
          <w:color w:val="000000"/>
          <w:sz w:val="24"/>
        </w:rPr>
        <w:t>RNA baits desig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828"/>
        <w:gridCol w:w="8748"/>
      </w:tblGrid>
      <w:tr w:rsidR="00C103F6" w:rsidRPr="00D173F6" w14:paraId="7FCE9C39" w14:textId="77777777">
        <w:trPr>
          <w:trHeight w:val="576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0DF3A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Target</w:t>
            </w:r>
            <w:r>
              <w:rPr>
                <w:rFonts w:eastAsia="DengXian"/>
                <w:color w:val="000000"/>
                <w:szCs w:val="12"/>
              </w:rPr>
              <w:t>s</w:t>
            </w:r>
          </w:p>
        </w:tc>
        <w:tc>
          <w:tcPr>
            <w:tcW w:w="8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09C73" w14:textId="77777777" w:rsidR="00C103F6" w:rsidRPr="00D173F6" w:rsidRDefault="00C103F6" w:rsidP="003948C3">
            <w:pPr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S</w:t>
            </w:r>
            <w:r w:rsidRPr="00D173F6">
              <w:rPr>
                <w:rFonts w:eastAsia="DengXian"/>
                <w:color w:val="000000"/>
                <w:szCs w:val="12"/>
              </w:rPr>
              <w:t>equence</w:t>
            </w:r>
            <w:r>
              <w:rPr>
                <w:rFonts w:eastAsia="DengXian"/>
                <w:color w:val="000000"/>
                <w:szCs w:val="12"/>
              </w:rPr>
              <w:t>s</w:t>
            </w:r>
          </w:p>
        </w:tc>
      </w:tr>
      <w:tr w:rsidR="00C103F6" w:rsidRPr="00D173F6" w14:paraId="6BF6FE60" w14:textId="77777777">
        <w:trPr>
          <w:trHeight w:val="576"/>
        </w:trPr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344C3C9B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T1</w:t>
            </w:r>
          </w:p>
        </w:tc>
        <w:tc>
          <w:tcPr>
            <w:tcW w:w="8748" w:type="dxa"/>
            <w:tcBorders>
              <w:top w:val="single" w:sz="4" w:space="0" w:color="auto"/>
            </w:tcBorders>
            <w:vAlign w:val="center"/>
          </w:tcPr>
          <w:p w14:paraId="6BBDD08F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TTAAAACCCAAAGGACCTGGCGGTGCTTTAGACCCCCCTAGAGGAGCCTGTTCTATAACCGATAATCCCCGTTAAACCTCACCCTCCCTTGTTCTCCCCGCCTATATACCGCCGTCGTCA</w:t>
            </w:r>
          </w:p>
        </w:tc>
      </w:tr>
      <w:tr w:rsidR="00C103F6" w:rsidRPr="00D173F6" w14:paraId="1D284EB3" w14:textId="77777777">
        <w:trPr>
          <w:trHeight w:val="576"/>
        </w:trPr>
        <w:tc>
          <w:tcPr>
            <w:tcW w:w="828" w:type="dxa"/>
            <w:vAlign w:val="center"/>
          </w:tcPr>
          <w:p w14:paraId="7D898F99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T2</w:t>
            </w:r>
          </w:p>
        </w:tc>
        <w:tc>
          <w:tcPr>
            <w:tcW w:w="8748" w:type="dxa"/>
            <w:vAlign w:val="center"/>
          </w:tcPr>
          <w:p w14:paraId="2156E1FC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GCCGCGGTATCCTGACCGTGCAAAGGTAGCGTAATCACTTGTCTTTTAAATGGAGACCTGTATGAATGGCAAGACGAGGGCTAAACTGTCTCCTTTTTCCAGTCAATGAAATTGATCTCC</w:t>
            </w:r>
          </w:p>
        </w:tc>
      </w:tr>
      <w:tr w:rsidR="00C103F6" w:rsidRPr="00D173F6" w14:paraId="0FAC77E8" w14:textId="77777777">
        <w:trPr>
          <w:trHeight w:val="576"/>
        </w:trPr>
        <w:tc>
          <w:tcPr>
            <w:tcW w:w="828" w:type="dxa"/>
            <w:vAlign w:val="center"/>
          </w:tcPr>
          <w:p w14:paraId="2E5FEDD0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T3</w:t>
            </w:r>
          </w:p>
        </w:tc>
        <w:tc>
          <w:tcPr>
            <w:tcW w:w="8748" w:type="dxa"/>
            <w:vAlign w:val="center"/>
          </w:tcPr>
          <w:p w14:paraId="313314A9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GTTTACGACCTCGATGTTGGATCAGGACATCCTAATGGTGCAGCCGCTATTAAGGGTTCGTTTGTTCAACGATTAAAGTCCTACGTGATCTGAGTTCAGACCGGAGAAATCCAGGTCAGT</w:t>
            </w:r>
          </w:p>
        </w:tc>
      </w:tr>
      <w:tr w:rsidR="00C103F6" w:rsidRPr="00D173F6" w14:paraId="26FE33D2" w14:textId="77777777">
        <w:trPr>
          <w:trHeight w:val="576"/>
        </w:trPr>
        <w:tc>
          <w:tcPr>
            <w:tcW w:w="828" w:type="dxa"/>
            <w:vAlign w:val="center"/>
          </w:tcPr>
          <w:p w14:paraId="6680B0F5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T4</w:t>
            </w:r>
          </w:p>
        </w:tc>
        <w:tc>
          <w:tcPr>
            <w:tcW w:w="8748" w:type="dxa"/>
            <w:vAlign w:val="center"/>
          </w:tcPr>
          <w:p w14:paraId="72119140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ACCCTACCTGAAGAGATCAAAACTCTTAGTGCTTCCACTACACCACTTCCTAGTAAAGTCCGCTAAATAAGCTTTTGGGCCCATACCCCAAACATGATGGTTAAACCCCCTCCTTTGCT</w:t>
            </w:r>
          </w:p>
        </w:tc>
      </w:tr>
      <w:tr w:rsidR="00C103F6" w:rsidRPr="00D173F6" w14:paraId="2C540EBF" w14:textId="77777777">
        <w:trPr>
          <w:trHeight w:val="576"/>
        </w:trPr>
        <w:tc>
          <w:tcPr>
            <w:tcW w:w="828" w:type="dxa"/>
            <w:vAlign w:val="center"/>
          </w:tcPr>
          <w:p w14:paraId="0116C49A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T5</w:t>
            </w:r>
          </w:p>
        </w:tc>
        <w:tc>
          <w:tcPr>
            <w:tcW w:w="8748" w:type="dxa"/>
            <w:vAlign w:val="center"/>
          </w:tcPr>
          <w:p w14:paraId="6180FC18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CTTCTGCGTGCAAAGCAGACACTTTAATTAAGCTACAACCTTTTTCTAGACAGGAAGGCCTCGATCCTACAAACTCTTAGTTAACAGCTAAGCGCCCAAACCAGGCGGGCATCCGCCTACTCT</w:t>
            </w:r>
          </w:p>
        </w:tc>
      </w:tr>
      <w:tr w:rsidR="00C103F6" w:rsidRPr="00D173F6" w14:paraId="0706E177" w14:textId="77777777">
        <w:trPr>
          <w:trHeight w:val="576"/>
        </w:trPr>
        <w:tc>
          <w:tcPr>
            <w:tcW w:w="828" w:type="dxa"/>
            <w:vAlign w:val="center"/>
          </w:tcPr>
          <w:p w14:paraId="2FC67527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T6</w:t>
            </w:r>
          </w:p>
        </w:tc>
        <w:tc>
          <w:tcPr>
            <w:tcW w:w="8748" w:type="dxa"/>
            <w:vAlign w:val="center"/>
          </w:tcPr>
          <w:p w14:paraId="6B8922BF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TGGCAATTACACGTTGATTTTTCTCGACAAACCATAAAGACATTGGCACCCTCTATCTTGTATTTGGTGCCTGAGCCGGAATAGTAGGCACAGCTCTAAGCCTTTTAATTCGGGCTGAAC</w:t>
            </w:r>
          </w:p>
        </w:tc>
      </w:tr>
      <w:tr w:rsidR="00C103F6" w:rsidRPr="00D173F6" w14:paraId="000C9C27" w14:textId="77777777">
        <w:trPr>
          <w:trHeight w:val="576"/>
        </w:trPr>
        <w:tc>
          <w:tcPr>
            <w:tcW w:w="828" w:type="dxa"/>
            <w:vAlign w:val="center"/>
          </w:tcPr>
          <w:p w14:paraId="2E04513F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T7</w:t>
            </w:r>
          </w:p>
        </w:tc>
        <w:tc>
          <w:tcPr>
            <w:tcW w:w="8748" w:type="dxa"/>
            <w:vAlign w:val="center"/>
          </w:tcPr>
          <w:p w14:paraId="76ADAE82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AATAATTTTCTTTATAGTAATACCAATCATAATTGGAGGGTTTGGGAACTGACTAATCCCCCTAATGATTGGTGCCCCTGATATAGCCTTTCCCCGAATAAACAACATAAGCTTTTGACT</w:t>
            </w:r>
          </w:p>
        </w:tc>
      </w:tr>
      <w:tr w:rsidR="00C103F6" w:rsidRPr="00D173F6" w14:paraId="6C5220D7" w14:textId="77777777">
        <w:trPr>
          <w:trHeight w:val="576"/>
        </w:trPr>
        <w:tc>
          <w:tcPr>
            <w:tcW w:w="828" w:type="dxa"/>
            <w:vAlign w:val="center"/>
          </w:tcPr>
          <w:p w14:paraId="7ECF3F6F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T8</w:t>
            </w:r>
          </w:p>
        </w:tc>
        <w:tc>
          <w:tcPr>
            <w:tcW w:w="8748" w:type="dxa"/>
            <w:vAlign w:val="center"/>
          </w:tcPr>
          <w:p w14:paraId="6FC1792A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CACTATGCTTCTAACAGATCGCAACCTAAACACATCCTTCTTTGACCCTGCAGGGGGTGGTGACCCGATTCTTTACCAACACCTTTTCTGATTTTTTGGCCATCCAGAAGTCTACATTCT</w:t>
            </w:r>
          </w:p>
        </w:tc>
      </w:tr>
      <w:tr w:rsidR="00C103F6" w:rsidRPr="00D173F6" w14:paraId="5DE3C219" w14:textId="77777777">
        <w:trPr>
          <w:trHeight w:val="576"/>
        </w:trPr>
        <w:tc>
          <w:tcPr>
            <w:tcW w:w="828" w:type="dxa"/>
            <w:vAlign w:val="center"/>
          </w:tcPr>
          <w:p w14:paraId="25C2B731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T9</w:t>
            </w:r>
          </w:p>
        </w:tc>
        <w:tc>
          <w:tcPr>
            <w:tcW w:w="8748" w:type="dxa"/>
            <w:vAlign w:val="center"/>
          </w:tcPr>
          <w:p w14:paraId="39FA999C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TATTGTTTGAGCACATCATATGTTCACCGTAGGAATGGACGTTGACACACGGGCATACTTCACCTCCGCAACAATAATTATTGCCATCCCTACAGGTGTAAAAGTCTTTAGCTGACTAGC</w:t>
            </w:r>
          </w:p>
        </w:tc>
      </w:tr>
      <w:tr w:rsidR="00C103F6" w:rsidRPr="00D173F6" w14:paraId="045B8CDE" w14:textId="77777777">
        <w:trPr>
          <w:trHeight w:val="576"/>
        </w:trPr>
        <w:tc>
          <w:tcPr>
            <w:tcW w:w="828" w:type="dxa"/>
            <w:vAlign w:val="center"/>
          </w:tcPr>
          <w:p w14:paraId="059A1D6A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T10</w:t>
            </w:r>
          </w:p>
        </w:tc>
        <w:tc>
          <w:tcPr>
            <w:tcW w:w="8748" w:type="dxa"/>
            <w:vAlign w:val="center"/>
          </w:tcPr>
          <w:p w14:paraId="0467274E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GCAGTTGCCATGATTCAAGCATACGTCTTCATTCTTCTAATTAGCCTCTATCTTCAAGAAAACGTCTAATGGCCCGCCAAGCACACGCATTTCACATAGTAGACCTTAGCCCCTGACCTCC</w:t>
            </w:r>
          </w:p>
        </w:tc>
      </w:tr>
      <w:tr w:rsidR="00C103F6" w:rsidRPr="00D173F6" w14:paraId="13396065" w14:textId="77777777">
        <w:trPr>
          <w:trHeight w:val="576"/>
        </w:trPr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4737D699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T11</w:t>
            </w:r>
          </w:p>
        </w:tc>
        <w:tc>
          <w:tcPr>
            <w:tcW w:w="8748" w:type="dxa"/>
            <w:tcBorders>
              <w:bottom w:val="single" w:sz="4" w:space="0" w:color="auto"/>
            </w:tcBorders>
            <w:vAlign w:val="center"/>
          </w:tcPr>
          <w:p w14:paraId="44307D07" w14:textId="77777777" w:rsidR="00C103F6" w:rsidRPr="00D173F6" w:rsidRDefault="00C103F6" w:rsidP="003948C3">
            <w:pPr>
              <w:rPr>
                <w:rFonts w:eastAsia="DengXian"/>
                <w:color w:val="000000"/>
                <w:szCs w:val="12"/>
              </w:rPr>
            </w:pPr>
            <w:r w:rsidRPr="00D173F6">
              <w:rPr>
                <w:rFonts w:eastAsia="DengXian"/>
                <w:color w:val="000000"/>
                <w:szCs w:val="12"/>
              </w:rPr>
              <w:t>GACCCAGACAGTTTTACCCCTGCCAACCCGCTTGTTACTCCACCACACATTAAGCCAGAGTGATACTTCTTATTTGCCTACGCCATCTTACGCTCCATTCCGAATAAACTCGGCGGAGT</w:t>
            </w:r>
          </w:p>
        </w:tc>
      </w:tr>
    </w:tbl>
    <w:p w14:paraId="1B33B6EB" w14:textId="77777777" w:rsidR="00C103F6" w:rsidRDefault="00C103F6" w:rsidP="00C103F6">
      <w:pPr>
        <w:rPr>
          <w:sz w:val="24"/>
        </w:rPr>
      </w:pPr>
    </w:p>
    <w:p w14:paraId="29FD2000" w14:textId="77777777" w:rsidR="00FC1045" w:rsidRPr="00C103F6" w:rsidRDefault="00B91A57" w:rsidP="00B91A57">
      <w:pPr>
        <w:spacing w:after="120"/>
        <w:rPr>
          <w:sz w:val="24"/>
          <w:szCs w:val="18"/>
        </w:rPr>
      </w:pPr>
      <w:r>
        <w:rPr>
          <w:b/>
          <w:color w:val="000000"/>
          <w:sz w:val="24"/>
        </w:rPr>
        <w:br w:type="page"/>
      </w:r>
      <w:r w:rsidR="0031728D" w:rsidRPr="000567DA">
        <w:rPr>
          <w:b/>
          <w:color w:val="000000"/>
          <w:sz w:val="24"/>
        </w:rPr>
        <w:lastRenderedPageBreak/>
        <w:t>Table</w:t>
      </w:r>
      <w:r w:rsidR="003D34F6" w:rsidRPr="000567DA">
        <w:rPr>
          <w:b/>
          <w:color w:val="000000"/>
          <w:sz w:val="24"/>
        </w:rPr>
        <w:t xml:space="preserve"> S</w:t>
      </w:r>
      <w:r w:rsidR="00C103F6">
        <w:rPr>
          <w:b/>
          <w:color w:val="000000"/>
          <w:sz w:val="24"/>
        </w:rPr>
        <w:t>2</w:t>
      </w:r>
      <w:r w:rsidR="00FC1045" w:rsidRPr="000567DA">
        <w:rPr>
          <w:b/>
          <w:color w:val="000000"/>
          <w:sz w:val="24"/>
        </w:rPr>
        <w:t>.</w:t>
      </w:r>
      <w:r w:rsidR="00FC1045" w:rsidRPr="00627448">
        <w:rPr>
          <w:color w:val="000000"/>
          <w:sz w:val="24"/>
        </w:rPr>
        <w:t xml:space="preserve"> </w:t>
      </w:r>
      <w:r w:rsidR="00DB6631">
        <w:rPr>
          <w:color w:val="000000"/>
          <w:sz w:val="24"/>
        </w:rPr>
        <w:t>S</w:t>
      </w:r>
      <w:r w:rsidR="00FC1045" w:rsidRPr="00627448">
        <w:rPr>
          <w:color w:val="000000"/>
          <w:sz w:val="24"/>
        </w:rPr>
        <w:t xml:space="preserve">equencing results for </w:t>
      </w:r>
      <w:r w:rsidR="008B7A2C">
        <w:rPr>
          <w:color w:val="000000"/>
          <w:sz w:val="24"/>
        </w:rPr>
        <w:t xml:space="preserve">the individual </w:t>
      </w:r>
      <w:r w:rsidR="00DB6631">
        <w:rPr>
          <w:color w:val="000000"/>
          <w:sz w:val="24"/>
        </w:rPr>
        <w:t xml:space="preserve">fish </w:t>
      </w:r>
      <w:r w:rsidR="00FC1045" w:rsidRPr="00627448">
        <w:rPr>
          <w:color w:val="000000"/>
          <w:sz w:val="24"/>
        </w:rPr>
        <w:t>sample</w:t>
      </w:r>
      <w:r w:rsidR="00CB7B53">
        <w:rPr>
          <w:color w:val="000000"/>
          <w:sz w:val="24"/>
        </w:rPr>
        <w:t>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2"/>
        <w:gridCol w:w="1446"/>
        <w:gridCol w:w="1890"/>
        <w:gridCol w:w="1920"/>
        <w:gridCol w:w="2130"/>
        <w:gridCol w:w="918"/>
      </w:tblGrid>
      <w:tr w:rsidR="00DB6631" w:rsidRPr="00EA05C3" w14:paraId="7A0A1979" w14:textId="77777777">
        <w:trPr>
          <w:trHeight w:val="320"/>
        </w:trPr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6EC1768A" w14:textId="77777777" w:rsidR="00DB6631" w:rsidRPr="00EA05C3" w:rsidRDefault="00DB6631" w:rsidP="00CB0BFB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Voucher number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0EED8479" w14:textId="77777777" w:rsidR="00DB6631" w:rsidRDefault="00DB6631" w:rsidP="00E248B9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Raw r</w:t>
            </w:r>
            <w:r w:rsidRPr="00EA05C3">
              <w:rPr>
                <w:rFonts w:eastAsia="DengXian"/>
                <w:color w:val="000000"/>
                <w:szCs w:val="12"/>
              </w:rPr>
              <w:t>eads</w:t>
            </w:r>
          </w:p>
          <w:p w14:paraId="48FFBEA5" w14:textId="77777777" w:rsidR="005174AD" w:rsidRPr="00EA05C3" w:rsidRDefault="002B20E6" w:rsidP="00E248B9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(</w:t>
            </w:r>
            <w:r w:rsidR="005174AD">
              <w:rPr>
                <w:rFonts w:eastAsia="DengXian"/>
                <w:color w:val="000000"/>
                <w:szCs w:val="12"/>
              </w:rPr>
              <w:t>bp</w:t>
            </w:r>
            <w:r>
              <w:rPr>
                <w:rFonts w:eastAsia="DengXian"/>
                <w:color w:val="000000"/>
                <w:szCs w:val="12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16418B9F" w14:textId="77777777" w:rsidR="00DB6631" w:rsidRDefault="00DB6631" w:rsidP="00E248B9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Trimmed r</w:t>
            </w:r>
            <w:r w:rsidRPr="00EA05C3">
              <w:rPr>
                <w:rFonts w:eastAsia="DengXian"/>
                <w:color w:val="000000"/>
                <w:szCs w:val="12"/>
              </w:rPr>
              <w:t>eads</w:t>
            </w:r>
          </w:p>
          <w:p w14:paraId="6B9617C5" w14:textId="77777777" w:rsidR="005174AD" w:rsidRPr="00EA05C3" w:rsidRDefault="002B20E6" w:rsidP="00E248B9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(</w:t>
            </w:r>
            <w:r w:rsidR="005174AD">
              <w:rPr>
                <w:rFonts w:eastAsia="DengXian"/>
                <w:color w:val="000000"/>
                <w:szCs w:val="12"/>
              </w:rPr>
              <w:t>bp</w:t>
            </w:r>
            <w:r>
              <w:rPr>
                <w:rFonts w:eastAsia="DengXian"/>
                <w:color w:val="000000"/>
                <w:szCs w:val="12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781AC591" w14:textId="77777777" w:rsidR="00DB6631" w:rsidRDefault="00DB6631" w:rsidP="00E248B9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De</w:t>
            </w:r>
            <w:r w:rsidR="008B7A2C">
              <w:rPr>
                <w:rFonts w:eastAsia="DengXian"/>
                <w:color w:val="000000"/>
                <w:szCs w:val="12"/>
              </w:rPr>
              <w:t>-</w:t>
            </w:r>
            <w:r>
              <w:rPr>
                <w:rFonts w:eastAsia="DengXian"/>
                <w:color w:val="000000"/>
                <w:szCs w:val="12"/>
              </w:rPr>
              <w:t>duplicated r</w:t>
            </w:r>
            <w:r w:rsidRPr="00EA05C3">
              <w:rPr>
                <w:rFonts w:eastAsia="DengXian"/>
                <w:color w:val="000000"/>
                <w:szCs w:val="12"/>
              </w:rPr>
              <w:t>eads</w:t>
            </w:r>
          </w:p>
          <w:p w14:paraId="361A462F" w14:textId="77777777" w:rsidR="005174AD" w:rsidRPr="00EA05C3" w:rsidRDefault="002B20E6" w:rsidP="00E248B9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(</w:t>
            </w:r>
            <w:r w:rsidR="005174AD">
              <w:rPr>
                <w:rFonts w:eastAsia="DengXian"/>
                <w:color w:val="000000"/>
                <w:szCs w:val="12"/>
              </w:rPr>
              <w:t>bp</w:t>
            </w:r>
            <w:r>
              <w:rPr>
                <w:rFonts w:eastAsia="DengXian"/>
                <w:color w:val="000000"/>
                <w:szCs w:val="12"/>
              </w:rPr>
              <w:t>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29035251" w14:textId="77777777" w:rsidR="00DB6631" w:rsidRPr="00EA05C3" w:rsidRDefault="00DB6631" w:rsidP="00CB0BF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On-target r</w:t>
            </w:r>
            <w:r w:rsidRPr="00EA05C3">
              <w:rPr>
                <w:rFonts w:eastAsia="DengXian"/>
                <w:color w:val="000000"/>
                <w:szCs w:val="12"/>
              </w:rPr>
              <w:t>eads (%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7F79ADB6" w14:textId="77777777" w:rsidR="00DB6631" w:rsidRPr="00EA05C3" w:rsidRDefault="00DB6631" w:rsidP="00CB0BF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Seq. d</w:t>
            </w:r>
            <w:r w:rsidRPr="00EA05C3">
              <w:rPr>
                <w:rFonts w:eastAsia="DengXian"/>
                <w:color w:val="000000"/>
                <w:szCs w:val="12"/>
              </w:rPr>
              <w:t>epth</w:t>
            </w:r>
          </w:p>
        </w:tc>
      </w:tr>
      <w:tr w:rsidR="00DB6631" w:rsidRPr="00EA05C3" w14:paraId="361087C4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080289F" w14:textId="77777777" w:rsidR="00DB6631" w:rsidRPr="003D419A" w:rsidRDefault="00DB6631" w:rsidP="00EA05C3">
            <w:pPr>
              <w:spacing w:line="200" w:lineRule="exact"/>
              <w:jc w:val="center"/>
              <w:rPr>
                <w:rFonts w:eastAsia="DengXian"/>
                <w:szCs w:val="12"/>
              </w:rPr>
            </w:pPr>
            <w:r>
              <w:rPr>
                <w:rFonts w:eastAsia="DengXian"/>
                <w:szCs w:val="12"/>
              </w:rPr>
              <w:t>CL1176_</w:t>
            </w:r>
            <w:r w:rsidRPr="003D419A">
              <w:rPr>
                <w:rFonts w:eastAsia="DengXian"/>
                <w:szCs w:val="12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FA34AB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5,311,8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676C23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4,486,3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505D9E8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,994,87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C853A8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9,181 (11.7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E23FF9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08</w:t>
            </w:r>
          </w:p>
        </w:tc>
      </w:tr>
      <w:tr w:rsidR="00DB6631" w:rsidRPr="00EA05C3" w14:paraId="36FAE7E1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3352A1E" w14:textId="77777777" w:rsidR="00DB6631" w:rsidRPr="003D419A" w:rsidRDefault="00DB6631" w:rsidP="00EA05C3">
            <w:pPr>
              <w:spacing w:line="200" w:lineRule="exact"/>
              <w:jc w:val="center"/>
              <w:rPr>
                <w:rFonts w:eastAsia="DengXian"/>
                <w:szCs w:val="12"/>
              </w:rPr>
            </w:pPr>
            <w:r w:rsidRPr="003D419A">
              <w:rPr>
                <w:rFonts w:eastAsia="DengXian"/>
                <w:szCs w:val="12"/>
              </w:rPr>
              <w:t>CL1176_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99D986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2,124,4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DECFA5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1,454,4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74CC1A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020,88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6AE330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6,536 (7.6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3E7999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2</w:t>
            </w:r>
            <w:r>
              <w:rPr>
                <w:rFonts w:eastAsia="DengXian"/>
                <w:color w:val="000000"/>
                <w:szCs w:val="12"/>
              </w:rPr>
              <w:t>2</w:t>
            </w:r>
          </w:p>
        </w:tc>
      </w:tr>
      <w:tr w:rsidR="00DB6631" w:rsidRPr="00EA05C3" w14:paraId="6AB69898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29E6FEA" w14:textId="77777777" w:rsidR="00DB6631" w:rsidRPr="003D419A" w:rsidRDefault="00DB6631" w:rsidP="00EA05C3">
            <w:pPr>
              <w:spacing w:line="200" w:lineRule="exact"/>
              <w:jc w:val="center"/>
              <w:rPr>
                <w:rFonts w:eastAsia="DengXian"/>
                <w:szCs w:val="12"/>
              </w:rPr>
            </w:pPr>
            <w:r w:rsidRPr="003D419A">
              <w:rPr>
                <w:rFonts w:eastAsia="DengXian"/>
                <w:szCs w:val="12"/>
              </w:rPr>
              <w:t>CL1176_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338414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0,036,1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02DB98E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9,729,9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534583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,633,98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429622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,757 (8.8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2A7CED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</w:t>
            </w:r>
            <w:r>
              <w:rPr>
                <w:rFonts w:eastAsia="DengXian"/>
                <w:color w:val="000000"/>
                <w:szCs w:val="12"/>
              </w:rPr>
              <w:t>7</w:t>
            </w:r>
          </w:p>
        </w:tc>
      </w:tr>
      <w:tr w:rsidR="00DB6631" w:rsidRPr="00EA05C3" w14:paraId="52EE3B6E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A08E98A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2F449A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0,639,9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0BB0CC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0,290,2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2E4DD3F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,292,38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10875E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1,461 (10.9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CA00BB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3</w:t>
            </w:r>
          </w:p>
        </w:tc>
      </w:tr>
      <w:tr w:rsidR="00DB6631" w:rsidRPr="00EA05C3" w14:paraId="40DFC170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86ABD9C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1F8CA8F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1,130,6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07FB55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0,692,0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E5C282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,819,97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07CB1A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425 (4.9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AB79BC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4</w:t>
            </w:r>
            <w:r>
              <w:rPr>
                <w:rFonts w:eastAsia="DengXian"/>
                <w:color w:val="000000"/>
                <w:szCs w:val="12"/>
              </w:rPr>
              <w:t>4</w:t>
            </w:r>
          </w:p>
        </w:tc>
      </w:tr>
      <w:tr w:rsidR="00DB6631" w:rsidRPr="00EA05C3" w14:paraId="0F41C6E4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30CBC9A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AAC54C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5,177,8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03C772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4,644,6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AB3397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,941,64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8B0ED4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5,542 (10.4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68B0B6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12</w:t>
            </w:r>
          </w:p>
        </w:tc>
      </w:tr>
      <w:tr w:rsidR="00DB6631" w:rsidRPr="00EA05C3" w14:paraId="781308DD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977C316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2840DE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0,878,1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F16AB9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0,158,9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3C0A02E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883,94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FCE01FE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8,247 (8.9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D2F3BB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30</w:t>
            </w:r>
          </w:p>
        </w:tc>
      </w:tr>
      <w:tr w:rsidR="00DB6631" w:rsidRPr="00EA05C3" w14:paraId="6863110F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D47EC44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B3FA86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7,131,4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42D082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6,187,7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E9EC6F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,352,79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C43C2E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8,396 (6.9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E9800C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39</w:t>
            </w:r>
          </w:p>
        </w:tc>
      </w:tr>
      <w:tr w:rsidR="00DB6631" w:rsidRPr="00EA05C3" w14:paraId="56EDF9D1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B9257D2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83FF84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0,770,2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925296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0,371,8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1B1BA9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,751,48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A4F335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7,226 (6.8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B70F18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</w:t>
            </w:r>
            <w:r>
              <w:rPr>
                <w:rFonts w:eastAsia="DengXian"/>
                <w:color w:val="000000"/>
                <w:szCs w:val="12"/>
              </w:rPr>
              <w:t>5</w:t>
            </w:r>
          </w:p>
        </w:tc>
      </w:tr>
      <w:tr w:rsidR="00DB6631" w:rsidRPr="00EA05C3" w14:paraId="0CA446AD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295AEDB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361B89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,830,8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6F23E3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,550,0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6497C8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,521,07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C3C0C6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,551 (7.5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6B3D94E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0</w:t>
            </w:r>
          </w:p>
        </w:tc>
      </w:tr>
      <w:tr w:rsidR="00DB6631" w:rsidRPr="00EA05C3" w14:paraId="0744FD3F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5381D50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4C93DF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,517,6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75ACD2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,332,7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17E03C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,009,33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A63A74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,616 (4.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C14712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</w:t>
            </w:r>
            <w:r>
              <w:rPr>
                <w:rFonts w:eastAsia="DengXian"/>
                <w:color w:val="000000"/>
                <w:szCs w:val="12"/>
              </w:rPr>
              <w:t>8</w:t>
            </w:r>
          </w:p>
        </w:tc>
      </w:tr>
      <w:tr w:rsidR="00DB6631" w:rsidRPr="00EA05C3" w14:paraId="15E282CC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CB40FD5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2D0563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9,627,9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D875A5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9,304,9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CA25CF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,860,58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BD5CFB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7,475 (7.9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48D9038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</w:t>
            </w:r>
            <w:r>
              <w:rPr>
                <w:rFonts w:eastAsia="DengXian"/>
                <w:color w:val="000000"/>
                <w:szCs w:val="12"/>
              </w:rPr>
              <w:t>7</w:t>
            </w:r>
          </w:p>
        </w:tc>
      </w:tr>
      <w:tr w:rsidR="00DB6631" w:rsidRPr="00EA05C3" w14:paraId="1C9D6BB2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DC08668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DF1036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0,398,3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21C1BB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0,024,1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B5F6BF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,400,87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6BE60B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,683 (8.5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092038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7</w:t>
            </w:r>
          </w:p>
        </w:tc>
      </w:tr>
      <w:tr w:rsidR="00DB6631" w:rsidRPr="00EA05C3" w14:paraId="1164E930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E393A7E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485E1C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2,921,7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F330EE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2,421,1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4D02AB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,758,88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1042E3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,1542 (9.1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86DA52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</w:t>
            </w:r>
            <w:r>
              <w:rPr>
                <w:rFonts w:eastAsia="DengXian"/>
                <w:color w:val="000000"/>
                <w:szCs w:val="12"/>
              </w:rPr>
              <w:t>5</w:t>
            </w:r>
          </w:p>
        </w:tc>
      </w:tr>
      <w:tr w:rsidR="00DB6631" w:rsidRPr="00EA05C3" w14:paraId="4FB8F946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7529620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656329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3,052,2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3E003C8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2,553,1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3FDCE3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,642,9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ADD2DE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,279 (6.4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236146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2</w:t>
            </w:r>
          </w:p>
        </w:tc>
      </w:tr>
      <w:tr w:rsidR="00DB6631" w:rsidRPr="00EA05C3" w14:paraId="43D10EB1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63FCE12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8D141A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1,220,8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ECFCD6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0,864,2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508A5D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,440,49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7CE06E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1,049 (10.0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5EB02A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0</w:t>
            </w:r>
          </w:p>
        </w:tc>
      </w:tr>
      <w:tr w:rsidR="00DB6631" w:rsidRPr="00EA05C3" w14:paraId="0B8D8590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62D7038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836FEF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4,816,9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0E035C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4,356,1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47BEA4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4,575,4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0D7C7F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8,029 (12.3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11E1EB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32</w:t>
            </w:r>
          </w:p>
        </w:tc>
      </w:tr>
      <w:tr w:rsidR="00DB6631" w:rsidRPr="00EA05C3" w14:paraId="5E1F9D8C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F499D6F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629870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9,167,1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22E4AB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,883,5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4F4741F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,502,90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1177A7E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,670 (7.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CC2F43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3</w:t>
            </w:r>
          </w:p>
        </w:tc>
      </w:tr>
      <w:tr w:rsidR="00DB6631" w:rsidRPr="00EA05C3" w14:paraId="7953D6A3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DEBF8D2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2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0B57EE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4,337,7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DD181D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4,145,1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96ED17F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,424,12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B67DE6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,905 (4.4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ACC43D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8</w:t>
            </w:r>
          </w:p>
        </w:tc>
      </w:tr>
      <w:tr w:rsidR="00DB6631" w:rsidRPr="00EA05C3" w14:paraId="189BE47F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05E2041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6082CF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0,312,5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2B1C0E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9,996,0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842D24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,126,95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689147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7,884 (7.7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3E378BF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</w:t>
            </w:r>
            <w:r>
              <w:rPr>
                <w:rFonts w:eastAsia="DengXian"/>
                <w:color w:val="000000"/>
                <w:szCs w:val="12"/>
              </w:rPr>
              <w:t>1</w:t>
            </w:r>
          </w:p>
        </w:tc>
      </w:tr>
      <w:tr w:rsidR="00DB6631" w:rsidRPr="00EA05C3" w14:paraId="400D0DDA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F999CF3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2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326F4B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,202,2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885D8AE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7,953,9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1D675C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,979,08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B7078B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,773 (8.3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4D37A7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5</w:t>
            </w:r>
          </w:p>
        </w:tc>
      </w:tr>
      <w:tr w:rsidR="00366DA4" w:rsidRPr="00EA05C3" w14:paraId="05EE9F62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FD94501" w14:textId="77777777" w:rsidR="00366DA4" w:rsidRPr="00EA05C3" w:rsidRDefault="00366DA4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D3904EA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F7E5EC5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E069CA2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EB3D070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3502D82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</w:tr>
      <w:tr w:rsidR="00366DA4" w:rsidRPr="00EA05C3" w14:paraId="47BB4EDF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E652D32" w14:textId="77777777" w:rsidR="00366DA4" w:rsidRPr="00EA05C3" w:rsidRDefault="00366DA4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A83B2A6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9698231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FB45D41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56A5D14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C81B9A1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</w:tr>
      <w:tr w:rsidR="00366DA4" w:rsidRPr="00EA05C3" w14:paraId="1BEF0AAA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7CDA4BD" w14:textId="77777777" w:rsidR="00366DA4" w:rsidRPr="00EA05C3" w:rsidRDefault="00366DA4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2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735DDCC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88AADC1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B38AC5D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839512A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9EB88E2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</w:tr>
      <w:tr w:rsidR="00A9125A" w:rsidRPr="00EA05C3" w14:paraId="79F65172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C78D6F4" w14:textId="77777777" w:rsidR="00A9125A" w:rsidRPr="00EA05C3" w:rsidRDefault="00A9125A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2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2DB1527" w14:textId="77777777" w:rsidR="00A9125A" w:rsidRPr="00EA05C3" w:rsidRDefault="00A9125A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29C729B9" w14:textId="77777777" w:rsidR="00A9125A" w:rsidRPr="00EA05C3" w:rsidRDefault="00A9125A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89433E">
              <w:rPr>
                <w:rFonts w:eastAsia="DengXian"/>
                <w:color w:val="000000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58986CA8" w14:textId="77777777" w:rsidR="00A9125A" w:rsidRPr="00EA05C3" w:rsidRDefault="00A9125A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89433E">
              <w:rPr>
                <w:rFonts w:eastAsia="DengXian"/>
                <w:color w:val="000000"/>
              </w:rPr>
              <w:t>N/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6A8D60B1" w14:textId="77777777" w:rsidR="00A9125A" w:rsidRPr="00EA05C3" w:rsidRDefault="00A9125A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89433E">
              <w:rPr>
                <w:rFonts w:eastAsia="DengXian"/>
                <w:color w:val="000000"/>
              </w:rPr>
              <w:t>N/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</w:tcPr>
          <w:p w14:paraId="4CC34336" w14:textId="77777777" w:rsidR="00A9125A" w:rsidRPr="00EA05C3" w:rsidRDefault="00A9125A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89433E">
              <w:rPr>
                <w:rFonts w:eastAsia="DengXian"/>
                <w:color w:val="000000"/>
              </w:rPr>
              <w:t>N/A</w:t>
            </w:r>
          </w:p>
        </w:tc>
      </w:tr>
      <w:tr w:rsidR="00DB6631" w:rsidRPr="00EA05C3" w14:paraId="1D130D2A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99F72A7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4FE74C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0,146,8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0D26608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9,841,7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2A1313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,504,73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CEA3C4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9,452 (9.4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116A70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9</w:t>
            </w:r>
          </w:p>
        </w:tc>
      </w:tr>
      <w:tr w:rsidR="00DB6631" w:rsidRPr="00EA05C3" w14:paraId="421C14C8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EECD8A0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F3F603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,883,8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D5A319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,787,2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82C1B2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76,64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F1AB01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780 (4.2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DE12A2E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9</w:t>
            </w:r>
          </w:p>
        </w:tc>
      </w:tr>
      <w:tr w:rsidR="00DB6631" w:rsidRPr="00EA05C3" w14:paraId="48149104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A56100D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2B2A2EE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2,013,5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A2166F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1,603,28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E78F2A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,333,55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1016BC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,727 (7.3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E91527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</w:t>
            </w:r>
            <w:r>
              <w:rPr>
                <w:rFonts w:eastAsia="DengXian"/>
                <w:color w:val="000000"/>
                <w:szCs w:val="12"/>
              </w:rPr>
              <w:t>7</w:t>
            </w:r>
          </w:p>
        </w:tc>
      </w:tr>
      <w:tr w:rsidR="00DB6631" w:rsidRPr="00EA05C3" w14:paraId="3E6CB308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80C29BB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5A9DE9F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8,362,8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0CE64F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7,790,4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904EE9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225,84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D42D96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5,093 (8.3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89BDCA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13</w:t>
            </w:r>
          </w:p>
        </w:tc>
      </w:tr>
      <w:tr w:rsidR="00DB6631" w:rsidRPr="00EA05C3" w14:paraId="74C83F95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B1D14DE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3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5B6761E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9,392,0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3DE454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8,805,1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114693F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4,655,64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7164F0E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6,178 (8.4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DE3BCA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1</w:t>
            </w:r>
            <w:r>
              <w:rPr>
                <w:rFonts w:eastAsia="DengXian"/>
                <w:color w:val="000000"/>
                <w:szCs w:val="12"/>
              </w:rPr>
              <w:t>9</w:t>
            </w:r>
          </w:p>
        </w:tc>
      </w:tr>
      <w:tr w:rsidR="00DB6631" w:rsidRPr="00EA05C3" w14:paraId="768F1337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13C21D4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3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AEA8EA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,610,2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37008FE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,343,5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C15CE1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,502,13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B8F3B3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7,667 (9.0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0DE988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7</w:t>
            </w:r>
          </w:p>
        </w:tc>
      </w:tr>
      <w:tr w:rsidR="00DB6631" w:rsidRPr="00EA05C3" w14:paraId="1BEE5C4E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9E11572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B00B48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4,037,7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51A20B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,919,9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665002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,158,95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BC336C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,748 (9.4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B183D2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</w:t>
            </w:r>
            <w:r>
              <w:rPr>
                <w:rFonts w:eastAsia="DengXian"/>
                <w:color w:val="000000"/>
                <w:szCs w:val="12"/>
              </w:rPr>
              <w:t>1</w:t>
            </w:r>
          </w:p>
        </w:tc>
      </w:tr>
      <w:tr w:rsidR="00DB6631" w:rsidRPr="00EA05C3" w14:paraId="5C92859A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257E817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3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16F865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7,136,4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E814BC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,923,4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1444C5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,985,7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4323B1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7,715 (1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610C64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</w:t>
            </w:r>
            <w:r>
              <w:rPr>
                <w:rFonts w:eastAsia="DengXian"/>
                <w:color w:val="000000"/>
                <w:szCs w:val="12"/>
              </w:rPr>
              <w:t>9</w:t>
            </w:r>
          </w:p>
        </w:tc>
      </w:tr>
      <w:tr w:rsidR="00DB6631" w:rsidRPr="00EA05C3" w14:paraId="13E6FD03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C1C448D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4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37ECCB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,184,6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281175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987,3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D697D0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,464,95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2EDA11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,001 (9.8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14A212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48</w:t>
            </w:r>
          </w:p>
        </w:tc>
      </w:tr>
      <w:tr w:rsidR="00DB6631" w:rsidRPr="00EA05C3" w14:paraId="649399C2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F850AC6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4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DFB132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,200,1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41995DE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,004,2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49742B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,932,54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9E70A8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,638 (10.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F8B785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0</w:t>
            </w:r>
          </w:p>
        </w:tc>
      </w:tr>
      <w:tr w:rsidR="00DB6631" w:rsidRPr="00EA05C3" w14:paraId="42C7EF5F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D7E9B9E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4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D24C4B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9,896,6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69B121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7,870,3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612015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7,103,66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BCAC35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1,929 (8.8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CB4E52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70</w:t>
            </w:r>
          </w:p>
        </w:tc>
      </w:tr>
      <w:tr w:rsidR="00DB6631" w:rsidRPr="00EA05C3" w14:paraId="377DDF08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B36E010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4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33E836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,002,4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043EC1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789,9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8C5413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,771,4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263B56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309 (9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633ACEC" w14:textId="77777777" w:rsidR="00DB6631" w:rsidRPr="00EA05C3" w:rsidRDefault="00BB3B37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40</w:t>
            </w:r>
          </w:p>
        </w:tc>
      </w:tr>
      <w:tr w:rsidR="00DB6631" w:rsidRPr="00EA05C3" w14:paraId="7A914F89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2E21523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lastRenderedPageBreak/>
              <w:t>CL1176_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651DABF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3,081,7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D41B51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2,603,6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CCE10A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4,278,1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862692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9,822 (7.6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267FE3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7</w:t>
            </w:r>
            <w:r w:rsidR="00BB3B37">
              <w:rPr>
                <w:rFonts w:eastAsia="DengXian"/>
                <w:color w:val="000000"/>
                <w:szCs w:val="12"/>
              </w:rPr>
              <w:t>4</w:t>
            </w:r>
          </w:p>
        </w:tc>
      </w:tr>
      <w:tr w:rsidR="00DB6631" w:rsidRPr="00EA05C3" w14:paraId="6344C790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3A531C2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372A40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0,023,2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00BCED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9,588,1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00A618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4,108,57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94C289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 xml:space="preserve"> 6,763 (6.8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9BE440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</w:t>
            </w:r>
            <w:r w:rsidR="00BB3B37">
              <w:rPr>
                <w:rFonts w:eastAsia="DengXian"/>
                <w:color w:val="000000"/>
                <w:szCs w:val="12"/>
              </w:rPr>
              <w:t>1</w:t>
            </w:r>
          </w:p>
        </w:tc>
      </w:tr>
      <w:tr w:rsidR="00DB6631" w:rsidRPr="00EA05C3" w14:paraId="37AE3A02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0A8C54A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4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5A589E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421,4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AA7B9C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060,2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F8F123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,802,65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EBA727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,167 (15.6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1C618B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</w:t>
            </w:r>
            <w:r w:rsidR="00BB3B37">
              <w:rPr>
                <w:rFonts w:eastAsia="DengXian"/>
                <w:color w:val="000000"/>
                <w:szCs w:val="12"/>
              </w:rPr>
              <w:t>2</w:t>
            </w:r>
          </w:p>
        </w:tc>
      </w:tr>
      <w:tr w:rsidR="00DB6631" w:rsidRPr="00EA05C3" w14:paraId="6A6DDEDF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1F4344C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4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0870BB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861,8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7D96FF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667,7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BA8C2E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,888,7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448EB8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4,984 (8.6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C7FB5C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9</w:t>
            </w:r>
          </w:p>
        </w:tc>
      </w:tr>
      <w:tr w:rsidR="00DB6631" w:rsidRPr="00EA05C3" w14:paraId="7542CCAD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40BFEB6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B373C9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4,413,0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11C811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4,226,8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D90279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,620,87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E4BB17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,508 (8.1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8E3C68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</w:t>
            </w:r>
            <w:r w:rsidR="00BB3B37">
              <w:rPr>
                <w:rFonts w:eastAsia="DengXian"/>
                <w:color w:val="000000"/>
                <w:szCs w:val="12"/>
              </w:rPr>
              <w:t>9</w:t>
            </w:r>
          </w:p>
        </w:tc>
      </w:tr>
      <w:tr w:rsidR="00DB6631" w:rsidRPr="00EA05C3" w14:paraId="47B4301C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EB3012F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4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441371F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,556,6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4EC924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,383,6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2B57F58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,090,66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7E337F8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,932 (5.5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2E71F9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7</w:t>
            </w:r>
          </w:p>
        </w:tc>
      </w:tr>
      <w:tr w:rsidR="00DB6631" w:rsidRPr="00EA05C3" w14:paraId="48B92096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6A681DA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CD086A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3,166,7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6CB65B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2,778,4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4096F7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,582,07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90660EE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,920 (6.8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4C15A7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8</w:t>
            </w:r>
          </w:p>
        </w:tc>
      </w:tr>
      <w:tr w:rsidR="00DB6631" w:rsidRPr="00EA05C3" w14:paraId="0B23285D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123F6A8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5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BBA4E8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2,915,4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563F73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1,913,1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7102B0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9,042,32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24EDBC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5,953 (8.0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650F71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85</w:t>
            </w:r>
          </w:p>
        </w:tc>
      </w:tr>
      <w:tr w:rsidR="00DB6631" w:rsidRPr="00EA05C3" w14:paraId="1A3110D2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ED03274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5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42C6E98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9,017,5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79BB0F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8,171,9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AE17F7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,812,76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7E338B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7,924 (9.7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302B6F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9</w:t>
            </w:r>
            <w:r w:rsidR="00BB3B37">
              <w:rPr>
                <w:rFonts w:eastAsia="DengXian"/>
                <w:color w:val="000000"/>
                <w:szCs w:val="12"/>
              </w:rPr>
              <w:t>9</w:t>
            </w:r>
          </w:p>
        </w:tc>
      </w:tr>
      <w:tr w:rsidR="00DB6631" w:rsidRPr="00EA05C3" w14:paraId="4B76D294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75F16E4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5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5FE081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1,799,4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D88227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1,191,1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A9FAC4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,164,4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AA06F8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8,866 (8.7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7E3DBE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3</w:t>
            </w:r>
            <w:r w:rsidR="00BB3B37">
              <w:rPr>
                <w:rFonts w:eastAsia="DengXian"/>
                <w:color w:val="000000"/>
                <w:szCs w:val="12"/>
              </w:rPr>
              <w:t>8</w:t>
            </w:r>
          </w:p>
        </w:tc>
      </w:tr>
      <w:tr w:rsidR="00DB6631" w:rsidRPr="00EA05C3" w14:paraId="11083878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8794611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5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F81CCE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2,047,8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19E5B6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1,306,5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325AC6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,594,27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753BC6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0,876 (9.6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27015F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51</w:t>
            </w:r>
          </w:p>
        </w:tc>
      </w:tr>
      <w:tr w:rsidR="00DB6631" w:rsidRPr="00EA05C3" w14:paraId="2D877B9A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36B17DC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5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E7EF23E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3,623,9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7200B8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2,864,8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3669C6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7,506,45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289C50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0,818 (8.9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A5943B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47</w:t>
            </w:r>
          </w:p>
        </w:tc>
      </w:tr>
      <w:tr w:rsidR="00DB6631" w:rsidRPr="00EA05C3" w14:paraId="490E6BBC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19D9EA8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5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6DC797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6,241,0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32C62F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5,721,1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8DD289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105,23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76B360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5,375 (9.6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7043FC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10</w:t>
            </w:r>
          </w:p>
        </w:tc>
      </w:tr>
      <w:tr w:rsidR="00DB6631" w:rsidRPr="00EA05C3" w14:paraId="5F435731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947F3F9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5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86767C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3,583,9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20532B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2,815,2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C77156E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,787,14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F7E085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8,849 (8.1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11289F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3</w:t>
            </w:r>
            <w:r w:rsidR="00BB3B37">
              <w:rPr>
                <w:rFonts w:eastAsia="DengXian"/>
                <w:color w:val="000000"/>
                <w:szCs w:val="12"/>
              </w:rPr>
              <w:t>5</w:t>
            </w:r>
          </w:p>
        </w:tc>
      </w:tr>
      <w:tr w:rsidR="00DB6631" w:rsidRPr="00EA05C3" w14:paraId="3D0E08BE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574CED0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5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D2EDD8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2,782,3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9F44C7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2,042,9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C2670AF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,943,26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9BDC24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2,842 (10.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FD36D1F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6</w:t>
            </w:r>
            <w:r w:rsidR="00BB3B37">
              <w:rPr>
                <w:rFonts w:eastAsia="DengXian"/>
                <w:color w:val="000000"/>
                <w:szCs w:val="12"/>
              </w:rPr>
              <w:t>5</w:t>
            </w:r>
          </w:p>
        </w:tc>
      </w:tr>
      <w:tr w:rsidR="00DB6631" w:rsidRPr="00EA05C3" w14:paraId="2D878816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E7229A1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5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CB3DFB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2,969,4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B99CA8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2,550,4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5FBFB4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4,828,47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EE3C968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9,818 (7.7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3B262D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7</w:t>
            </w:r>
            <w:r w:rsidR="00BB3B37">
              <w:rPr>
                <w:rFonts w:eastAsia="DengXian"/>
                <w:color w:val="000000"/>
                <w:szCs w:val="12"/>
              </w:rPr>
              <w:t>3</w:t>
            </w:r>
          </w:p>
        </w:tc>
      </w:tr>
      <w:tr w:rsidR="006C058C" w:rsidRPr="00EA05C3" w14:paraId="51F28656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37C78A0" w14:textId="77777777" w:rsidR="006C058C" w:rsidRPr="00EA05C3" w:rsidRDefault="006C058C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92C7AA7" w14:textId="77777777" w:rsidR="006C058C" w:rsidRPr="00EA05C3" w:rsidRDefault="006C058C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A6A1B0E" w14:textId="77777777" w:rsidR="006C058C" w:rsidRPr="00EA05C3" w:rsidRDefault="006C058C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39CBF61" w14:textId="77777777" w:rsidR="006C058C" w:rsidRPr="00EA05C3" w:rsidRDefault="006C058C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F66B72B" w14:textId="77777777" w:rsidR="006C058C" w:rsidRPr="00EA05C3" w:rsidRDefault="006C058C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28DB8AC" w14:textId="77777777" w:rsidR="006C058C" w:rsidRPr="00EA05C3" w:rsidRDefault="006C058C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</w:tr>
      <w:tr w:rsidR="006C058C" w:rsidRPr="00EA05C3" w14:paraId="2EE8F9D6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01861A3" w14:textId="77777777" w:rsidR="006C058C" w:rsidRPr="00EA05C3" w:rsidRDefault="006C058C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6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266A699" w14:textId="77777777" w:rsidR="006C058C" w:rsidRPr="00EA05C3" w:rsidRDefault="006C058C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7120323" w14:textId="77777777" w:rsidR="006C058C" w:rsidRPr="00EA05C3" w:rsidRDefault="006C058C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90F4176" w14:textId="77777777" w:rsidR="006C058C" w:rsidRPr="00EA05C3" w:rsidRDefault="006C058C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94F2D5A" w14:textId="77777777" w:rsidR="006C058C" w:rsidRPr="00EA05C3" w:rsidRDefault="006C058C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D8B953C" w14:textId="77777777" w:rsidR="006C058C" w:rsidRPr="00EA05C3" w:rsidRDefault="006C058C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</w:tr>
      <w:tr w:rsidR="00366DA4" w:rsidRPr="00EA05C3" w14:paraId="3541AE8C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AC554D1" w14:textId="77777777" w:rsidR="00366DA4" w:rsidRPr="00EA05C3" w:rsidRDefault="00366DA4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F53BA1B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A177208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07E56AD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9D00669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C92C2A2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</w:tr>
      <w:tr w:rsidR="00DB6631" w:rsidRPr="00EA05C3" w14:paraId="5BC87D8C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3D207B4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6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B7E4BE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1,338,2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7318EC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0,652,0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33FC0F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758,95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FDB691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7,315 (8.2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F5ADC7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2</w:t>
            </w:r>
            <w:r w:rsidR="00BB3B37">
              <w:rPr>
                <w:rFonts w:eastAsia="DengXian"/>
                <w:color w:val="000000"/>
                <w:szCs w:val="12"/>
              </w:rPr>
              <w:t>6</w:t>
            </w:r>
          </w:p>
        </w:tc>
      </w:tr>
      <w:tr w:rsidR="00DB6631" w:rsidRPr="00EA05C3" w14:paraId="29341056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585463E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4E47EF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8,592,1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CE74CF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7,409,1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07FFF3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0,349,38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96E9AE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9,573 (7.8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339530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1</w:t>
            </w:r>
            <w:r w:rsidR="00BB3B37">
              <w:rPr>
                <w:rFonts w:eastAsia="DengXian"/>
                <w:color w:val="000000"/>
                <w:szCs w:val="12"/>
              </w:rPr>
              <w:t>1</w:t>
            </w:r>
          </w:p>
        </w:tc>
      </w:tr>
      <w:tr w:rsidR="00DB6631" w:rsidRPr="00EA05C3" w14:paraId="32DFFAB1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D637B53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C7EEEF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40,018,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CA1CB4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8,773,8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60024F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9,809,78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E968D6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8,814 (9.8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0BB0C9E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7</w:t>
            </w:r>
            <w:r w:rsidR="00BB3B37">
              <w:rPr>
                <w:rFonts w:eastAsia="DengXian"/>
                <w:color w:val="000000"/>
                <w:szCs w:val="12"/>
              </w:rPr>
              <w:t>6</w:t>
            </w:r>
          </w:p>
        </w:tc>
      </w:tr>
      <w:tr w:rsidR="00DB6631" w:rsidRPr="00EA05C3" w14:paraId="47181157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5A1245A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1FC788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3,657,8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DA9634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2,552,9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651B0FF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0,770,5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6FFEE3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0,887 (9.3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361B98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18</w:t>
            </w:r>
          </w:p>
        </w:tc>
      </w:tr>
      <w:tr w:rsidR="00DB6631" w:rsidRPr="00EA05C3" w14:paraId="40E6C370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15E1C83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6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278824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5,695,6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42A38C8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4,682,3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2D119F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,355,04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ADE485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4,255 (5.6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C8978A8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0</w:t>
            </w:r>
            <w:r w:rsidR="00BB3B37">
              <w:rPr>
                <w:rFonts w:eastAsia="DengXian"/>
                <w:color w:val="000000"/>
                <w:szCs w:val="12"/>
              </w:rPr>
              <w:t>9</w:t>
            </w:r>
          </w:p>
        </w:tc>
      </w:tr>
      <w:tr w:rsidR="00DB6631" w:rsidRPr="00EA05C3" w14:paraId="1C9A1811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FE463A5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6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7CFA77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0,913,4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458DAF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0,147,2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FD457C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,838,24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03802F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6,622 (8.1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FD5EAB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20</w:t>
            </w:r>
          </w:p>
        </w:tc>
      </w:tr>
      <w:tr w:rsidR="00DB6631" w:rsidRPr="00EA05C3" w14:paraId="467A67BB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E9A16BF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8677DA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5,890,3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54CF2A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5,203,6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4048E0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7,162,95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DC8D12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0,851 (7.0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C0D54C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0</w:t>
            </w:r>
          </w:p>
        </w:tc>
      </w:tr>
      <w:tr w:rsidR="00DB6631" w:rsidRPr="00EA05C3" w14:paraId="57863D07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0EA3A10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7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4C25C7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3,874,5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F6132B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2,783,6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EE3844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3,070,72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955692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0,621 (6.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CAF2E0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52</w:t>
            </w:r>
          </w:p>
        </w:tc>
      </w:tr>
      <w:tr w:rsidR="00DB6631" w:rsidRPr="00EA05C3" w14:paraId="49707A94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3E017FF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7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705856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2,818,3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9DB8C4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2,092,1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6A01FD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,021,72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7F20B2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4,262 (10.8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BA238F8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7</w:t>
            </w:r>
            <w:r w:rsidR="00BB3B37">
              <w:rPr>
                <w:rFonts w:eastAsia="DengXian"/>
                <w:color w:val="000000"/>
                <w:szCs w:val="12"/>
              </w:rPr>
              <w:t>5</w:t>
            </w:r>
          </w:p>
        </w:tc>
      </w:tr>
      <w:tr w:rsidR="00DB6631" w:rsidRPr="00EA05C3" w14:paraId="44536D4C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B1B5C99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7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3BC5BCE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5,217,0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C1AE25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4,207,4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E6A5B7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7,581,16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1444DC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8,726 (8.2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468D22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07</w:t>
            </w:r>
          </w:p>
        </w:tc>
      </w:tr>
      <w:tr w:rsidR="00DB6631" w:rsidRPr="00EA05C3" w14:paraId="3818CB61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F94E6DB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7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E694F2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2,652,8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90D6A3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1,982,0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2B0E04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,633,64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697E56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8,063 (8.1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C482DF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3</w:t>
            </w:r>
            <w:r w:rsidR="00BB3B37">
              <w:rPr>
                <w:rFonts w:eastAsia="DengXian"/>
                <w:color w:val="000000"/>
                <w:szCs w:val="12"/>
              </w:rPr>
              <w:t>1</w:t>
            </w:r>
          </w:p>
        </w:tc>
      </w:tr>
      <w:tr w:rsidR="00DB6631" w:rsidRPr="00EA05C3" w14:paraId="675F36AA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A3F0FDF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7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050AA5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0,523,2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1A48F2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9,611,3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11464B8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,669,26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668BE5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3,381 (7.7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B5BAF4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6</w:t>
            </w:r>
            <w:r w:rsidR="00BB3B37">
              <w:rPr>
                <w:rFonts w:eastAsia="DengXian"/>
                <w:color w:val="000000"/>
                <w:szCs w:val="12"/>
              </w:rPr>
              <w:t>9</w:t>
            </w:r>
          </w:p>
        </w:tc>
      </w:tr>
      <w:tr w:rsidR="00DB6631" w:rsidRPr="00EA05C3" w14:paraId="4BD66F42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AC100BB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7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945F22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6,829,0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B66C0E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6,349,28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003C48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4,967,67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B980C2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5,995 (9.6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316C6D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1</w:t>
            </w:r>
            <w:r w:rsidR="00BB3B37">
              <w:rPr>
                <w:rFonts w:eastAsia="DengXian"/>
                <w:color w:val="000000"/>
                <w:szCs w:val="12"/>
              </w:rPr>
              <w:t>9</w:t>
            </w:r>
          </w:p>
        </w:tc>
      </w:tr>
      <w:tr w:rsidR="00DB6631" w:rsidRPr="00EA05C3" w14:paraId="07DF7EB0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C771250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7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F06710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5,961,8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52A53F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5,256,2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3E2DB8E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,679,10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10DA75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3,835 (9.3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3DA46E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72</w:t>
            </w:r>
          </w:p>
        </w:tc>
      </w:tr>
      <w:tr w:rsidR="00DB6631" w:rsidRPr="00EA05C3" w14:paraId="2E65DCA7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40BED32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7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897670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1,548,5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358B63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0,950,0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D54004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,240,05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A9B6D8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6,779 (7.9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7C57D5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2</w:t>
            </w:r>
            <w:r w:rsidR="00BB3B37">
              <w:rPr>
                <w:rFonts w:eastAsia="DengXian"/>
                <w:color w:val="000000"/>
                <w:szCs w:val="12"/>
              </w:rPr>
              <w:t>4</w:t>
            </w:r>
          </w:p>
        </w:tc>
      </w:tr>
      <w:tr w:rsidR="00DB6631" w:rsidRPr="00EA05C3" w14:paraId="3D8FDAF4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4CEC40B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B43978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2,396,1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B185B4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1,761,6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073633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6,346,1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5B2822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0,270 (9.2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C3738EF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4</w:t>
            </w:r>
            <w:r w:rsidR="00BB3B37">
              <w:rPr>
                <w:rFonts w:eastAsia="DengXian"/>
                <w:color w:val="000000"/>
                <w:szCs w:val="12"/>
              </w:rPr>
              <w:t>8</w:t>
            </w:r>
          </w:p>
        </w:tc>
      </w:tr>
      <w:tr w:rsidR="00DB6631" w:rsidRPr="00EA05C3" w14:paraId="06B77A84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2CF89F9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EECEC4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5,457,2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2320D7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5,005,1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53B001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,503,77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37E7FB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5,508 (10.2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6F66CC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13</w:t>
            </w:r>
          </w:p>
        </w:tc>
      </w:tr>
      <w:tr w:rsidR="00DB6631" w:rsidRPr="00EA05C3" w14:paraId="34165B91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7E3CF3A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8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991C388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1,887,9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806FB9E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1,327,7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EEFB39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581,87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CCA785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6,442 (7.6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E7831A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23</w:t>
            </w:r>
          </w:p>
        </w:tc>
      </w:tr>
      <w:tr w:rsidR="00DB6631" w:rsidRPr="00EA05C3" w14:paraId="0280AB71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8C39979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8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2E3A1F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3,635,8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1C8F62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3,239,2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598920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,972,25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9262E0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2,521 (9.3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8C040BE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91</w:t>
            </w:r>
          </w:p>
        </w:tc>
      </w:tr>
      <w:tr w:rsidR="00DB6631" w:rsidRPr="00EA05C3" w14:paraId="2960C17E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D3DCF9E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8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752916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9,289,9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5A1055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8,705,6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D55D9A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552,05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18BC4B8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5,843 (8.3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A0693C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1</w:t>
            </w:r>
            <w:r w:rsidR="00BB3B37">
              <w:rPr>
                <w:rFonts w:eastAsia="DengXian"/>
                <w:color w:val="000000"/>
                <w:szCs w:val="12"/>
              </w:rPr>
              <w:t>6</w:t>
            </w:r>
          </w:p>
        </w:tc>
      </w:tr>
      <w:tr w:rsidR="00DB6631" w:rsidRPr="00EA05C3" w14:paraId="3338F534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FEBC414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8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2CE342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8,620,1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BB3331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8,044,9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4BC471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967,9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600CEC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8,977 (10.3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8092E1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37</w:t>
            </w:r>
          </w:p>
        </w:tc>
      </w:tr>
      <w:tr w:rsidR="00DB6631" w:rsidRPr="00EA05C3" w14:paraId="718CCF90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B239A1E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lastRenderedPageBreak/>
              <w:t>CL1176_8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FDC3CA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6,396,3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F0F9EA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5,387,1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54600D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,160,14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99A732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3,042 (8.9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54134A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65</w:t>
            </w:r>
          </w:p>
        </w:tc>
      </w:tr>
      <w:tr w:rsidR="00DB6631" w:rsidRPr="00EA05C3" w14:paraId="4670875A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203C7AA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8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60FA47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9,977,5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1245B2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9,413,7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ACA4B7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358,63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DBE4C68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6,433 (8.3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885F76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21</w:t>
            </w:r>
          </w:p>
        </w:tc>
      </w:tr>
      <w:tr w:rsidR="00DB6631" w:rsidRPr="00EA05C3" w14:paraId="70BF2E35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605613C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8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77016F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7,827,1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22D9EE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7,214,8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B34EA8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197,08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81690F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7,429 (9.9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4C33B1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2</w:t>
            </w:r>
            <w:r w:rsidR="00BB3B37">
              <w:rPr>
                <w:rFonts w:eastAsia="DengXian"/>
                <w:color w:val="000000"/>
                <w:szCs w:val="12"/>
              </w:rPr>
              <w:t>5</w:t>
            </w:r>
          </w:p>
        </w:tc>
      </w:tr>
      <w:tr w:rsidR="00DB6631" w:rsidRPr="00EA05C3" w14:paraId="725EEDBE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15C9851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84C5F6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0,493,3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4F3BAC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9,848,4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550E9B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986,87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C21E1C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1,721 (10.7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ADF44C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5</w:t>
            </w:r>
            <w:r w:rsidR="00BB3B37">
              <w:rPr>
                <w:rFonts w:eastAsia="DengXian"/>
                <w:color w:val="000000"/>
                <w:szCs w:val="12"/>
              </w:rPr>
              <w:t>7</w:t>
            </w:r>
          </w:p>
        </w:tc>
      </w:tr>
      <w:tr w:rsidR="00DB6631" w:rsidRPr="00EA05C3" w14:paraId="7659A0BF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ED39599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9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61EE6E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8,486,2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A8DCB7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7,932,7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CC47FD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389,00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969E1B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9,645 (10.8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E058F5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40</w:t>
            </w:r>
          </w:p>
        </w:tc>
      </w:tr>
      <w:tr w:rsidR="00DB6631" w:rsidRPr="00EA05C3" w14:paraId="1CD08ECA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778C7E7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9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F99E75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45,405,7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E4C1F0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44,213,0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94F8BD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9,451,0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BB47C6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48,345 (10.8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615C918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44</w:t>
            </w:r>
          </w:p>
        </w:tc>
      </w:tr>
      <w:tr w:rsidR="00DB6631" w:rsidRPr="00EA05C3" w14:paraId="2123BF7D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8029289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9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5BC394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8,378,3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0ED684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7,803,7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EC53FD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638,07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02EAD6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8,322 (10.1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9BEA09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30</w:t>
            </w:r>
          </w:p>
        </w:tc>
      </w:tr>
      <w:tr w:rsidR="00DB6631" w:rsidRPr="00EA05C3" w14:paraId="6414A44C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375D0FC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9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9DF44B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5,253,4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55AF89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4,454,5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DFEAA58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7,398,15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DD9B96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3,804 (9.5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4A975B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69</w:t>
            </w:r>
          </w:p>
        </w:tc>
      </w:tr>
      <w:tr w:rsidR="00DB6631" w:rsidRPr="00EA05C3" w14:paraId="416843CD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6EFDCC4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9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AF506E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8,840,3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5175CA8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7,947,7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C4A797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7,820,97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0229B4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5,113 (8.8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AACC758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81</w:t>
            </w:r>
          </w:p>
        </w:tc>
      </w:tr>
      <w:tr w:rsidR="00DB6631" w:rsidRPr="00EA05C3" w14:paraId="6944ADD7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7FDD83A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9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05D113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9,461,7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D6A7D9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8,552,3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961DBF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8,617,99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A3F28E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4,380 (8.4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4101D6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75</w:t>
            </w:r>
          </w:p>
        </w:tc>
      </w:tr>
      <w:tr w:rsidR="00DB6631" w:rsidRPr="00EA05C3" w14:paraId="6CB58230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ACDFE81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9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BA955D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2,485,6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A4EA458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1,609,8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603A740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7,806,43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5340F9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8,897 (9.0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94665A1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10</w:t>
            </w:r>
          </w:p>
        </w:tc>
      </w:tr>
      <w:tr w:rsidR="00DB6631" w:rsidRPr="00EA05C3" w14:paraId="30C4FD76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A506E31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9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A9FFFE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6,472,2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72A14CA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5,852,7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46C8697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5,015,24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2741669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22,392 (13.8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A8CA5E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</w:t>
            </w:r>
            <w:r w:rsidR="00BB3B37">
              <w:rPr>
                <w:rFonts w:eastAsia="DengXian"/>
                <w:color w:val="000000"/>
                <w:szCs w:val="12"/>
              </w:rPr>
              <w:t>60</w:t>
            </w:r>
          </w:p>
        </w:tc>
      </w:tr>
      <w:tr w:rsidR="00DB6631" w:rsidRPr="00EA05C3" w14:paraId="5A810598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03C6559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9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808B3C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6,539,3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0E53508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5,974,9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4302AAD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4,362,34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6E2269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8,972 (11.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CEF118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3</w:t>
            </w:r>
            <w:r w:rsidR="00BB3B37">
              <w:rPr>
                <w:rFonts w:eastAsia="DengXian"/>
                <w:color w:val="000000"/>
                <w:szCs w:val="12"/>
              </w:rPr>
              <w:t>5</w:t>
            </w:r>
          </w:p>
        </w:tc>
      </w:tr>
      <w:tr w:rsidR="00DB6631" w:rsidRPr="00EA05C3" w14:paraId="59BAAE17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2C07AFA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9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D3A8BB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2,543,9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A0F66A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2,137,0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BE17606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4,799,37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37992D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6,491 (13.3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A03AAC2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19</w:t>
            </w:r>
          </w:p>
        </w:tc>
      </w:tr>
      <w:tr w:rsidR="00DB6631" w:rsidRPr="00EA05C3" w14:paraId="15A8C27D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9B58B7C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CL1176_1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4B4F9CC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5,865,5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DDFFA93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4,729,4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49CAFCB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9,768,48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A10E92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43,505 (12.3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5CD0795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308</w:t>
            </w:r>
          </w:p>
        </w:tc>
      </w:tr>
      <w:tr w:rsidR="00DB6631" w:rsidRPr="00EA05C3" w14:paraId="25EEFB43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639E358" w14:textId="77777777" w:rsidR="00DB6631" w:rsidRPr="00EA05C3" w:rsidRDefault="00DB6631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Averag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5D367B4" w14:textId="77777777" w:rsidR="00DB6631" w:rsidRPr="00EA05C3" w:rsidRDefault="00DB6631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8,485,0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A3E6232" w14:textId="77777777" w:rsidR="00DB6631" w:rsidRPr="00EA05C3" w:rsidRDefault="00F76D97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17,891,3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649F11A" w14:textId="77777777" w:rsidR="00DB6631" w:rsidRPr="00EA05C3" w:rsidRDefault="00F76D97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5,304,80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DB36396" w14:textId="77777777" w:rsidR="00DB6631" w:rsidRPr="00EA05C3" w:rsidRDefault="00DB6631" w:rsidP="00A9125A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6,</w:t>
            </w:r>
            <w:r w:rsidR="009539B1">
              <w:rPr>
                <w:rFonts w:eastAsia="DengXian"/>
                <w:color w:val="000000"/>
                <w:szCs w:val="12"/>
              </w:rPr>
              <w:t>354</w:t>
            </w:r>
            <w:r w:rsidRPr="00EA05C3">
              <w:rPr>
                <w:rFonts w:eastAsia="DengXian"/>
                <w:color w:val="000000"/>
                <w:szCs w:val="12"/>
              </w:rPr>
              <w:t xml:space="preserve"> (</w:t>
            </w:r>
            <w:r w:rsidR="00A9125A">
              <w:rPr>
                <w:rFonts w:eastAsia="DengXian"/>
                <w:color w:val="000000"/>
                <w:szCs w:val="12"/>
              </w:rPr>
              <w:t>9</w:t>
            </w:r>
            <w:r w:rsidRPr="00EA05C3">
              <w:rPr>
                <w:rFonts w:eastAsia="DengXian"/>
                <w:color w:val="000000"/>
                <w:szCs w:val="12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60055F9" w14:textId="77777777" w:rsidR="00DB6631" w:rsidRPr="00EA05C3" w:rsidRDefault="00DB6631" w:rsidP="00F76D97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EA05C3">
              <w:rPr>
                <w:rFonts w:eastAsia="DengXian"/>
                <w:color w:val="000000"/>
                <w:szCs w:val="12"/>
              </w:rPr>
              <w:t>1</w:t>
            </w:r>
            <w:r w:rsidR="00F76D97">
              <w:rPr>
                <w:rFonts w:eastAsia="DengXian"/>
                <w:color w:val="000000"/>
                <w:szCs w:val="12"/>
              </w:rPr>
              <w:t>19</w:t>
            </w:r>
          </w:p>
        </w:tc>
      </w:tr>
      <w:tr w:rsidR="007256E7" w:rsidRPr="00EA05C3" w14:paraId="3C374AEF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C2A0FF5" w14:textId="77777777" w:rsidR="007256E7" w:rsidRPr="00EA05C3" w:rsidRDefault="007256E7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4B302F1" w14:textId="77777777" w:rsidR="007256E7" w:rsidRPr="00EA05C3" w:rsidRDefault="007256E7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284C8B1" w14:textId="77777777" w:rsidR="007256E7" w:rsidRDefault="007256E7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B1412C7" w14:textId="77777777" w:rsidR="007256E7" w:rsidRDefault="007256E7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C214C75" w14:textId="77777777" w:rsidR="007256E7" w:rsidRPr="00EA05C3" w:rsidRDefault="007256E7" w:rsidP="00A9125A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47F2190" w14:textId="77777777" w:rsidR="007256E7" w:rsidRPr="00EA05C3" w:rsidRDefault="007256E7" w:rsidP="00F76D97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</w:p>
        </w:tc>
      </w:tr>
      <w:tr w:rsidR="009E2422" w:rsidRPr="00EA05C3" w14:paraId="61298841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0428074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2469C84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03,285,8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9EF142C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98,359,8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3E5B9E0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134736">
              <w:rPr>
                <w:rFonts w:eastAsia="DengXian"/>
                <w:color w:val="000000"/>
                <w:szCs w:val="12"/>
              </w:rPr>
              <w:t>207</w:t>
            </w:r>
            <w:r>
              <w:rPr>
                <w:rFonts w:eastAsia="DengXian"/>
                <w:color w:val="000000"/>
                <w:szCs w:val="12"/>
              </w:rPr>
              <w:t>,</w:t>
            </w:r>
            <w:r w:rsidRPr="00134736">
              <w:rPr>
                <w:rFonts w:eastAsia="DengXian"/>
                <w:color w:val="000000"/>
                <w:szCs w:val="12"/>
              </w:rPr>
              <w:t>19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F188157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25,636 (2.5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A26E4F0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78</w:t>
            </w:r>
          </w:p>
        </w:tc>
      </w:tr>
      <w:tr w:rsidR="009E2422" w:rsidRPr="00EA05C3" w14:paraId="37447D82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15D00E1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7F7745B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3,004,5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B379EE0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1,246,3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FD6CCB9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56,14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E78846A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5,451 (1.6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07C9A9E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40</w:t>
            </w:r>
          </w:p>
        </w:tc>
      </w:tr>
      <w:tr w:rsidR="009E2422" w:rsidRPr="00EA05C3" w14:paraId="0F882D20" w14:textId="77777777">
        <w:trPr>
          <w:trHeight w:val="349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98FC376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B4A5A88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26,528,0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E801D59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25,251,7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3F2C89B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46,65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406C417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4,355 (1.6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29D81C5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33</w:t>
            </w:r>
          </w:p>
        </w:tc>
      </w:tr>
      <w:tr w:rsidR="009E2422" w:rsidRPr="00EA05C3" w14:paraId="3CE44525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637CDD5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5E060D5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1,099,2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BEFC058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0,554,3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7B2B833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7,38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E515A42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,636 (1.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2009F19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13</w:t>
            </w:r>
          </w:p>
        </w:tc>
      </w:tr>
      <w:tr w:rsidR="009E2422" w:rsidRPr="00EA05C3" w14:paraId="7071F2E1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C3D65B9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A743668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56,857,3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7582991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54,343,4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C3F8E31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96,79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D3EEAEE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9,816 (1.7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1C7937D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68</w:t>
            </w:r>
          </w:p>
        </w:tc>
      </w:tr>
      <w:tr w:rsidR="009E2422" w:rsidRPr="00EA05C3" w14:paraId="41E0722D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E7FA516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1ED26DD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70,332,3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1F8DF60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67,223,0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39E3FB7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01,87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8FF2128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0,980 (1.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EA7AE8F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77</w:t>
            </w:r>
          </w:p>
        </w:tc>
      </w:tr>
      <w:tr w:rsidR="009E2422" w:rsidRPr="00EA05C3" w14:paraId="54AE21E5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A88F419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309556C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50,746,4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81EF11E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8,296,6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614E06B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98,27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9F23E84" w14:textId="77777777" w:rsidR="009E2422" w:rsidRPr="00134736" w:rsidRDefault="00134736" w:rsidP="00134736">
            <w:pPr>
              <w:wordWrap w:val="0"/>
              <w:jc w:val="right"/>
              <w:rPr>
                <w:rFonts w:eastAsia="DengXian"/>
                <w:color w:val="000000"/>
                <w:lang w:eastAsia="zh-CN"/>
              </w:rPr>
            </w:pPr>
            <w:r>
              <w:rPr>
                <w:rFonts w:eastAsia="DengXian"/>
                <w:color w:val="000000"/>
                <w:lang w:eastAsia="zh-CN"/>
              </w:rPr>
              <w:t xml:space="preserve">10,472 </w:t>
            </w:r>
            <w:r w:rsidRPr="00134736">
              <w:rPr>
                <w:rFonts w:eastAsia="DengXian"/>
                <w:color w:val="000000"/>
                <w:lang w:eastAsia="zh-CN"/>
              </w:rPr>
              <w:t>(2.1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D551908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73</w:t>
            </w:r>
          </w:p>
        </w:tc>
      </w:tr>
      <w:tr w:rsidR="009E2422" w:rsidRPr="00EA05C3" w14:paraId="15423CEC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7572DCD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684E29F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1,251,6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2F6BCBC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8,837,6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EB3635E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66,61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2F7FCA5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6,356 (1.8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EA40436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114</w:t>
            </w:r>
          </w:p>
        </w:tc>
      </w:tr>
      <w:tr w:rsidR="009E2422" w:rsidRPr="00EA05C3" w14:paraId="705D7BE1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927F125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C5ACFE3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91,589,0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2E62130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87,747,9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19413AB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66,14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8C349CE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7,217 (1.9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6F356FF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119</w:t>
            </w:r>
          </w:p>
        </w:tc>
      </w:tr>
      <w:tr w:rsidR="009E2422" w:rsidRPr="00EA05C3" w14:paraId="16659DE1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D6661B2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BBEC659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89,982,9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0CC38A0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86,142,3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5A50202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18,19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64ABCD4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1,809 (1.3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C3ACA0A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82</w:t>
            </w:r>
          </w:p>
        </w:tc>
      </w:tr>
      <w:tr w:rsidR="009E2422" w:rsidRPr="00EA05C3" w14:paraId="617314B4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36675B6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CBEB111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6,892,0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A9BACDF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5,153,3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143BCBB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57,42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EAC23FB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6,856 (1.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CED2A0D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48</w:t>
            </w:r>
          </w:p>
        </w:tc>
      </w:tr>
      <w:tr w:rsidR="009E2422" w:rsidRPr="00EA05C3" w14:paraId="37F8F311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6EE3175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AEC16D7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62,123,6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E351EEE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59,416,4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6F06EB9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13,29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0D47604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1,007 (1.8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1C043E2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77</w:t>
            </w:r>
          </w:p>
        </w:tc>
      </w:tr>
      <w:tr w:rsidR="009E2422" w:rsidRPr="00EA05C3" w14:paraId="4BB37EC8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491B554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4E655C5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7,525,7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37542E1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4,949,9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493832F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71,79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A1C8CEC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8,539 (1.8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4571452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59</w:t>
            </w:r>
          </w:p>
        </w:tc>
      </w:tr>
      <w:tr w:rsidR="009E2422" w:rsidRPr="00EA05C3" w14:paraId="2010F5BA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0139533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A4F9780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62,714,7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A73D866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60,024,7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941A528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05,77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669E325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0,574 (1.7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73BE6C6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73</w:t>
            </w:r>
          </w:p>
        </w:tc>
      </w:tr>
      <w:tr w:rsidR="009E2422" w:rsidRPr="00EA05C3" w14:paraId="1FAF099B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5AF9219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B84A564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69,296,9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AC9E524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66,698,48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E685AA4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46,23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46A00C6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3,447 (1.9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1AC7271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93</w:t>
            </w:r>
          </w:p>
        </w:tc>
      </w:tr>
      <w:tr w:rsidR="009E2422" w:rsidRPr="00EA05C3" w14:paraId="6B46857B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9104DC3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183EC23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2,683,2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D06BA54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0,888,7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6270A85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77,87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2CB80A3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8,429 (2.0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412AB68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60</w:t>
            </w:r>
          </w:p>
        </w:tc>
      </w:tr>
      <w:tr w:rsidR="009E2422" w:rsidRPr="00EA05C3" w14:paraId="500D3B28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B7BA238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10AEC6D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2,449,0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B1CE046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0,577,7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DD4ACA1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47,6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2EF761A" w14:textId="77777777" w:rsidR="00134736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5,830 (1.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792A693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41</w:t>
            </w:r>
          </w:p>
        </w:tc>
      </w:tr>
      <w:tr w:rsidR="009E2422" w:rsidRPr="00EA05C3" w14:paraId="1E7F1694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6A33AC9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F12EEE9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7,459,0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4643BD4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5,434,6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4583664" w14:textId="77777777" w:rsidR="00134736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67,12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72B7645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7,039 (1.5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964E3AC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50</w:t>
            </w:r>
          </w:p>
        </w:tc>
      </w:tr>
      <w:tr w:rsidR="009E2422" w:rsidRPr="00EA05C3" w14:paraId="1872F2FC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C91DE1F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3030122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86,039,2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54F6632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82,046,2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21054C5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54,35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790E3C9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5,271 (1.8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C7F3DCE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106</w:t>
            </w:r>
          </w:p>
        </w:tc>
      </w:tr>
      <w:tr w:rsidR="009E2422" w:rsidRPr="00EA05C3" w14:paraId="15A61CD7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CE07DA6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2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B410374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71,829,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82E2AD2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49,185,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E2D7E2D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78,93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24E4D8F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9,171 (1.9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10205D3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64</w:t>
            </w:r>
          </w:p>
        </w:tc>
      </w:tr>
      <w:tr w:rsidR="009E2422" w:rsidRPr="00EA05C3" w14:paraId="37A8CFDD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0AD1C87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C2C3844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8,803,3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7775EA6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6,787,1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976C6E4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73,64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CB908B2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8,401 (2.2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18F75D9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58</w:t>
            </w:r>
          </w:p>
        </w:tc>
      </w:tr>
      <w:tr w:rsidR="009E2422" w:rsidRPr="00EA05C3" w14:paraId="0BE7F3B1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23B1671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2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FD8DFFE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63,501,3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E15DF2E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60,607,8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81F9B42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73,48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F9431FA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6,909 (1.1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34E3F87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49</w:t>
            </w:r>
          </w:p>
        </w:tc>
      </w:tr>
      <w:tr w:rsidR="009E2422" w:rsidRPr="00EA05C3" w14:paraId="0F4ED725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C7C7204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D2EDD72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7,018,7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9F217A8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4,859,7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7827F8A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99,37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463C68C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0,531 (2.2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2C4B489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73</w:t>
            </w:r>
          </w:p>
        </w:tc>
      </w:tr>
      <w:tr w:rsidR="009E2422" w:rsidRPr="00EA05C3" w14:paraId="50B5A2D2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EA06514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lastRenderedPageBreak/>
              <w:t>CL1177_2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A52AAC6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53,172,8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06E4718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50,630,1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1AA4368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06,04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BE89E88" w14:textId="77777777" w:rsidR="009E2422" w:rsidRPr="00134736" w:rsidRDefault="00134736" w:rsidP="00134736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134736">
              <w:rPr>
                <w:rFonts w:eastAsia="DengXian"/>
                <w:color w:val="000000"/>
                <w:lang w:eastAsia="zh-CN"/>
              </w:rPr>
              <w:t>11,427 (2.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616B8A0" w14:textId="77777777" w:rsidR="009E2422" w:rsidRPr="00EA05C3" w:rsidRDefault="00134736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79</w:t>
            </w:r>
          </w:p>
        </w:tc>
      </w:tr>
      <w:tr w:rsidR="009E2422" w:rsidRPr="00EA05C3" w14:paraId="4DF0190C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334442E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7287625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9,899,8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64956B1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9,152,1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68F7156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3,25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7FBAA17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,396 (1.4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CB8F086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12</w:t>
            </w:r>
          </w:p>
        </w:tc>
      </w:tr>
      <w:tr w:rsidR="009E2422" w:rsidRPr="00EA05C3" w14:paraId="001569EF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EFDCF6F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2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A0B8248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0,257,1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691DD65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29,078,1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4E75259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58,46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94ECDF7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6,376 (2.1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F4047F6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46</w:t>
            </w:r>
          </w:p>
        </w:tc>
      </w:tr>
      <w:tr w:rsidR="009E2422" w:rsidRPr="00EA05C3" w14:paraId="4CE478E6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08DA6D4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2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545E4E9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6,534,5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56BBA93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5,477,9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0E183E0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7,2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68D067B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,561 (0.9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B3EA249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14</w:t>
            </w:r>
          </w:p>
        </w:tc>
      </w:tr>
      <w:tr w:rsidR="009E2422" w:rsidRPr="00EA05C3" w14:paraId="18871D13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3FEFA1A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7CD9C87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99,7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5FA9BDE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53,0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A3A6FA9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29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EDA8254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45 (0.9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FC6CBD9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1</w:t>
            </w:r>
          </w:p>
        </w:tc>
      </w:tr>
      <w:tr w:rsidR="009E2422" w:rsidRPr="00EA05C3" w14:paraId="18B608E0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2732232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5F385CB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799,1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A60AE56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727,7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A0D012A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,07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FF2A5FC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64 (0.8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AD6ACF4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2</w:t>
            </w:r>
          </w:p>
        </w:tc>
      </w:tr>
      <w:tr w:rsidR="009E2422" w:rsidRPr="00EA05C3" w14:paraId="7EC37660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A7F3326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3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CD9EE02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07,8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F8C74DA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72,5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A6BBCE3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52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23A4DAC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 xml:space="preserve">66 (1.67) 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1C2870A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2</w:t>
            </w:r>
          </w:p>
        </w:tc>
      </w:tr>
      <w:tr w:rsidR="009E2422" w:rsidRPr="00EA05C3" w14:paraId="0587359B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BA148B9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3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56FA0D2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26,337,5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6797A4D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24,640,8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D557F8F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45,02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40B9BDE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4,796 (1.8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C67647F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35</w:t>
            </w:r>
          </w:p>
        </w:tc>
      </w:tr>
      <w:tr w:rsidR="009E2422" w:rsidRPr="00EA05C3" w14:paraId="1AADB081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F202A24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3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FFD6EB5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7,210,7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88D0878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6,470,2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58AC108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7,77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71C16CB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705 (1.0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BA316C7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7</w:t>
            </w:r>
          </w:p>
        </w:tc>
      </w:tr>
      <w:tr w:rsidR="009E2422" w:rsidRPr="00EA05C3" w14:paraId="10E4190C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4590109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3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5896447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21,456,4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2D8BF7F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20,409,8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03764D3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41,87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823A587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3,860 (1.8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A9212B2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29</w:t>
            </w:r>
          </w:p>
        </w:tc>
      </w:tr>
      <w:tr w:rsidR="009E2422" w:rsidRPr="00EA05C3" w14:paraId="627EC21C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9A1A7CB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3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9AEE6B1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32,4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5D50D3B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290,4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9699715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37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2D5C3D7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50 (1.5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DC6E652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2</w:t>
            </w:r>
          </w:p>
        </w:tc>
      </w:tr>
      <w:tr w:rsidR="009E2422" w:rsidRPr="00EA05C3" w14:paraId="221E09C6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3E9A2B6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4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513E13B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1,223,3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6B4685B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0,658,8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2142F51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5,54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B682278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,471 (1.3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4FF52F4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12</w:t>
            </w:r>
          </w:p>
        </w:tc>
      </w:tr>
      <w:tr w:rsidR="009E2422" w:rsidRPr="00EA05C3" w14:paraId="522291E6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569AE11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4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247CAC4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0,161,4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73AC680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9,125,2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4DDFBBC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0,46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30F2FF7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757 (0.7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8AFFA50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7</w:t>
            </w:r>
          </w:p>
        </w:tc>
      </w:tr>
      <w:tr w:rsidR="009E2422" w:rsidRPr="00EA05C3" w14:paraId="379AF21D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343FF4C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4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2A5B8D0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9,665,4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AAFD1DD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9,012,7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612DE01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3,93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CDBBA94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,170 (1.2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491C764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10</w:t>
            </w:r>
          </w:p>
        </w:tc>
      </w:tr>
      <w:tr w:rsidR="009E2422" w:rsidRPr="00EA05C3" w14:paraId="1EF7B6F8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E471182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777934D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6,163,2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15ABA1A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5,174,0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0A25C12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8,20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FB31C92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,436 (0.9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55BD499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12</w:t>
            </w:r>
          </w:p>
        </w:tc>
      </w:tr>
      <w:tr w:rsidR="009E2422" w:rsidRPr="00EA05C3" w14:paraId="5252C942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0330337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00F1485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5,871,5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D930D5B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5,384,6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D742A22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6,06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C813E87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,311 (2.3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548BBA1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11</w:t>
            </w:r>
          </w:p>
        </w:tc>
      </w:tr>
      <w:tr w:rsidR="009E2422" w:rsidRPr="00EA05C3" w14:paraId="3ECF8C19" w14:textId="77777777">
        <w:trPr>
          <w:trHeight w:val="34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CFFC48A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4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B23BAA0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,877,1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4BB5374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,715,9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17D8658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,22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797CBE3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51 (0.8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575AF35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3</w:t>
            </w:r>
          </w:p>
        </w:tc>
      </w:tr>
      <w:tr w:rsidR="009E2422" w:rsidRPr="00EA05C3" w14:paraId="65A9CC50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B3E810F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7E9FE74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,711,5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6D39876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,565,2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E8CA50F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,36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4A50127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45 (0.8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929DA55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2</w:t>
            </w:r>
          </w:p>
        </w:tc>
      </w:tr>
      <w:tr w:rsidR="009E2422" w:rsidRPr="00EA05C3" w14:paraId="7CBED8CE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E10064F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4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7CED819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285,4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544F0EE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242,6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0DB96A0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9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32E72DB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42 (1.5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7F929A2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2</w:t>
            </w:r>
          </w:p>
        </w:tc>
      </w:tr>
      <w:tr w:rsidR="009E2422" w:rsidRPr="00EA05C3" w14:paraId="672E8A4C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0905670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5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C50ED69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239,376,2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7B0D678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223,470,7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620A736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3,29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DBBB8DC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,314 (0.0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5AF7529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11</w:t>
            </w:r>
          </w:p>
        </w:tc>
      </w:tr>
      <w:tr w:rsidR="00366DA4" w:rsidRPr="00EA05C3" w14:paraId="090F98BA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F7C6EBB" w14:textId="77777777" w:rsidR="00366DA4" w:rsidRPr="00EA05C3" w:rsidRDefault="00366DA4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5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3B0F611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6DCC704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ECB99F4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3DDF3A4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4D8B7CB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</w:tr>
      <w:tr w:rsidR="00366DA4" w:rsidRPr="00EA05C3" w14:paraId="4915E89F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662D0F7" w14:textId="77777777" w:rsidR="00366DA4" w:rsidRPr="00EA05C3" w:rsidRDefault="00366DA4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5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7F772D1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AFC82A9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42D52DB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9D05DA5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9A564B9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</w:tr>
      <w:tr w:rsidR="009E2422" w:rsidRPr="00EA05C3" w14:paraId="355204C7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889E650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5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D558101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1,294,4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442B318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0,537,3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DDD6E3F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2,36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2DB2827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,231 (1.1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CA01BA9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11</w:t>
            </w:r>
          </w:p>
        </w:tc>
      </w:tr>
      <w:tr w:rsidR="00366DA4" w:rsidRPr="00EA05C3" w14:paraId="2D7B6390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68E0CBA" w14:textId="77777777" w:rsidR="00366DA4" w:rsidRPr="00EA05C3" w:rsidRDefault="00366DA4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28B0B85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B45BFE4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DDF47BF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9D053E2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82EFBB7" w14:textId="77777777" w:rsidR="00366DA4" w:rsidRPr="00EA05C3" w:rsidRDefault="00366DA4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</w:tr>
      <w:tr w:rsidR="009E2422" w:rsidRPr="00EA05C3" w14:paraId="7BC2045B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1A75B1C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6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C5F2C2C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637,5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A2E5626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545,8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EABB231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40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BDFD918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65 (1.0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59838A6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2</w:t>
            </w:r>
          </w:p>
        </w:tc>
      </w:tr>
      <w:tr w:rsidR="009E2422" w:rsidRPr="00EA05C3" w14:paraId="017D5168" w14:textId="77777777">
        <w:trPr>
          <w:trHeight w:val="33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D2DFEE8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8990131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248,2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0CF98C2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222,3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72409CB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4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C9876E1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54 (2.2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015702D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2</w:t>
            </w:r>
          </w:p>
        </w:tc>
      </w:tr>
      <w:tr w:rsidR="009E2422" w:rsidRPr="00EA05C3" w14:paraId="5596A08A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FA8BB5A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6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7284ADB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,309,7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FCC8CB8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2,857,8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53F74E5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3,78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E742705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304 (0.9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909BCA4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4</w:t>
            </w:r>
          </w:p>
        </w:tc>
      </w:tr>
      <w:tr w:rsidR="009E2422" w:rsidRPr="00EA05C3" w14:paraId="62B6E574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E99BA7C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A93CD30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8,274,5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3336F5F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7,473,0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7446D8B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8,32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72B6C21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758 (0.9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7DFE090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7</w:t>
            </w:r>
          </w:p>
        </w:tc>
      </w:tr>
      <w:tr w:rsidR="009E2422" w:rsidRPr="00EA05C3" w14:paraId="5541B300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D8D77C6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6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738983B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800,1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134FD34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701,9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8E291B3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64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6FC69C1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52 (0.6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C71CFE8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2</w:t>
            </w:r>
          </w:p>
        </w:tc>
      </w:tr>
      <w:tr w:rsidR="009E2422" w:rsidRPr="00EA05C3" w14:paraId="4FC15AF0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47CD7EC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6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474592B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7,591,1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E8D97B2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7,106,4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9014FAB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4,56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25A4250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392 (0.5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BAEE62F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5</w:t>
            </w:r>
          </w:p>
        </w:tc>
      </w:tr>
      <w:tr w:rsidR="009E2422" w:rsidRPr="00EA05C3" w14:paraId="32ACA936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7CA7610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D202B97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,313,0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635094A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,114,9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BB20FA9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5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90F8D94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85 (0.2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4B72FAB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2</w:t>
            </w:r>
          </w:p>
        </w:tc>
      </w:tr>
      <w:tr w:rsidR="009E2422" w:rsidRPr="00EA05C3" w14:paraId="2CAD4F99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4E43A49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7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29CC8CD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2,473,6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3D048D9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2,207,6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88787A5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,46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26BA479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55 (0.6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691A680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2</w:t>
            </w:r>
          </w:p>
        </w:tc>
      </w:tr>
      <w:tr w:rsidR="009E2422" w:rsidRPr="00EA05C3" w14:paraId="38CA5077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FD364EB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7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BD35806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1,002,5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5E4B10D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0,410,8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1691585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6,63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76B41F8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,488 (1.3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8CE98D7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13</w:t>
            </w:r>
          </w:p>
        </w:tc>
      </w:tr>
      <w:tr w:rsidR="009E2422" w:rsidRPr="00EA05C3" w14:paraId="2CADB092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47DAF56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7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4BC425F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0,287,2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54AFEF7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9,338,2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9243C60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1,3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E2CDEE7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,023 (1.0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A702E51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9</w:t>
            </w:r>
          </w:p>
        </w:tc>
      </w:tr>
      <w:tr w:rsidR="009E2422" w:rsidRPr="00EA05C3" w14:paraId="16534C7F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E5B8E08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7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9649D34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,959,1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3EF94A0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,729,9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925BBED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2,47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7A77254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200 (1.0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DD9C47A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3</w:t>
            </w:r>
          </w:p>
        </w:tc>
      </w:tr>
      <w:tr w:rsidR="009E2422" w:rsidRPr="00EA05C3" w14:paraId="38F6C2B1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4AA6541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7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7FB1C2B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7,057,0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774883F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6,597,2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C9B9E92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1,16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91F1E08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947 (1.3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9CFEE52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9</w:t>
            </w:r>
          </w:p>
        </w:tc>
      </w:tr>
      <w:tr w:rsidR="009E2422" w:rsidRPr="00EA05C3" w14:paraId="72445F91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D97C05D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7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1BB953C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,919,0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4591CE7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,752,2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9B6985F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2,21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D002ECE" w14:textId="77777777" w:rsidR="009E2422" w:rsidRPr="00261A2B" w:rsidRDefault="00261A2B" w:rsidP="00261A2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261A2B">
              <w:rPr>
                <w:rFonts w:eastAsia="DengXian"/>
                <w:color w:val="000000"/>
                <w:lang w:eastAsia="zh-CN"/>
              </w:rPr>
              <w:t>192 (1.0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B107AD0" w14:textId="77777777" w:rsidR="009E2422" w:rsidRPr="00EA05C3" w:rsidRDefault="00261A2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3</w:t>
            </w:r>
          </w:p>
        </w:tc>
      </w:tr>
      <w:tr w:rsidR="009E2422" w:rsidRPr="00EA05C3" w14:paraId="41170561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4132DFE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ED84DE7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5,215,0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B316E96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,884,9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26C37E5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5,69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CA9505E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561 (1.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67CE982" w14:textId="77777777" w:rsidR="009E2422" w:rsidRPr="00EA05C3" w:rsidRDefault="007F218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6</w:t>
            </w:r>
          </w:p>
        </w:tc>
      </w:tr>
      <w:tr w:rsidR="009E2422" w:rsidRPr="00EA05C3" w14:paraId="4FBCEF30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B363C52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AB4E6B6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748,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903B48C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647,2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E32564B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62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C25699D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62 (0.8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2519B3B" w14:textId="77777777" w:rsidR="009E2422" w:rsidRPr="00EA05C3" w:rsidRDefault="007F218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2</w:t>
            </w:r>
          </w:p>
        </w:tc>
      </w:tr>
      <w:tr w:rsidR="009E2422" w:rsidRPr="00EA05C3" w14:paraId="3690CAC2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E30EC97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8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5F122C3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,093,9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ECF7EBD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,844,4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93DE1B8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4,29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6090723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441 (1.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363CBDD" w14:textId="77777777" w:rsidR="009E2422" w:rsidRPr="00EA05C3" w:rsidRDefault="007F218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5</w:t>
            </w:r>
          </w:p>
        </w:tc>
      </w:tr>
      <w:tr w:rsidR="009E2422" w:rsidRPr="00EA05C3" w14:paraId="04FDE442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BBF3669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lastRenderedPageBreak/>
              <w:t>CL1177_8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197545B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5,522,4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58BE46D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4,590,6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2C6FA5F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13,7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67FE102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1,381 (0.9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2E7E30B" w14:textId="77777777" w:rsidR="009E2422" w:rsidRPr="00EA05C3" w:rsidRDefault="007F218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11</w:t>
            </w:r>
          </w:p>
        </w:tc>
      </w:tr>
      <w:tr w:rsidR="009E2422" w:rsidRPr="00EA05C3" w14:paraId="1BC1F21C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B2A617D" w14:textId="77777777" w:rsidR="009E2422" w:rsidRPr="00EA05C3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8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3EAC403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,084,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06E8B7F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2,692,2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BEA49E6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2,39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621D052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222 (0.7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A41DCD8" w14:textId="77777777" w:rsidR="009E2422" w:rsidRPr="00EA05C3" w:rsidRDefault="007F218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3</w:t>
            </w:r>
          </w:p>
        </w:tc>
      </w:tr>
      <w:tr w:rsidR="009E2422" w:rsidRPr="00EA05C3" w14:paraId="6F781DFA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A71D304" w14:textId="77777777" w:rsidR="009E2422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8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BB93F27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,899,8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CB8C15E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,467,3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6DEF2EA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3,33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219C496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301 (0.8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1979691" w14:textId="77777777" w:rsidR="009E2422" w:rsidRPr="00EA05C3" w:rsidRDefault="007F218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3</w:t>
            </w:r>
          </w:p>
        </w:tc>
      </w:tr>
      <w:tr w:rsidR="009E2422" w:rsidRPr="00EA05C3" w14:paraId="1DE5E1BF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E22EFD6" w14:textId="77777777" w:rsidR="009E2422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8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D57D3DC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2,676,9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D678726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12,035,3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7B889AE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16,38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D86BFFD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1,555 (1.2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5801658" w14:textId="77777777" w:rsidR="009E2422" w:rsidRPr="00EA05C3" w:rsidRDefault="007F218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13</w:t>
            </w:r>
          </w:p>
        </w:tc>
      </w:tr>
      <w:tr w:rsidR="009E2422" w:rsidRPr="00EA05C3" w14:paraId="659C8D73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7122392" w14:textId="77777777" w:rsidR="009E2422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8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DEB60F2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5,093,4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9F2F3A3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3,131,5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879983F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57,44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BD26F2C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6,634 (1.9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2FFACFF" w14:textId="77777777" w:rsidR="009E2422" w:rsidRPr="00EA05C3" w:rsidRDefault="007F218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46</w:t>
            </w:r>
          </w:p>
        </w:tc>
      </w:tr>
      <w:tr w:rsidR="009E2422" w:rsidRPr="00EA05C3" w14:paraId="1939719F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1EB5450" w14:textId="77777777" w:rsidR="009E2422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C0E4B3D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7,759,8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B695C9E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5,686,0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413042C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56,99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893DF9C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6,673 (1.8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BF60C0F" w14:textId="77777777" w:rsidR="009E2422" w:rsidRPr="00EA05C3" w:rsidRDefault="007F218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47</w:t>
            </w:r>
          </w:p>
        </w:tc>
      </w:tr>
      <w:tr w:rsidR="009E2422" w:rsidRPr="00EA05C3" w14:paraId="47D8893E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BC88FE4" w14:textId="77777777" w:rsidR="009E2422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9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8450155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0,578,9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A50FC1C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8,556,68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FE49D08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66,6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069141A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6,817 (1.7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A34D4E8" w14:textId="77777777" w:rsidR="009E2422" w:rsidRPr="00EA05C3" w:rsidRDefault="007F218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48</w:t>
            </w:r>
          </w:p>
        </w:tc>
      </w:tr>
      <w:tr w:rsidR="009E2422" w:rsidRPr="00EA05C3" w14:paraId="46E8C87A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915FBDE" w14:textId="77777777" w:rsidR="009E2422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9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B6C6684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28,457,1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8A59AE3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26,997,88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433D481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54,66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36C0AC5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6,240 (2.2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2E5D9FF" w14:textId="77777777" w:rsidR="009E2422" w:rsidRPr="00EA05C3" w:rsidRDefault="007F218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44</w:t>
            </w:r>
          </w:p>
        </w:tc>
      </w:tr>
      <w:tr w:rsidR="009E2422" w:rsidRPr="00EA05C3" w14:paraId="316C50F8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B5FDD0B" w14:textId="77777777" w:rsidR="009E2422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9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7AFCEFA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0,827,2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EA440E3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8,574,4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E5A05CD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57,97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E9D724B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6,497 (1.6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936ABDF" w14:textId="77777777" w:rsidR="009E2422" w:rsidRPr="00EA05C3" w:rsidRDefault="007F218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45</w:t>
            </w:r>
          </w:p>
        </w:tc>
      </w:tr>
      <w:tr w:rsidR="009E2422" w:rsidRPr="00EA05C3" w14:paraId="4E366BAB" w14:textId="77777777">
        <w:trPr>
          <w:trHeight w:val="34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36B1476" w14:textId="77777777" w:rsidR="009E2422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9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DFCA897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1,750,7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0DC8BC3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9,726,1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7EA88AF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80,2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B8AA167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8,134 (1.9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05EC19E" w14:textId="77777777" w:rsidR="009E2422" w:rsidRPr="00EA05C3" w:rsidRDefault="007F218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57</w:t>
            </w:r>
          </w:p>
        </w:tc>
      </w:tr>
      <w:tr w:rsidR="009E2422" w:rsidRPr="00EA05C3" w14:paraId="72148A72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8CD4B7A" w14:textId="77777777" w:rsidR="009E2422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9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6D54CB5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41,251,6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FEC76E0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8,837,6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D992EE9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56,45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8A9A20B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5,709 (1.4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EBA7483" w14:textId="77777777" w:rsidR="009E2422" w:rsidRPr="00EA05C3" w:rsidRDefault="007F218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41</w:t>
            </w:r>
          </w:p>
        </w:tc>
      </w:tr>
      <w:tr w:rsidR="009E2422" w:rsidRPr="00EA05C3" w14:paraId="5F7B96C6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91034D9" w14:textId="77777777" w:rsidR="009E2422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9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DC81F02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1,132,6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15A4FB8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29,550,5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0B0FDF8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44,63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10BC871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4783 (1.5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C157D79" w14:textId="77777777" w:rsidR="009E2422" w:rsidRPr="00EA05C3" w:rsidRDefault="007F218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34</w:t>
            </w:r>
          </w:p>
        </w:tc>
      </w:tr>
      <w:tr w:rsidR="009E2422" w:rsidRPr="00EA05C3" w14:paraId="5D2B7228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35401AC" w14:textId="77777777" w:rsidR="009E2422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9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8D0F1DB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4,022,2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2DB5E9D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32,378,5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4C970C6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61,77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EF81732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6,883 (2.0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E9ECD00" w14:textId="77777777" w:rsidR="009E2422" w:rsidRPr="00EA05C3" w:rsidRDefault="007F218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48</w:t>
            </w:r>
          </w:p>
        </w:tc>
      </w:tr>
      <w:tr w:rsidR="009E2422" w:rsidRPr="00EA05C3" w14:paraId="423B6C0E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6C75DCB" w14:textId="77777777" w:rsidR="009E2422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9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96618DB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79,545,7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CD43073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74,652,0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35369AB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83,87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209A050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8,333 (1.0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657D2B7" w14:textId="77777777" w:rsidR="009E2422" w:rsidRPr="00EA05C3" w:rsidRDefault="007F218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58</w:t>
            </w:r>
          </w:p>
        </w:tc>
      </w:tr>
      <w:tr w:rsidR="009E2422" w:rsidRPr="00EA05C3" w14:paraId="125A3AB9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CAD2A0D" w14:textId="77777777" w:rsidR="009E2422" w:rsidRDefault="009E2422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CL1177_9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A33342E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76,062,8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9657B23" w14:textId="77777777" w:rsidR="009E2422" w:rsidRPr="00EA05C3" w:rsidRDefault="009E2422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71,242,2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531D0EC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119,23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328B417" w14:textId="77777777" w:rsidR="009E2422" w:rsidRPr="007F218B" w:rsidRDefault="007F218B" w:rsidP="007F218B">
            <w:pPr>
              <w:jc w:val="right"/>
              <w:rPr>
                <w:rFonts w:eastAsia="DengXian"/>
                <w:color w:val="000000"/>
                <w:lang w:eastAsia="zh-CN"/>
              </w:rPr>
            </w:pPr>
            <w:r w:rsidRPr="007F218B">
              <w:rPr>
                <w:rFonts w:eastAsia="DengXian"/>
                <w:color w:val="000000"/>
                <w:lang w:eastAsia="zh-CN"/>
              </w:rPr>
              <w:t>10,116 (1.3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B91C5B3" w14:textId="77777777" w:rsidR="009E2422" w:rsidRPr="00EA05C3" w:rsidRDefault="007F218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73</w:t>
            </w:r>
          </w:p>
        </w:tc>
      </w:tr>
      <w:tr w:rsidR="005E614C" w:rsidRPr="00EA05C3" w14:paraId="60DC63D8" w14:textId="77777777">
        <w:trPr>
          <w:trHeight w:val="320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2A8B84C1" w14:textId="77777777" w:rsidR="005E614C" w:rsidRDefault="005E614C" w:rsidP="00EA05C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Average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4570A6C5" w14:textId="77777777" w:rsidR="005E614C" w:rsidRPr="00EA05C3" w:rsidRDefault="00D84093" w:rsidP="00D84093">
            <w:pPr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30,896,2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0DBAB86C" w14:textId="77777777" w:rsidR="005E614C" w:rsidRPr="00EA05C3" w:rsidRDefault="00D84093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29,264,78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4F41CD71" w14:textId="77777777" w:rsidR="005E614C" w:rsidRPr="00EA05C3" w:rsidRDefault="007F218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46,355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2A734976" w14:textId="77777777" w:rsidR="005E614C" w:rsidRPr="00EA05C3" w:rsidRDefault="007A170F" w:rsidP="007A170F">
            <w:pPr>
              <w:wordWrap w:val="0"/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4,829 (1.44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23D5EC71" w14:textId="77777777" w:rsidR="005E614C" w:rsidRPr="00EA05C3" w:rsidRDefault="007F218B" w:rsidP="00BE6BCB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35</w:t>
            </w:r>
          </w:p>
        </w:tc>
      </w:tr>
    </w:tbl>
    <w:p w14:paraId="01EF4989" w14:textId="77777777" w:rsidR="00FC1045" w:rsidRPr="00627448" w:rsidRDefault="00FC1045" w:rsidP="00FC1045">
      <w:pPr>
        <w:autoSpaceDE w:val="0"/>
        <w:autoSpaceDN w:val="0"/>
        <w:adjustRightInd w:val="0"/>
        <w:rPr>
          <w:rFonts w:ascii="Times" w:hAnsi="Times" w:cs="Times"/>
          <w:color w:val="000000"/>
          <w:sz w:val="24"/>
        </w:rPr>
      </w:pPr>
    </w:p>
    <w:p w14:paraId="53E4CE1B" w14:textId="77777777" w:rsidR="00FC1045" w:rsidRPr="00627448" w:rsidRDefault="00FC1045" w:rsidP="000567DA">
      <w:pPr>
        <w:spacing w:after="120"/>
        <w:rPr>
          <w:rFonts w:ascii="Times" w:hAnsi="Times" w:cs="Times"/>
          <w:color w:val="000000"/>
          <w:sz w:val="24"/>
        </w:rPr>
      </w:pPr>
      <w:r w:rsidRPr="00627448">
        <w:rPr>
          <w:rFonts w:ascii="Times" w:hAnsi="Times" w:cs="Times"/>
          <w:color w:val="000000"/>
          <w:sz w:val="24"/>
        </w:rPr>
        <w:br w:type="page"/>
      </w:r>
      <w:r w:rsidR="0031728D" w:rsidRPr="000567DA">
        <w:rPr>
          <w:rFonts w:ascii="Times" w:hAnsi="Times" w:cs="Times"/>
          <w:b/>
          <w:color w:val="000000"/>
          <w:sz w:val="24"/>
        </w:rPr>
        <w:lastRenderedPageBreak/>
        <w:t xml:space="preserve">Table </w:t>
      </w:r>
      <w:r w:rsidR="003D34F6" w:rsidRPr="000567DA">
        <w:rPr>
          <w:rFonts w:ascii="Times" w:hAnsi="Times" w:cs="Times"/>
          <w:b/>
          <w:color w:val="000000"/>
          <w:sz w:val="24"/>
        </w:rPr>
        <w:t>S</w:t>
      </w:r>
      <w:r w:rsidR="00C103F6">
        <w:rPr>
          <w:rFonts w:ascii="Times" w:hAnsi="Times" w:cs="Times"/>
          <w:b/>
          <w:color w:val="000000"/>
          <w:sz w:val="24"/>
        </w:rPr>
        <w:t>3</w:t>
      </w:r>
      <w:r w:rsidRPr="000567DA">
        <w:rPr>
          <w:rFonts w:ascii="Times" w:hAnsi="Times" w:cs="Times"/>
          <w:b/>
          <w:color w:val="000000"/>
          <w:sz w:val="24"/>
        </w:rPr>
        <w:t>.</w:t>
      </w:r>
      <w:r w:rsidRPr="00627448">
        <w:rPr>
          <w:rFonts w:ascii="Times" w:hAnsi="Times" w:cs="Times"/>
          <w:color w:val="000000"/>
          <w:sz w:val="24"/>
        </w:rPr>
        <w:t xml:space="preserve"> </w:t>
      </w:r>
      <w:r w:rsidR="00DB6631">
        <w:rPr>
          <w:color w:val="000000"/>
          <w:sz w:val="24"/>
        </w:rPr>
        <w:t xml:space="preserve">Sequencing results for </w:t>
      </w:r>
      <w:r w:rsidR="008B7A2C">
        <w:rPr>
          <w:color w:val="000000"/>
          <w:sz w:val="24"/>
        </w:rPr>
        <w:t xml:space="preserve">the </w:t>
      </w:r>
      <w:r w:rsidR="00DB6631">
        <w:rPr>
          <w:color w:val="000000"/>
          <w:sz w:val="24"/>
        </w:rPr>
        <w:t xml:space="preserve">environment </w:t>
      </w:r>
      <w:r w:rsidRPr="00627448">
        <w:rPr>
          <w:color w:val="000000"/>
          <w:sz w:val="24"/>
        </w:rPr>
        <w:t>DNA sampl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1843"/>
        <w:gridCol w:w="2319"/>
        <w:gridCol w:w="1888"/>
        <w:gridCol w:w="1008"/>
      </w:tblGrid>
      <w:tr w:rsidR="00DB6631" w:rsidRPr="00922763" w14:paraId="08C400AB" w14:textId="77777777">
        <w:trPr>
          <w:trHeight w:val="32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0BC3CAA4" w14:textId="77777777" w:rsidR="00DB6631" w:rsidRPr="00922763" w:rsidRDefault="00DB6631" w:rsidP="00F52243">
            <w:pPr>
              <w:spacing w:line="200" w:lineRule="exact"/>
              <w:jc w:val="center"/>
              <w:rPr>
                <w:rFonts w:eastAsia="DengXian"/>
                <w:color w:val="000000"/>
                <w:szCs w:val="12"/>
              </w:rPr>
            </w:pPr>
            <w:r w:rsidRPr="00922763">
              <w:rPr>
                <w:rFonts w:eastAsia="DengXian"/>
                <w:color w:val="000000"/>
                <w:szCs w:val="12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71419E1D" w14:textId="77777777" w:rsidR="00DB6631" w:rsidRPr="00922763" w:rsidRDefault="00DB6631" w:rsidP="00E248B9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922763">
              <w:rPr>
                <w:rFonts w:eastAsia="DengXian"/>
                <w:color w:val="000000"/>
                <w:szCs w:val="12"/>
              </w:rPr>
              <w:t xml:space="preserve">Raw Read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7D5BA2A3" w14:textId="77777777" w:rsidR="00DB6631" w:rsidRPr="00922763" w:rsidRDefault="00DB6631" w:rsidP="00E248B9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922763">
              <w:rPr>
                <w:rFonts w:eastAsia="DengXian"/>
                <w:color w:val="000000"/>
                <w:szCs w:val="12"/>
              </w:rPr>
              <w:t xml:space="preserve">Trimmed Reads 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3F7B3AD4" w14:textId="77777777" w:rsidR="00DB6631" w:rsidRPr="00922763" w:rsidRDefault="00DB6631" w:rsidP="00E248B9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922763">
              <w:rPr>
                <w:rFonts w:eastAsia="DengXian"/>
                <w:color w:val="000000"/>
                <w:szCs w:val="12"/>
              </w:rPr>
              <w:t>De</w:t>
            </w:r>
            <w:r w:rsidR="008B7A2C">
              <w:rPr>
                <w:rFonts w:eastAsia="DengXian"/>
                <w:color w:val="000000"/>
                <w:szCs w:val="12"/>
              </w:rPr>
              <w:t>-</w:t>
            </w:r>
            <w:r w:rsidRPr="00922763">
              <w:rPr>
                <w:rFonts w:eastAsia="DengXian"/>
                <w:color w:val="000000"/>
                <w:szCs w:val="12"/>
              </w:rPr>
              <w:t>duplicated Reads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758CBB57" w14:textId="77777777" w:rsidR="00DB6631" w:rsidRPr="00922763" w:rsidRDefault="00F52243" w:rsidP="001A3E64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On-target</w:t>
            </w:r>
            <w:r w:rsidR="00DB6631" w:rsidRPr="00922763">
              <w:rPr>
                <w:rFonts w:eastAsia="DengXian"/>
                <w:color w:val="000000"/>
                <w:szCs w:val="12"/>
              </w:rPr>
              <w:t xml:space="preserve"> Reads (%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32FC0120" w14:textId="77777777" w:rsidR="00DB6631" w:rsidRPr="00922763" w:rsidRDefault="00DB6631" w:rsidP="001A3E64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922763">
              <w:rPr>
                <w:rFonts w:eastAsia="DengXian"/>
                <w:color w:val="000000"/>
                <w:szCs w:val="12"/>
              </w:rPr>
              <w:t>Seq. Depth</w:t>
            </w:r>
          </w:p>
        </w:tc>
      </w:tr>
      <w:tr w:rsidR="00DB6631" w:rsidRPr="00DB6631" w14:paraId="3E154DE7" w14:textId="77777777">
        <w:trPr>
          <w:trHeight w:val="3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25A6401" w14:textId="77777777" w:rsidR="00DB6631" w:rsidRPr="00DB6631" w:rsidRDefault="00DB6631" w:rsidP="00E95FA2">
            <w:pPr>
              <w:spacing w:line="200" w:lineRule="exac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F0W3N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0BB69EF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941,238,1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0DBBB0E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935,387,271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8A401FF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42,187,35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6ED5B7F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55,743 (0.8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ADBD207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48</w:t>
            </w:r>
            <w:r w:rsidR="00BB3B37">
              <w:rPr>
                <w:rFonts w:eastAsia="DengXian"/>
                <w:color w:val="000000"/>
                <w:szCs w:val="12"/>
              </w:rPr>
              <w:t>3</w:t>
            </w:r>
          </w:p>
        </w:tc>
      </w:tr>
      <w:tr w:rsidR="00DB6631" w:rsidRPr="00DB6631" w14:paraId="6B59E74B" w14:textId="77777777">
        <w:trPr>
          <w:trHeight w:val="3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25A7E51" w14:textId="77777777" w:rsidR="00DB6631" w:rsidRPr="00DB6631" w:rsidRDefault="00DB6631" w:rsidP="00E95FA2">
            <w:pPr>
              <w:spacing w:line="200" w:lineRule="exac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F0W2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4ACDCBD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817,438,4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69D2D68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812,575,293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6E3B43D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24,645,41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886709D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35,027 (0.6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89AF29A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33</w:t>
            </w:r>
            <w:r w:rsidR="00BB3B37">
              <w:rPr>
                <w:rFonts w:eastAsia="DengXian"/>
                <w:color w:val="000000"/>
                <w:szCs w:val="12"/>
              </w:rPr>
              <w:t>2</w:t>
            </w:r>
          </w:p>
        </w:tc>
      </w:tr>
      <w:tr w:rsidR="00DB6631" w:rsidRPr="00DB6631" w14:paraId="4AD3094A" w14:textId="77777777">
        <w:trPr>
          <w:trHeight w:val="3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30B1111" w14:textId="77777777" w:rsidR="00DB6631" w:rsidRPr="00DB6631" w:rsidRDefault="00DB6631" w:rsidP="00E95FA2">
            <w:pPr>
              <w:spacing w:line="200" w:lineRule="exac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F0W4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A9ABDE1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644,261,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D730839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639,486,317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10F6857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61,928,5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722D8B3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33,198 (0.7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EE0380D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305</w:t>
            </w:r>
          </w:p>
        </w:tc>
      </w:tr>
      <w:tr w:rsidR="00DB6631" w:rsidRPr="00DB6631" w14:paraId="3187271A" w14:textId="77777777">
        <w:trPr>
          <w:trHeight w:val="3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D182910" w14:textId="77777777" w:rsidR="00DB6631" w:rsidRPr="00DB6631" w:rsidRDefault="00DB6631" w:rsidP="00E95FA2">
            <w:pPr>
              <w:spacing w:line="200" w:lineRule="exac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FW3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2EC01BC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738,235,5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30B689A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733,108,832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7B8DDF3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38,430,85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A276C73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9,683 (0.5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57841F5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86</w:t>
            </w:r>
          </w:p>
        </w:tc>
      </w:tr>
      <w:tr w:rsidR="00DB6631" w:rsidRPr="00DB6631" w14:paraId="41A9CD0C" w14:textId="77777777">
        <w:trPr>
          <w:trHeight w:val="3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8F3D4C8" w14:textId="77777777" w:rsidR="00DB6631" w:rsidRPr="00DB6631" w:rsidRDefault="00DB6631" w:rsidP="00E95FA2">
            <w:pPr>
              <w:spacing w:line="200" w:lineRule="exac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F0W2N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D36C94F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709,793,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9D5AE92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705,333,341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596ECD6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43,540,35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A088066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6,973 (0.5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3327471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</w:t>
            </w:r>
            <w:r w:rsidR="00BB3B37">
              <w:rPr>
                <w:rFonts w:eastAsia="DengXian"/>
                <w:color w:val="000000"/>
                <w:szCs w:val="12"/>
              </w:rPr>
              <w:t>40</w:t>
            </w:r>
          </w:p>
        </w:tc>
      </w:tr>
      <w:tr w:rsidR="00DB6631" w:rsidRPr="00DB6631" w14:paraId="5F2FC079" w14:textId="77777777">
        <w:trPr>
          <w:trHeight w:val="3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A2C0F78" w14:textId="77777777" w:rsidR="00DB6631" w:rsidRPr="00DB6631" w:rsidRDefault="00DB6631" w:rsidP="00E95FA2">
            <w:pPr>
              <w:spacing w:line="200" w:lineRule="exac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F0W3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75A2B5C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575,535,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93E4E2C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571,603,775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649E199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19,572,28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B608ED7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1,858 (0.5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25482EE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97</w:t>
            </w:r>
          </w:p>
        </w:tc>
      </w:tr>
      <w:tr w:rsidR="00DB6631" w:rsidRPr="00DB6631" w14:paraId="60DE035C" w14:textId="77777777">
        <w:trPr>
          <w:trHeight w:val="3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5F7BDE5" w14:textId="77777777" w:rsidR="00DB6631" w:rsidRPr="00DB6631" w:rsidRDefault="00DB6631" w:rsidP="00E95FA2">
            <w:pPr>
              <w:spacing w:line="200" w:lineRule="exac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FW2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C3CCF29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468,889,7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3E430FC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465,133,668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4380C42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21,937,50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53B4294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8,501 (0.8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D75F251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301</w:t>
            </w:r>
          </w:p>
        </w:tc>
      </w:tr>
      <w:tr w:rsidR="00DB6631" w:rsidRPr="00DB6631" w14:paraId="36A1F075" w14:textId="77777777">
        <w:trPr>
          <w:trHeight w:val="3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033DD07" w14:textId="77777777" w:rsidR="00DB6631" w:rsidRPr="00DB6631" w:rsidRDefault="00DB6631" w:rsidP="00E95FA2">
            <w:pPr>
              <w:spacing w:line="200" w:lineRule="exac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F0W2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0B33202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421,112,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5922FC0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418,007,283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43E94FF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06,231,49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FE6AF9D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2,273 (0.7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FEBDD9F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33</w:t>
            </w:r>
          </w:p>
        </w:tc>
      </w:tr>
      <w:tr w:rsidR="00DB6631" w:rsidRPr="00DB6631" w14:paraId="463AB1EA" w14:textId="77777777">
        <w:trPr>
          <w:trHeight w:val="3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D928E38" w14:textId="77777777" w:rsidR="00DB6631" w:rsidRPr="00DB6631" w:rsidRDefault="00DB6631" w:rsidP="00E95FA2">
            <w:pPr>
              <w:spacing w:line="200" w:lineRule="exac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FW2N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A66F2C0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413,983,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A7BAC0E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410,750,79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5847C1D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82,225,85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69A3502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4,609 (0.8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4F06AB6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45</w:t>
            </w:r>
          </w:p>
        </w:tc>
      </w:tr>
      <w:tr w:rsidR="00DB6631" w:rsidRPr="00DB6631" w14:paraId="6044F246" w14:textId="77777777">
        <w:trPr>
          <w:trHeight w:val="3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4C84A21" w14:textId="77777777" w:rsidR="00DB6631" w:rsidRPr="00DB6631" w:rsidRDefault="00DB6631" w:rsidP="00E95FA2">
            <w:pPr>
              <w:spacing w:line="200" w:lineRule="exac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FW1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2D0B1F3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490,915,0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B478893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487,310,277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24F4C50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78,334,43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72F7BE4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9,537 (0.5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3B0CA11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9</w:t>
            </w:r>
            <w:r w:rsidR="00BB3B37">
              <w:rPr>
                <w:rFonts w:eastAsia="DengXian"/>
                <w:color w:val="000000"/>
                <w:szCs w:val="12"/>
              </w:rPr>
              <w:t>8</w:t>
            </w:r>
          </w:p>
        </w:tc>
      </w:tr>
      <w:tr w:rsidR="00DB6631" w:rsidRPr="00DB6631" w14:paraId="7C37DACB" w14:textId="77777777">
        <w:trPr>
          <w:trHeight w:val="3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00F4A42" w14:textId="77777777" w:rsidR="00DB6631" w:rsidRPr="00DB6631" w:rsidRDefault="00DB6631" w:rsidP="00E95FA2">
            <w:pPr>
              <w:spacing w:line="200" w:lineRule="exac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F0W4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5A0B637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464,080,2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17B5FEE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460,118,951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51C025A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25,600,48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E932F2D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2,254 (0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F85D48B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3</w:t>
            </w:r>
            <w:r w:rsidR="00BB3B37">
              <w:rPr>
                <w:rFonts w:eastAsia="DengXian"/>
                <w:color w:val="000000"/>
                <w:szCs w:val="12"/>
              </w:rPr>
              <w:t>2</w:t>
            </w:r>
          </w:p>
        </w:tc>
      </w:tr>
      <w:tr w:rsidR="00366DA4" w:rsidRPr="00DB6631" w14:paraId="44161DFF" w14:textId="77777777">
        <w:trPr>
          <w:trHeight w:val="3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5D19928" w14:textId="77777777" w:rsidR="00366DA4" w:rsidRPr="00DB6631" w:rsidRDefault="00366DA4" w:rsidP="00E95FA2">
            <w:pPr>
              <w:spacing w:line="200" w:lineRule="exac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FW4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4ED4D4D" w14:textId="77777777" w:rsidR="00366DA4" w:rsidRPr="00DB6631" w:rsidRDefault="00366DA4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EBB5E89" w14:textId="77777777" w:rsidR="00366DA4" w:rsidRPr="00DB6631" w:rsidRDefault="00366DA4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5268642" w14:textId="77777777" w:rsidR="00366DA4" w:rsidRPr="00DB6631" w:rsidRDefault="00366DA4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1F97FAD" w14:textId="77777777" w:rsidR="00366DA4" w:rsidRPr="00DB6631" w:rsidRDefault="00366DA4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BA3C054" w14:textId="77777777" w:rsidR="00366DA4" w:rsidRPr="00DB6631" w:rsidRDefault="00366DA4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</w:rPr>
              <w:t>N/A</w:t>
            </w:r>
          </w:p>
        </w:tc>
      </w:tr>
      <w:tr w:rsidR="00DB6631" w:rsidRPr="00DB6631" w14:paraId="24C075CE" w14:textId="77777777">
        <w:trPr>
          <w:trHeight w:val="3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F89A46B" w14:textId="77777777" w:rsidR="00DB6631" w:rsidRPr="00DB6631" w:rsidRDefault="00DB6631" w:rsidP="00E95FA2">
            <w:pPr>
              <w:spacing w:line="200" w:lineRule="exac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FW3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E755C1B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88,058,8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75B83B2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86,112,26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CD848AA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50,056,80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068651E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6,320 (0.8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FFC150E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80</w:t>
            </w:r>
          </w:p>
        </w:tc>
      </w:tr>
      <w:tr w:rsidR="00DB6631" w:rsidRPr="00DB6631" w14:paraId="5844E7C2" w14:textId="77777777">
        <w:trPr>
          <w:trHeight w:val="3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67430C3" w14:textId="77777777" w:rsidR="00DB6631" w:rsidRPr="00DB6631" w:rsidRDefault="00DB6631" w:rsidP="00E95FA2">
            <w:pPr>
              <w:spacing w:line="200" w:lineRule="exac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F0W1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27F62E9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86,215,7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C0255B7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83,874,318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09F3BD9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43,891,78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7C7E306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4,802 (0.7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A5D4C4D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67</w:t>
            </w:r>
          </w:p>
        </w:tc>
      </w:tr>
      <w:tr w:rsidR="00DB6631" w:rsidRPr="00DB6631" w14:paraId="586F58EF" w14:textId="77777777">
        <w:trPr>
          <w:trHeight w:val="3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67BE9BF" w14:textId="77777777" w:rsidR="00DB6631" w:rsidRPr="00DB6631" w:rsidRDefault="00DB6631" w:rsidP="00E95FA2">
            <w:pPr>
              <w:spacing w:line="200" w:lineRule="exac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F0W1N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AC33049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339,080,5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D202992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334,551,555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5E7CA11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65,523,78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83FA3C0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1,525 (0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C79D1B8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9</w:t>
            </w:r>
            <w:r w:rsidR="00BB3B37">
              <w:rPr>
                <w:rFonts w:eastAsia="DengXian"/>
                <w:color w:val="000000"/>
                <w:szCs w:val="12"/>
              </w:rPr>
              <w:t>9</w:t>
            </w:r>
          </w:p>
        </w:tc>
      </w:tr>
      <w:tr w:rsidR="00DB6631" w:rsidRPr="00DB6631" w14:paraId="0EA8525A" w14:textId="77777777">
        <w:trPr>
          <w:trHeight w:val="3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2B3A18A" w14:textId="77777777" w:rsidR="00DB6631" w:rsidRPr="00DB6631" w:rsidRDefault="00DB6631" w:rsidP="00E95FA2">
            <w:pPr>
              <w:spacing w:line="200" w:lineRule="exac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FW1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0490760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434,562,4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CAC91FE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430,667,565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36985E1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54,254,53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241F155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8,857 (0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6D403F4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96</w:t>
            </w:r>
          </w:p>
        </w:tc>
      </w:tr>
      <w:tr w:rsidR="00DB6631" w:rsidRPr="00DB6631" w14:paraId="10B3E0DE" w14:textId="77777777">
        <w:trPr>
          <w:trHeight w:val="3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A6C0EB3" w14:textId="77777777" w:rsidR="00DB6631" w:rsidRPr="00DB6631" w:rsidRDefault="00DB6631" w:rsidP="00E95FA2">
            <w:pPr>
              <w:spacing w:line="200" w:lineRule="exac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FW4N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E7CD838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89,893,3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67FCB77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86,787,688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FAD5605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44,707,51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7C9C3BA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7,548 (0.3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2667C1A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50</w:t>
            </w:r>
          </w:p>
        </w:tc>
      </w:tr>
      <w:tr w:rsidR="00DB6631" w:rsidRPr="00DB6631" w14:paraId="7B93AAFC" w14:textId="77777777">
        <w:trPr>
          <w:trHeight w:val="3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FC65BF2" w14:textId="77777777" w:rsidR="00DB6631" w:rsidRPr="00DB6631" w:rsidRDefault="00DB6631" w:rsidP="00E95FA2">
            <w:pPr>
              <w:spacing w:line="200" w:lineRule="exac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FW3N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7C22EB3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428,823,7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F86766C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423,960,855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479EE90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64,177,35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4C208A5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5,928 (0.2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2D25F03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5</w:t>
            </w:r>
            <w:r w:rsidR="00BB3B37">
              <w:rPr>
                <w:rFonts w:eastAsia="DengXian"/>
                <w:color w:val="000000"/>
                <w:szCs w:val="12"/>
              </w:rPr>
              <w:t>3</w:t>
            </w:r>
          </w:p>
        </w:tc>
      </w:tr>
      <w:tr w:rsidR="00DB6631" w:rsidRPr="00DB6631" w14:paraId="7114A4FC" w14:textId="77777777">
        <w:trPr>
          <w:trHeight w:val="419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B138EE3" w14:textId="77777777" w:rsidR="00DB6631" w:rsidRPr="00DB6631" w:rsidRDefault="00DB6631" w:rsidP="00E95FA2">
            <w:pPr>
              <w:spacing w:line="200" w:lineRule="exac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F0W4N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85D98B8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,047,420,6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9B8A73A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,036,575,89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BF45AD9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27,387,84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84E1D90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4,202 (0.0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7D0D1FE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36</w:t>
            </w:r>
          </w:p>
        </w:tc>
      </w:tr>
      <w:tr w:rsidR="00DB6631" w:rsidRPr="00DB6631" w14:paraId="62F72322" w14:textId="77777777">
        <w:trPr>
          <w:trHeight w:val="3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00A3BBA" w14:textId="77777777" w:rsidR="00DB6631" w:rsidRPr="00DB6631" w:rsidRDefault="00DB6631" w:rsidP="00E95FA2">
            <w:pPr>
              <w:spacing w:line="200" w:lineRule="exac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FW1N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3A222DD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589,433,9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E205F63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582,598,631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AF83069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24,126,13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E65DEA6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,009 (0.0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51B4A1D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</w:t>
            </w:r>
            <w:r w:rsidR="00BB3B37">
              <w:rPr>
                <w:rFonts w:eastAsia="DengXian"/>
                <w:color w:val="000000"/>
                <w:szCs w:val="12"/>
              </w:rPr>
              <w:t>8</w:t>
            </w:r>
          </w:p>
        </w:tc>
      </w:tr>
      <w:tr w:rsidR="00DB6631" w:rsidRPr="00DB6631" w14:paraId="0A8E8B23" w14:textId="77777777">
        <w:trPr>
          <w:trHeight w:val="32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3E0BBF12" w14:textId="77777777" w:rsidR="00DB6631" w:rsidRPr="00DB6631" w:rsidRDefault="00DB6631" w:rsidP="00E95FA2">
            <w:pPr>
              <w:spacing w:line="200" w:lineRule="exac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Avera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63ADE8B5" w14:textId="77777777" w:rsidR="00DB6631" w:rsidRPr="00DB6631" w:rsidRDefault="00497EFD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>
              <w:rPr>
                <w:rFonts w:eastAsia="DengXian"/>
                <w:color w:val="000000"/>
                <w:szCs w:val="12"/>
              </w:rPr>
              <w:t>546,787,9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21C5596C" w14:textId="77777777" w:rsidR="00DB6631" w:rsidRPr="00DB6631" w:rsidRDefault="00DB6631" w:rsidP="00497EFD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5</w:t>
            </w:r>
            <w:r w:rsidR="00497EFD">
              <w:rPr>
                <w:rFonts w:eastAsia="DengXian"/>
                <w:color w:val="000000"/>
                <w:szCs w:val="12"/>
              </w:rPr>
              <w:t>42</w:t>
            </w:r>
            <w:r w:rsidRPr="00DB6631">
              <w:rPr>
                <w:rFonts w:eastAsia="DengXian"/>
                <w:color w:val="000000"/>
                <w:szCs w:val="12"/>
              </w:rPr>
              <w:t>,</w:t>
            </w:r>
            <w:r w:rsidR="00497EFD">
              <w:rPr>
                <w:rFonts w:eastAsia="DengXian"/>
                <w:color w:val="000000"/>
                <w:szCs w:val="12"/>
              </w:rPr>
              <w:t>312</w:t>
            </w:r>
            <w:r w:rsidRPr="00DB6631">
              <w:rPr>
                <w:rFonts w:eastAsia="DengXian"/>
                <w:color w:val="000000"/>
                <w:szCs w:val="12"/>
              </w:rPr>
              <w:t>,</w:t>
            </w:r>
            <w:r w:rsidR="00497EFD">
              <w:rPr>
                <w:rFonts w:eastAsia="DengXian"/>
                <w:color w:val="000000"/>
                <w:szCs w:val="12"/>
              </w:rPr>
              <w:t>872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2B044CC4" w14:textId="77777777" w:rsidR="00DB6631" w:rsidRPr="00DB6631" w:rsidRDefault="00DB6631" w:rsidP="00497EFD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</w:t>
            </w:r>
            <w:r w:rsidR="00497EFD">
              <w:rPr>
                <w:rFonts w:eastAsia="DengXian"/>
                <w:color w:val="000000"/>
                <w:szCs w:val="12"/>
              </w:rPr>
              <w:t>64</w:t>
            </w:r>
            <w:r w:rsidRPr="00DB6631">
              <w:rPr>
                <w:rFonts w:eastAsia="DengXian"/>
                <w:color w:val="000000"/>
                <w:szCs w:val="12"/>
              </w:rPr>
              <w:t>,</w:t>
            </w:r>
            <w:r w:rsidR="00497EFD">
              <w:rPr>
                <w:rFonts w:eastAsia="DengXian"/>
                <w:color w:val="000000"/>
                <w:szCs w:val="12"/>
              </w:rPr>
              <w:t>145</w:t>
            </w:r>
            <w:r w:rsidRPr="00DB6631">
              <w:rPr>
                <w:rFonts w:eastAsia="DengXian"/>
                <w:color w:val="000000"/>
                <w:szCs w:val="12"/>
              </w:rPr>
              <w:t>,</w:t>
            </w:r>
            <w:r w:rsidR="00497EFD">
              <w:rPr>
                <w:rFonts w:eastAsia="DengXian"/>
                <w:color w:val="000000"/>
                <w:szCs w:val="12"/>
              </w:rPr>
              <w:t>27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5F01CE72" w14:textId="77777777" w:rsidR="00DB6631" w:rsidRPr="00DB6631" w:rsidRDefault="00DB6631" w:rsidP="008D4C27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20,</w:t>
            </w:r>
            <w:r w:rsidR="008D4C27">
              <w:rPr>
                <w:rFonts w:eastAsia="DengXian"/>
                <w:color w:val="000000"/>
                <w:szCs w:val="12"/>
              </w:rPr>
              <w:t>571</w:t>
            </w:r>
            <w:r w:rsidRPr="00DB6631">
              <w:rPr>
                <w:rFonts w:eastAsia="DengXian"/>
                <w:color w:val="000000"/>
                <w:szCs w:val="12"/>
              </w:rPr>
              <w:t xml:space="preserve"> (0.5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6359E40C" w14:textId="77777777" w:rsidR="00DB6631" w:rsidRPr="00DB6631" w:rsidRDefault="00DB6631" w:rsidP="00E95FA2">
            <w:pPr>
              <w:spacing w:line="200" w:lineRule="exact"/>
              <w:jc w:val="right"/>
              <w:rPr>
                <w:rFonts w:eastAsia="DengXian"/>
                <w:color w:val="000000"/>
                <w:szCs w:val="12"/>
              </w:rPr>
            </w:pPr>
            <w:r w:rsidRPr="00DB6631">
              <w:rPr>
                <w:rFonts w:eastAsia="DengXian"/>
                <w:color w:val="000000"/>
                <w:szCs w:val="12"/>
              </w:rPr>
              <w:t>197</w:t>
            </w:r>
          </w:p>
        </w:tc>
      </w:tr>
    </w:tbl>
    <w:p w14:paraId="197C6AF9" w14:textId="77777777" w:rsidR="00FC1045" w:rsidRPr="00627448" w:rsidRDefault="00FC1045" w:rsidP="00FC1045">
      <w:pPr>
        <w:autoSpaceDE w:val="0"/>
        <w:autoSpaceDN w:val="0"/>
        <w:adjustRightInd w:val="0"/>
        <w:rPr>
          <w:color w:val="000000"/>
          <w:sz w:val="24"/>
        </w:rPr>
      </w:pPr>
    </w:p>
    <w:p w14:paraId="5520A135" w14:textId="77777777" w:rsidR="00FC1045" w:rsidRPr="00627448" w:rsidRDefault="00FC1045" w:rsidP="000567DA">
      <w:pPr>
        <w:spacing w:after="120"/>
        <w:rPr>
          <w:color w:val="000000"/>
          <w:sz w:val="24"/>
        </w:rPr>
      </w:pPr>
      <w:r w:rsidRPr="00627448">
        <w:rPr>
          <w:color w:val="000000"/>
          <w:sz w:val="24"/>
        </w:rPr>
        <w:br w:type="page"/>
      </w:r>
      <w:r w:rsidR="0031728D" w:rsidRPr="000567DA">
        <w:rPr>
          <w:b/>
          <w:color w:val="000000"/>
          <w:sz w:val="24"/>
        </w:rPr>
        <w:lastRenderedPageBreak/>
        <w:t>Table</w:t>
      </w:r>
      <w:r w:rsidR="003D34F6" w:rsidRPr="000567DA">
        <w:rPr>
          <w:b/>
          <w:color w:val="000000"/>
          <w:sz w:val="24"/>
        </w:rPr>
        <w:t xml:space="preserve"> S</w:t>
      </w:r>
      <w:r w:rsidR="00C103F6">
        <w:rPr>
          <w:b/>
          <w:color w:val="000000"/>
          <w:sz w:val="24"/>
        </w:rPr>
        <w:t>4</w:t>
      </w:r>
      <w:r w:rsidRPr="000567DA">
        <w:rPr>
          <w:b/>
          <w:color w:val="000000"/>
          <w:sz w:val="24"/>
        </w:rPr>
        <w:t>.</w:t>
      </w:r>
      <w:r w:rsidRPr="00627448">
        <w:rPr>
          <w:color w:val="000000"/>
          <w:sz w:val="24"/>
        </w:rPr>
        <w:t xml:space="preserve"> </w:t>
      </w:r>
      <w:r w:rsidR="00922763">
        <w:rPr>
          <w:color w:val="000000"/>
          <w:sz w:val="24"/>
        </w:rPr>
        <w:t>P</w:t>
      </w:r>
      <w:r w:rsidRPr="00627448">
        <w:rPr>
          <w:color w:val="000000"/>
          <w:sz w:val="24"/>
        </w:rPr>
        <w:t xml:space="preserve">rimers for </w:t>
      </w:r>
      <w:r w:rsidR="00922763">
        <w:rPr>
          <w:color w:val="000000"/>
          <w:sz w:val="24"/>
        </w:rPr>
        <w:t xml:space="preserve">amplifying </w:t>
      </w:r>
      <w:r w:rsidRPr="00627448">
        <w:rPr>
          <w:color w:val="000000"/>
          <w:sz w:val="24"/>
        </w:rPr>
        <w:t>tissue samples (</w:t>
      </w:r>
      <w:r w:rsidR="00922763" w:rsidRPr="00627448">
        <w:rPr>
          <w:i/>
          <w:sz w:val="24"/>
        </w:rPr>
        <w:t xml:space="preserve">Tridentiger bifasciatus </w:t>
      </w:r>
      <w:r w:rsidR="00922763" w:rsidRPr="00627448">
        <w:rPr>
          <w:color w:val="000000"/>
          <w:sz w:val="24"/>
        </w:rPr>
        <w:t>and</w:t>
      </w:r>
      <w:r w:rsidR="00922763" w:rsidRPr="00627448">
        <w:rPr>
          <w:i/>
          <w:sz w:val="24"/>
        </w:rPr>
        <w:t xml:space="preserve"> </w:t>
      </w:r>
      <w:r w:rsidRPr="00627448">
        <w:rPr>
          <w:i/>
          <w:sz w:val="24"/>
        </w:rPr>
        <w:t>Acanthogobius hasta</w:t>
      </w:r>
      <w:r w:rsidRPr="00627448">
        <w:rPr>
          <w:color w:val="000000"/>
          <w:sz w:val="24"/>
        </w:rPr>
        <w:t>) an</w:t>
      </w:r>
      <w:r w:rsidR="00D2513E">
        <w:rPr>
          <w:color w:val="000000"/>
          <w:sz w:val="24"/>
        </w:rPr>
        <w:t xml:space="preserve">d </w:t>
      </w:r>
      <w:r w:rsidR="00CB7B53">
        <w:rPr>
          <w:color w:val="000000"/>
          <w:sz w:val="24"/>
        </w:rPr>
        <w:t>for ma</w:t>
      </w:r>
      <w:r w:rsidR="00D31ACA">
        <w:rPr>
          <w:color w:val="000000"/>
          <w:sz w:val="24"/>
        </w:rPr>
        <w:t xml:space="preserve">king home-made gene-capture baits </w:t>
      </w:r>
      <w:r w:rsidR="00922763">
        <w:rPr>
          <w:color w:val="000000"/>
          <w:sz w:val="24"/>
        </w:rPr>
        <w:t>(</w:t>
      </w:r>
      <w:r w:rsidR="00922763" w:rsidRPr="00627448">
        <w:rPr>
          <w:i/>
          <w:sz w:val="24"/>
        </w:rPr>
        <w:t>Acanthogobius hasta</w:t>
      </w:r>
      <w:r w:rsidR="00922763">
        <w:rPr>
          <w:color w:val="000000"/>
          <w:sz w:val="24"/>
        </w:rPr>
        <w:t>)</w:t>
      </w:r>
    </w:p>
    <w:tbl>
      <w:tblPr>
        <w:tblW w:w="9747" w:type="dxa"/>
        <w:tblLook w:val="04A0" w:firstRow="1" w:lastRow="0" w:firstColumn="1" w:lastColumn="0" w:noHBand="0" w:noVBand="1"/>
      </w:tblPr>
      <w:tblGrid>
        <w:gridCol w:w="652"/>
        <w:gridCol w:w="3292"/>
        <w:gridCol w:w="2907"/>
        <w:gridCol w:w="2900"/>
      </w:tblGrid>
      <w:tr w:rsidR="00852EF0" w:rsidRPr="00922763" w14:paraId="37AC9936" w14:textId="77777777">
        <w:trPr>
          <w:trHeight w:val="577"/>
        </w:trPr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5FD5446B" w14:textId="77777777" w:rsidR="00922763" w:rsidRPr="00922763" w:rsidRDefault="00922763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Primer Name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13AEB8BB" w14:textId="77777777" w:rsidR="00922763" w:rsidRPr="00922763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i/>
                <w:sz w:val="16"/>
                <w:szCs w:val="12"/>
              </w:rPr>
              <w:t>Tridentiger bifasciatus</w:t>
            </w:r>
          </w:p>
        </w:tc>
        <w:tc>
          <w:tcPr>
            <w:tcW w:w="2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30F19B14" w14:textId="77777777" w:rsidR="00922763" w:rsidRPr="00922763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i/>
                <w:sz w:val="16"/>
                <w:szCs w:val="12"/>
              </w:rPr>
              <w:t>Acanthogobius hasta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3FD70A22" w14:textId="77777777" w:rsidR="00922763" w:rsidRPr="00922763" w:rsidRDefault="00D31ACA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>
              <w:rPr>
                <w:rFonts w:eastAsia="DengXian"/>
                <w:color w:val="000000"/>
                <w:sz w:val="16"/>
                <w:szCs w:val="12"/>
              </w:rPr>
              <w:t>Bait primers</w:t>
            </w:r>
            <w:r w:rsidR="008371A8" w:rsidRPr="008371A8">
              <w:rPr>
                <w:rFonts w:eastAsia="DengXian"/>
                <w:color w:val="000000"/>
                <w:sz w:val="16"/>
                <w:szCs w:val="12"/>
                <w:vertAlign w:val="superscript"/>
              </w:rPr>
              <w:t>a</w:t>
            </w:r>
          </w:p>
        </w:tc>
      </w:tr>
      <w:tr w:rsidR="00852EF0" w:rsidRPr="00922763" w14:paraId="270D9CA9" w14:textId="77777777">
        <w:trPr>
          <w:trHeight w:val="577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37E84CE" w14:textId="77777777" w:rsidR="0094620D" w:rsidRDefault="00922763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1-F</w:t>
            </w:r>
          </w:p>
          <w:p w14:paraId="57B9CB05" w14:textId="77777777" w:rsidR="00922763" w:rsidRPr="00922763" w:rsidRDefault="0094620D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>
              <w:rPr>
                <w:rFonts w:eastAsia="DengXian"/>
                <w:color w:val="000000"/>
                <w:sz w:val="16"/>
                <w:szCs w:val="12"/>
              </w:rPr>
              <w:t>-R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DAE6625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ATACACTACAGTTACTTGCCCG</w:t>
            </w:r>
          </w:p>
          <w:p w14:paraId="76915F6C" w14:textId="77777777" w:rsidR="00922763" w:rsidRPr="00922763" w:rsidRDefault="005D0544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GCCGATTTTGCCCACTACTA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206A51A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AATCTTTCACCCGCTTGCC</w:t>
            </w:r>
          </w:p>
          <w:p w14:paraId="13F89B75" w14:textId="77777777" w:rsidR="00922763" w:rsidRPr="00922763" w:rsidRDefault="005D0544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GAGCCCACTATTTACCCTTC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3709625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AATCTTTCACCCGCTTGCC</w:t>
            </w:r>
          </w:p>
          <w:p w14:paraId="513CDD96" w14:textId="77777777" w:rsidR="00922763" w:rsidRPr="00922763" w:rsidRDefault="005D0544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GAGCCCACTATTTACCCTTCA</w:t>
            </w:r>
          </w:p>
        </w:tc>
      </w:tr>
      <w:tr w:rsidR="00852EF0" w:rsidRPr="00922763" w14:paraId="41DB6EE7" w14:textId="77777777">
        <w:trPr>
          <w:trHeight w:val="577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03FB8B7" w14:textId="77777777" w:rsidR="0094620D" w:rsidRDefault="00922763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2-F</w:t>
            </w:r>
          </w:p>
          <w:p w14:paraId="379E1C99" w14:textId="77777777" w:rsidR="00922763" w:rsidRPr="00922763" w:rsidRDefault="0094620D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>
              <w:rPr>
                <w:rFonts w:eastAsia="DengXian"/>
                <w:color w:val="000000"/>
                <w:sz w:val="16"/>
                <w:szCs w:val="12"/>
              </w:rPr>
              <w:t>-R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7BBE46F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GTTTCCCAAGTTCAACGGC</w:t>
            </w:r>
          </w:p>
          <w:p w14:paraId="0E3761C6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GGGTTTATCTCCGCTTCTGC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DAEAE89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AACATAGTATAAGAGGTCCTGCC</w:t>
            </w:r>
          </w:p>
          <w:p w14:paraId="316AB428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GGGGTCTTCTCGTCTTATG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58E3C12" w14:textId="77777777" w:rsidR="005D0544" w:rsidRDefault="00922763" w:rsidP="0094620D">
            <w:pPr>
              <w:spacing w:line="200" w:lineRule="exact"/>
              <w:rPr>
                <w:rFonts w:eastAsia="DengXian"/>
                <w:b/>
                <w:color w:val="000000"/>
                <w:sz w:val="16"/>
                <w:szCs w:val="12"/>
                <w:vertAlign w:val="superscript"/>
              </w:rPr>
            </w:pPr>
            <w:r w:rsidRPr="00922763">
              <w:rPr>
                <w:rFonts w:eastAsia="DengXian"/>
                <w:b/>
                <w:color w:val="000000"/>
                <w:sz w:val="16"/>
                <w:szCs w:val="12"/>
              </w:rPr>
              <w:t>GGTATCCTGACCGTGCAAAG</w:t>
            </w:r>
            <w:r w:rsidR="008371A8">
              <w:rPr>
                <w:rFonts w:eastAsia="DengXian"/>
                <w:b/>
                <w:color w:val="000000"/>
                <w:sz w:val="16"/>
                <w:szCs w:val="12"/>
                <w:vertAlign w:val="superscript"/>
              </w:rPr>
              <w:t>b</w:t>
            </w:r>
          </w:p>
          <w:p w14:paraId="1CA35AB4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b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b/>
                <w:color w:val="000000"/>
                <w:sz w:val="16"/>
                <w:szCs w:val="12"/>
              </w:rPr>
              <w:t>TGTAATTATCCCCGCTTCTGC</w:t>
            </w:r>
          </w:p>
        </w:tc>
      </w:tr>
      <w:tr w:rsidR="00852EF0" w:rsidRPr="00922763" w14:paraId="385C248E" w14:textId="77777777">
        <w:trPr>
          <w:trHeight w:val="577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A3A60A6" w14:textId="77777777" w:rsidR="0094620D" w:rsidRDefault="00922763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3-F</w:t>
            </w:r>
          </w:p>
          <w:p w14:paraId="4C9A73C8" w14:textId="77777777" w:rsidR="00922763" w:rsidRPr="00922763" w:rsidRDefault="0094620D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>
              <w:rPr>
                <w:rFonts w:eastAsia="DengXian"/>
                <w:color w:val="000000"/>
                <w:sz w:val="16"/>
                <w:szCs w:val="12"/>
              </w:rPr>
              <w:t>-R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C589154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GCAATCCCCTTTTAGAGCC</w:t>
            </w:r>
          </w:p>
          <w:p w14:paraId="4CCC1CE8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TCTTCTTTTCGGTCCTTTCG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D7DBE82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TGGGATAACAGCGCAATCC</w:t>
            </w:r>
          </w:p>
          <w:p w14:paraId="6C024CFA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CCTCTTTTCGGTCCTTTC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F50052A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AGAGCCCATATCGACAAGAGG</w:t>
            </w:r>
          </w:p>
          <w:p w14:paraId="2BE2D6EE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TTTTCGGTCCTTTCGTACTAGA</w:t>
            </w:r>
          </w:p>
        </w:tc>
      </w:tr>
      <w:tr w:rsidR="00852EF0" w:rsidRPr="00922763" w14:paraId="16BB538A" w14:textId="77777777">
        <w:trPr>
          <w:trHeight w:val="577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1F328FD" w14:textId="77777777" w:rsidR="0094620D" w:rsidRDefault="00922763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4-F</w:t>
            </w:r>
          </w:p>
          <w:p w14:paraId="28783DBD" w14:textId="77777777" w:rsidR="00922763" w:rsidRPr="00922763" w:rsidRDefault="0094620D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>
              <w:rPr>
                <w:rFonts w:eastAsia="DengXian"/>
                <w:color w:val="000000"/>
                <w:sz w:val="16"/>
                <w:szCs w:val="12"/>
              </w:rPr>
              <w:t>-R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7E54E9C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CTTCCGCCTCCTTAGAAAG</w:t>
            </w:r>
          </w:p>
          <w:p w14:paraId="23056D12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ACGTTCTTGGGGTATGG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236206F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TCCCGCCTCCTTAGAAAGA</w:t>
            </w:r>
          </w:p>
          <w:p w14:paraId="11871473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CAGTGCCTAGTACAATACC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6283641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TCCCGCCTCCTTAGAAAGA</w:t>
            </w:r>
          </w:p>
          <w:p w14:paraId="4FB6111D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CAGTGCCTAGTACAATACCG</w:t>
            </w:r>
          </w:p>
        </w:tc>
      </w:tr>
      <w:tr w:rsidR="00852EF0" w:rsidRPr="00922763" w14:paraId="7881393F" w14:textId="77777777">
        <w:trPr>
          <w:trHeight w:val="577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B808BFB" w14:textId="77777777" w:rsidR="0094620D" w:rsidRDefault="00922763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5-F</w:t>
            </w:r>
          </w:p>
          <w:p w14:paraId="7D86F485" w14:textId="77777777" w:rsidR="00922763" w:rsidRPr="00922763" w:rsidRDefault="0094620D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>
              <w:rPr>
                <w:rFonts w:eastAsia="DengXian"/>
                <w:color w:val="000000"/>
                <w:sz w:val="16"/>
                <w:szCs w:val="12"/>
              </w:rPr>
              <w:t>-R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D5F9870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GCAGGACACTAACCCACATC</w:t>
            </w:r>
          </w:p>
          <w:p w14:paraId="1767DFED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GGGGAGTAGTCGGATGCTC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7063568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TGAATAAGATTGACAGGAACACT</w:t>
            </w:r>
          </w:p>
          <w:p w14:paraId="143B9400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GCAGGCGGGGTAAGAG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CA986D6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TGACAGGACACTAACCCGC</w:t>
            </w:r>
          </w:p>
          <w:p w14:paraId="1EA69A7C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CCCAAGTAGCAGGTTACCG</w:t>
            </w:r>
          </w:p>
        </w:tc>
      </w:tr>
      <w:tr w:rsidR="00852EF0" w:rsidRPr="00922763" w14:paraId="6E54482F" w14:textId="77777777">
        <w:trPr>
          <w:trHeight w:val="577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07E1A8E" w14:textId="77777777" w:rsidR="0094620D" w:rsidRDefault="00922763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6-F</w:t>
            </w:r>
          </w:p>
          <w:p w14:paraId="50CD6605" w14:textId="77777777" w:rsidR="00922763" w:rsidRPr="00922763" w:rsidRDefault="0094620D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>
              <w:rPr>
                <w:rFonts w:eastAsia="DengXian"/>
                <w:color w:val="000000"/>
                <w:sz w:val="16"/>
                <w:szCs w:val="12"/>
              </w:rPr>
              <w:t>-R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2CF9CA3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ACTTGATACTCAGTCATTTTAC</w:t>
            </w:r>
          </w:p>
          <w:p w14:paraId="21B91CB7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GGTATTACTATAAAGAAAATTATTACA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58F69ED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ACAATCCACCACTTATCTCTCAG</w:t>
            </w:r>
          </w:p>
          <w:p w14:paraId="79DF93F1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GGTCATCCCCTAAAAGAGC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13B8581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GGGCTACAATCCACCACTTATC</w:t>
            </w:r>
          </w:p>
          <w:p w14:paraId="337D7091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ATCCCCTAAAAGAGCCCCAG</w:t>
            </w:r>
          </w:p>
        </w:tc>
      </w:tr>
      <w:tr w:rsidR="00852EF0" w:rsidRPr="00922763" w14:paraId="3C5BEA3E" w14:textId="77777777">
        <w:trPr>
          <w:trHeight w:val="577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262274A" w14:textId="77777777" w:rsidR="0094620D" w:rsidRDefault="00922763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7-F</w:t>
            </w:r>
          </w:p>
          <w:p w14:paraId="7A8A113B" w14:textId="77777777" w:rsidR="00922763" w:rsidRPr="00922763" w:rsidRDefault="0094620D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>
              <w:rPr>
                <w:rFonts w:eastAsia="DengXian"/>
                <w:color w:val="000000"/>
                <w:sz w:val="16"/>
                <w:szCs w:val="12"/>
              </w:rPr>
              <w:t>-R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DC3EBFD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ATGCTTTTGTAATAATTTTCTTTATAG</w:t>
            </w:r>
          </w:p>
          <w:p w14:paraId="0040FD97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GGGGGGTAGACTGTTCA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84D3191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ACCAGATTAACAATGTCATCGTG</w:t>
            </w:r>
          </w:p>
          <w:p w14:paraId="24736BDC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CAGAGGATGCAAGTAGAAG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AFD9329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GGGGCTCTTTTAGGGGAT</w:t>
            </w:r>
          </w:p>
          <w:p w14:paraId="6D038D98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GCCAGAGGATGCAAGTAGAAG</w:t>
            </w:r>
          </w:p>
        </w:tc>
      </w:tr>
      <w:tr w:rsidR="00852EF0" w:rsidRPr="00922763" w14:paraId="4B27227C" w14:textId="77777777">
        <w:trPr>
          <w:trHeight w:val="577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D362743" w14:textId="77777777" w:rsidR="0094620D" w:rsidRDefault="00922763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8-F</w:t>
            </w:r>
          </w:p>
          <w:p w14:paraId="118D0DE9" w14:textId="77777777" w:rsidR="00922763" w:rsidRPr="00922763" w:rsidRDefault="0094620D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>
              <w:rPr>
                <w:rFonts w:eastAsia="DengXian"/>
                <w:color w:val="000000"/>
                <w:sz w:val="16"/>
                <w:szCs w:val="12"/>
              </w:rPr>
              <w:t>-R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B5B4B94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TCCCTGTCCTTGCTGC</w:t>
            </w:r>
          </w:p>
          <w:p w14:paraId="286F65DA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AGGTTCTTTTTTGCCAGCA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4A3240D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TTCTTCTTCTATCACTCCCTGT</w:t>
            </w:r>
          </w:p>
          <w:p w14:paraId="11AAE7FC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AGTAGGCGACAATATGCGA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492592E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GTGCTTCTTCTTCTATCACTCCC</w:t>
            </w:r>
          </w:p>
          <w:p w14:paraId="5D74211C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AGTAGGCGACAATATGCGAA</w:t>
            </w:r>
          </w:p>
        </w:tc>
      </w:tr>
      <w:tr w:rsidR="00852EF0" w:rsidRPr="00922763" w14:paraId="7DD414C7" w14:textId="77777777">
        <w:trPr>
          <w:trHeight w:val="577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762DDCB" w14:textId="77777777" w:rsidR="0094620D" w:rsidRDefault="00922763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9-F</w:t>
            </w:r>
          </w:p>
          <w:p w14:paraId="66E37A0D" w14:textId="77777777" w:rsidR="00922763" w:rsidRPr="00922763" w:rsidRDefault="0094620D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>
              <w:rPr>
                <w:rFonts w:eastAsia="DengXian"/>
                <w:color w:val="000000"/>
                <w:sz w:val="16"/>
                <w:szCs w:val="12"/>
              </w:rPr>
              <w:t>-R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FCE459A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GGGCATAGTCTGAGCCATA</w:t>
            </w:r>
          </w:p>
          <w:p w14:paraId="6750E89A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GAGCCTCCATGCAGTGTAG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5F85CF9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AGTTTGAGCAATGATGGCCA</w:t>
            </w:r>
          </w:p>
          <w:p w14:paraId="44138E0E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GATCATAGTAGGGGGGTTTCTC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D3D8182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GGGTACATGGGTATAGTTTGAGC</w:t>
            </w:r>
          </w:p>
          <w:p w14:paraId="7B9E2A92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AATTGAGCCTCCATGCAGAG</w:t>
            </w:r>
          </w:p>
        </w:tc>
      </w:tr>
      <w:tr w:rsidR="00852EF0" w:rsidRPr="00922763" w14:paraId="2EF3F3FD" w14:textId="77777777">
        <w:trPr>
          <w:trHeight w:val="577"/>
        </w:trPr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4C2E0C4E" w14:textId="77777777" w:rsidR="0094620D" w:rsidRDefault="00922763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10-F</w:t>
            </w:r>
          </w:p>
          <w:p w14:paraId="1D9AE979" w14:textId="77777777" w:rsidR="00922763" w:rsidRPr="00922763" w:rsidRDefault="0094620D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>
              <w:rPr>
                <w:rFonts w:eastAsia="DengXian"/>
                <w:color w:val="000000"/>
                <w:sz w:val="16"/>
                <w:szCs w:val="12"/>
              </w:rPr>
              <w:t>-R</w:t>
            </w:r>
          </w:p>
        </w:tc>
        <w:tc>
          <w:tcPr>
            <w:tcW w:w="3288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14:paraId="5AFB9854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CAATAGTTGCAGTTATTACATC</w:t>
            </w:r>
          </w:p>
          <w:p w14:paraId="010FB266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ATTAGAGATACTGAATTAAAATGAAATC</w:t>
            </w:r>
          </w:p>
        </w:tc>
        <w:tc>
          <w:tcPr>
            <w:tcW w:w="2907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523BAB66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CTTACATCAGTAGTGCTCCTG</w:t>
            </w:r>
          </w:p>
          <w:p w14:paraId="562B58AC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AAGTTATTAAGAGCGCGGCA</w:t>
            </w:r>
          </w:p>
        </w:tc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57F5A403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CTGCTCCTTACCATCTTAGAGA</w:t>
            </w:r>
          </w:p>
          <w:p w14:paraId="05A1E5A7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GGGTGGTTGTGTTGTAATGGA</w:t>
            </w:r>
          </w:p>
        </w:tc>
      </w:tr>
      <w:tr w:rsidR="00852EF0" w:rsidRPr="00922763" w14:paraId="297D5DD8" w14:textId="77777777">
        <w:trPr>
          <w:trHeight w:val="577"/>
        </w:trPr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5FE3ECDA" w14:textId="77777777" w:rsidR="0094620D" w:rsidRDefault="00922763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11-F</w:t>
            </w:r>
          </w:p>
          <w:p w14:paraId="46024D06" w14:textId="77777777" w:rsidR="00922763" w:rsidRPr="00922763" w:rsidRDefault="0094620D" w:rsidP="0094620D">
            <w:pPr>
              <w:spacing w:line="200" w:lineRule="exact"/>
              <w:jc w:val="right"/>
              <w:rPr>
                <w:rFonts w:eastAsia="DengXian"/>
                <w:color w:val="000000"/>
                <w:sz w:val="16"/>
                <w:szCs w:val="12"/>
              </w:rPr>
            </w:pPr>
            <w:r>
              <w:rPr>
                <w:rFonts w:eastAsia="DengXian"/>
                <w:color w:val="000000"/>
                <w:sz w:val="16"/>
                <w:szCs w:val="12"/>
              </w:rPr>
              <w:t>-R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6151B33F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CTTGTTTTCCCCCAACTAC</w:t>
            </w:r>
          </w:p>
          <w:p w14:paraId="16567073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ATGAGTACAAGAATAGATGCAAG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0D24A939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TTGTATCTCTAGCTCTGTTCGC</w:t>
            </w:r>
          </w:p>
          <w:p w14:paraId="527CA115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TACCAAAATAGAGGCAAGTAGGG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123C975F" w14:textId="77777777" w:rsidR="005D0544" w:rsidRDefault="00922763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TTGTATCTCTAGCTCTGTTCGC</w:t>
            </w:r>
          </w:p>
          <w:p w14:paraId="3987CAD7" w14:textId="77777777" w:rsidR="00922763" w:rsidRPr="00922763" w:rsidRDefault="00DC75C1" w:rsidP="0094620D">
            <w:pPr>
              <w:spacing w:line="200" w:lineRule="exact"/>
              <w:rPr>
                <w:rFonts w:eastAsia="DengXian"/>
                <w:color w:val="000000"/>
                <w:sz w:val="16"/>
                <w:szCs w:val="12"/>
              </w:rPr>
            </w:pPr>
            <w:r w:rsidRPr="00922763">
              <w:rPr>
                <w:rFonts w:eastAsia="DengXian"/>
                <w:color w:val="000000"/>
                <w:sz w:val="16"/>
                <w:szCs w:val="12"/>
              </w:rPr>
              <w:t>CCAAAATAGAGGCAAGTAGGGC</w:t>
            </w:r>
          </w:p>
        </w:tc>
      </w:tr>
    </w:tbl>
    <w:p w14:paraId="4985E2BD" w14:textId="77777777" w:rsidR="008371A8" w:rsidRPr="00CB7B53" w:rsidRDefault="008371A8" w:rsidP="008371A8">
      <w:pPr>
        <w:pStyle w:val="Paragraph"/>
        <w:spacing w:before="0"/>
        <w:ind w:firstLine="0"/>
        <w:rPr>
          <w:sz w:val="22"/>
        </w:rPr>
      </w:pPr>
      <w:r w:rsidRPr="00CB7B53">
        <w:rPr>
          <w:sz w:val="22"/>
          <w:vertAlign w:val="superscript"/>
        </w:rPr>
        <w:t xml:space="preserve">a </w:t>
      </w:r>
      <w:r w:rsidRPr="00CB7B53">
        <w:rPr>
          <w:sz w:val="22"/>
        </w:rPr>
        <w:t xml:space="preserve">A </w:t>
      </w:r>
      <w:r w:rsidRPr="00CB7B53">
        <w:rPr>
          <w:rFonts w:hint="eastAsia"/>
          <w:sz w:val="22"/>
        </w:rPr>
        <w:t xml:space="preserve">T7 </w:t>
      </w:r>
      <w:r w:rsidRPr="00CB7B53">
        <w:rPr>
          <w:sz w:val="22"/>
        </w:rPr>
        <w:t>promoter sequence, “TAATACGACTCACTATAGGG” was add to the 5’ end of the primers.</w:t>
      </w:r>
    </w:p>
    <w:p w14:paraId="30583A23" w14:textId="77777777" w:rsidR="00FC1045" w:rsidRPr="00CB7B53" w:rsidRDefault="008371A8" w:rsidP="008371A8">
      <w:pPr>
        <w:pStyle w:val="Paragraph"/>
        <w:spacing w:before="0"/>
        <w:ind w:firstLine="0"/>
        <w:rPr>
          <w:sz w:val="22"/>
        </w:rPr>
      </w:pPr>
      <w:r w:rsidRPr="00CB7B53">
        <w:rPr>
          <w:sz w:val="22"/>
          <w:vertAlign w:val="superscript"/>
        </w:rPr>
        <w:t xml:space="preserve">b </w:t>
      </w:r>
      <w:r w:rsidR="00922763" w:rsidRPr="00CB7B53">
        <w:rPr>
          <w:sz w:val="22"/>
        </w:rPr>
        <w:t xml:space="preserve">The primer pairs </w:t>
      </w:r>
      <w:r w:rsidR="006F0E38" w:rsidRPr="00CB7B53">
        <w:rPr>
          <w:sz w:val="22"/>
        </w:rPr>
        <w:t xml:space="preserve">also </w:t>
      </w:r>
      <w:r w:rsidR="00922763" w:rsidRPr="00CB7B53">
        <w:rPr>
          <w:sz w:val="22"/>
        </w:rPr>
        <w:t>used for qPCR experiment.</w:t>
      </w:r>
    </w:p>
    <w:p w14:paraId="43BB2383" w14:textId="0467C734" w:rsidR="00C02185" w:rsidRPr="00884346" w:rsidRDefault="00C02185" w:rsidP="00C02185">
      <w:pPr>
        <w:pStyle w:val="Paragraph"/>
        <w:spacing w:line="480" w:lineRule="auto"/>
        <w:ind w:firstLine="0"/>
        <w:rPr>
          <w:color w:val="000000"/>
        </w:rPr>
      </w:pPr>
      <w:r w:rsidRPr="00884346">
        <w:rPr>
          <w:color w:val="000000"/>
        </w:rPr>
        <w:t xml:space="preserve"> </w:t>
      </w:r>
    </w:p>
    <w:p w14:paraId="465039B7" w14:textId="2E3B4D4A" w:rsidR="005F6C4F" w:rsidRPr="00884346" w:rsidRDefault="005F6C4F" w:rsidP="00884346">
      <w:pPr>
        <w:spacing w:after="120"/>
        <w:rPr>
          <w:color w:val="000000"/>
          <w:sz w:val="24"/>
        </w:rPr>
      </w:pPr>
    </w:p>
    <w:sectPr w:rsidR="005F6C4F" w:rsidRPr="00884346" w:rsidSect="000E4894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100041E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B324B4"/>
    <w:multiLevelType w:val="hybridMultilevel"/>
    <w:tmpl w:val="76ECACA4"/>
    <w:lvl w:ilvl="0" w:tplc="B4A260D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60E399F"/>
    <w:multiLevelType w:val="hybridMultilevel"/>
    <w:tmpl w:val="593474A8"/>
    <w:lvl w:ilvl="0" w:tplc="857EC558">
      <w:start w:val="1"/>
      <w:numFmt w:val="decimal"/>
      <w:lvlText w:val="%1."/>
      <w:lvlJc w:val="left"/>
      <w:pPr>
        <w:ind w:left="360" w:hanging="360"/>
      </w:pPr>
      <w:rPr>
        <w:rFonts w:ascii="Times" w:hAnsi="Times" w:cs="Times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AED199F"/>
    <w:multiLevelType w:val="hybridMultilevel"/>
    <w:tmpl w:val="C1A43608"/>
    <w:lvl w:ilvl="0" w:tplc="4B243B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9343133"/>
    <w:multiLevelType w:val="hybridMultilevel"/>
    <w:tmpl w:val="84A8846C"/>
    <w:lvl w:ilvl="0" w:tplc="3D683F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BD35584"/>
    <w:multiLevelType w:val="hybridMultilevel"/>
    <w:tmpl w:val="15049692"/>
    <w:lvl w:ilvl="0" w:tplc="0110FD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55B36FC6"/>
    <w:multiLevelType w:val="hybridMultilevel"/>
    <w:tmpl w:val="AC966134"/>
    <w:lvl w:ilvl="0" w:tplc="5B1CA87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66657708"/>
    <w:multiLevelType w:val="hybridMultilevel"/>
    <w:tmpl w:val="C3148E4C"/>
    <w:lvl w:ilvl="0" w:tplc="6260684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7E64271"/>
    <w:multiLevelType w:val="hybridMultilevel"/>
    <w:tmpl w:val="CB6432DE"/>
    <w:lvl w:ilvl="0" w:tplc="765888A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719001E1"/>
    <w:multiLevelType w:val="multilevel"/>
    <w:tmpl w:val="593474A8"/>
    <w:lvl w:ilvl="0">
      <w:start w:val="1"/>
      <w:numFmt w:val="decimal"/>
      <w:lvlText w:val="%1."/>
      <w:lvlJc w:val="left"/>
      <w:pPr>
        <w:ind w:left="360" w:hanging="360"/>
      </w:pPr>
      <w:rPr>
        <w:rFonts w:ascii="Times" w:hAnsi="Times" w:cs="Times" w:hint="default"/>
        <w:sz w:val="24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74A5413C"/>
    <w:multiLevelType w:val="hybridMultilevel"/>
    <w:tmpl w:val="36861188"/>
    <w:lvl w:ilvl="0" w:tplc="BE3478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75B14968"/>
    <w:multiLevelType w:val="hybridMultilevel"/>
    <w:tmpl w:val="73C25820"/>
    <w:lvl w:ilvl="0" w:tplc="F3C203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0"/>
  </w:num>
  <w:num w:numId="2">
    <w:abstractNumId w:val="1"/>
  </w:num>
  <w:num w:numId="3">
    <w:abstractNumId w:val="8"/>
  </w:num>
  <w:num w:numId="4">
    <w:abstractNumId w:val="4"/>
  </w:num>
  <w:num w:numId="5">
    <w:abstractNumId w:val="9"/>
  </w:num>
  <w:num w:numId="6">
    <w:abstractNumId w:val="7"/>
  </w:num>
  <w:num w:numId="7">
    <w:abstractNumId w:val="2"/>
  </w:num>
  <w:num w:numId="8">
    <w:abstractNumId w:val="0"/>
  </w:num>
  <w:num w:numId="9">
    <w:abstractNumId w:val="6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zz5vzxfeix0sv1eaavbx25v4ze90avwdtwts&quot;&gt;Lilibrary&lt;record-ids&gt;&lt;item&gt;3385&lt;/item&gt;&lt;item&gt;3974&lt;/item&gt;&lt;item&gt;3978&lt;/item&gt;&lt;item&gt;3979&lt;/item&gt;&lt;item&gt;3986&lt;/item&gt;&lt;/record-ids&gt;&lt;/item&gt;&lt;/Libraries&gt;"/>
  </w:docVars>
  <w:rsids>
    <w:rsidRoot w:val="00D71623"/>
    <w:rsid w:val="000047BA"/>
    <w:rsid w:val="000200A1"/>
    <w:rsid w:val="00026EAE"/>
    <w:rsid w:val="00041CF3"/>
    <w:rsid w:val="000422D3"/>
    <w:rsid w:val="000425A0"/>
    <w:rsid w:val="0004560B"/>
    <w:rsid w:val="0005185C"/>
    <w:rsid w:val="000567DA"/>
    <w:rsid w:val="000871BC"/>
    <w:rsid w:val="00092FD5"/>
    <w:rsid w:val="00093C4C"/>
    <w:rsid w:val="00096C31"/>
    <w:rsid w:val="000B2EA6"/>
    <w:rsid w:val="000B6A52"/>
    <w:rsid w:val="000C0351"/>
    <w:rsid w:val="000C3B96"/>
    <w:rsid w:val="000C4E2F"/>
    <w:rsid w:val="000D032A"/>
    <w:rsid w:val="000E4894"/>
    <w:rsid w:val="000F072F"/>
    <w:rsid w:val="00101626"/>
    <w:rsid w:val="00102E59"/>
    <w:rsid w:val="001125EB"/>
    <w:rsid w:val="00126382"/>
    <w:rsid w:val="00126BCD"/>
    <w:rsid w:val="00126FAA"/>
    <w:rsid w:val="00134736"/>
    <w:rsid w:val="00134885"/>
    <w:rsid w:val="00142150"/>
    <w:rsid w:val="001507AD"/>
    <w:rsid w:val="001548A4"/>
    <w:rsid w:val="00164E30"/>
    <w:rsid w:val="001667FB"/>
    <w:rsid w:val="001675E3"/>
    <w:rsid w:val="001769CC"/>
    <w:rsid w:val="001907E0"/>
    <w:rsid w:val="00193357"/>
    <w:rsid w:val="001945FC"/>
    <w:rsid w:val="001A0A60"/>
    <w:rsid w:val="001A338D"/>
    <w:rsid w:val="001A3E64"/>
    <w:rsid w:val="001A5991"/>
    <w:rsid w:val="001B36D8"/>
    <w:rsid w:val="001B3806"/>
    <w:rsid w:val="001B42DB"/>
    <w:rsid w:val="001B4781"/>
    <w:rsid w:val="001D107D"/>
    <w:rsid w:val="001E7B1B"/>
    <w:rsid w:val="001F47FD"/>
    <w:rsid w:val="001F6A31"/>
    <w:rsid w:val="002061C5"/>
    <w:rsid w:val="00206722"/>
    <w:rsid w:val="0021004C"/>
    <w:rsid w:val="00212336"/>
    <w:rsid w:val="00212C83"/>
    <w:rsid w:val="00225178"/>
    <w:rsid w:val="00230944"/>
    <w:rsid w:val="00243552"/>
    <w:rsid w:val="00244B7D"/>
    <w:rsid w:val="0025444F"/>
    <w:rsid w:val="00256D1F"/>
    <w:rsid w:val="00260BED"/>
    <w:rsid w:val="00261A2B"/>
    <w:rsid w:val="0026606F"/>
    <w:rsid w:val="00271FE8"/>
    <w:rsid w:val="00286B94"/>
    <w:rsid w:val="00290961"/>
    <w:rsid w:val="00291364"/>
    <w:rsid w:val="00295F7F"/>
    <w:rsid w:val="002A0CD1"/>
    <w:rsid w:val="002A66D5"/>
    <w:rsid w:val="002B01C3"/>
    <w:rsid w:val="002B20E6"/>
    <w:rsid w:val="002B35B8"/>
    <w:rsid w:val="002B37C1"/>
    <w:rsid w:val="002B7618"/>
    <w:rsid w:val="002C1252"/>
    <w:rsid w:val="002D1A01"/>
    <w:rsid w:val="002D66E0"/>
    <w:rsid w:val="002F00B7"/>
    <w:rsid w:val="002F3229"/>
    <w:rsid w:val="0030689D"/>
    <w:rsid w:val="0031728D"/>
    <w:rsid w:val="003255C5"/>
    <w:rsid w:val="003449A0"/>
    <w:rsid w:val="003546F2"/>
    <w:rsid w:val="00366DA4"/>
    <w:rsid w:val="003679D5"/>
    <w:rsid w:val="003764BF"/>
    <w:rsid w:val="0038419F"/>
    <w:rsid w:val="003948C3"/>
    <w:rsid w:val="00394AF2"/>
    <w:rsid w:val="00397649"/>
    <w:rsid w:val="003A0C58"/>
    <w:rsid w:val="003B38CF"/>
    <w:rsid w:val="003B3CAA"/>
    <w:rsid w:val="003B568B"/>
    <w:rsid w:val="003B6986"/>
    <w:rsid w:val="003C1CEC"/>
    <w:rsid w:val="003C230E"/>
    <w:rsid w:val="003D1DB9"/>
    <w:rsid w:val="003D34F6"/>
    <w:rsid w:val="003D419A"/>
    <w:rsid w:val="003D61C6"/>
    <w:rsid w:val="003E4A02"/>
    <w:rsid w:val="003E6198"/>
    <w:rsid w:val="003F20BB"/>
    <w:rsid w:val="003F25C1"/>
    <w:rsid w:val="003F4050"/>
    <w:rsid w:val="003F697C"/>
    <w:rsid w:val="00402D6A"/>
    <w:rsid w:val="004050EF"/>
    <w:rsid w:val="00412E2D"/>
    <w:rsid w:val="00423D10"/>
    <w:rsid w:val="00440606"/>
    <w:rsid w:val="00441CEE"/>
    <w:rsid w:val="00447DD9"/>
    <w:rsid w:val="00450EAC"/>
    <w:rsid w:val="00453AF9"/>
    <w:rsid w:val="00454834"/>
    <w:rsid w:val="00472CD7"/>
    <w:rsid w:val="00473996"/>
    <w:rsid w:val="004819D9"/>
    <w:rsid w:val="004823E8"/>
    <w:rsid w:val="00496778"/>
    <w:rsid w:val="00497EFD"/>
    <w:rsid w:val="004A01D8"/>
    <w:rsid w:val="004A32A1"/>
    <w:rsid w:val="004B22D0"/>
    <w:rsid w:val="004B256F"/>
    <w:rsid w:val="004F1BD8"/>
    <w:rsid w:val="005021E9"/>
    <w:rsid w:val="00510D90"/>
    <w:rsid w:val="005173D3"/>
    <w:rsid w:val="005174AD"/>
    <w:rsid w:val="00523242"/>
    <w:rsid w:val="005555CA"/>
    <w:rsid w:val="00560DEB"/>
    <w:rsid w:val="00572BE7"/>
    <w:rsid w:val="00576694"/>
    <w:rsid w:val="00583C7B"/>
    <w:rsid w:val="005845EF"/>
    <w:rsid w:val="00591ACF"/>
    <w:rsid w:val="00591F31"/>
    <w:rsid w:val="00592527"/>
    <w:rsid w:val="00595B57"/>
    <w:rsid w:val="00597DAE"/>
    <w:rsid w:val="005A49ED"/>
    <w:rsid w:val="005B580D"/>
    <w:rsid w:val="005B59E8"/>
    <w:rsid w:val="005C04A2"/>
    <w:rsid w:val="005C056E"/>
    <w:rsid w:val="005C253E"/>
    <w:rsid w:val="005C4E28"/>
    <w:rsid w:val="005D0544"/>
    <w:rsid w:val="005E614C"/>
    <w:rsid w:val="005F4DDC"/>
    <w:rsid w:val="005F6C4F"/>
    <w:rsid w:val="005F7D7F"/>
    <w:rsid w:val="00605B96"/>
    <w:rsid w:val="00605C5F"/>
    <w:rsid w:val="006120B2"/>
    <w:rsid w:val="0061442E"/>
    <w:rsid w:val="00624AD1"/>
    <w:rsid w:val="00627448"/>
    <w:rsid w:val="00654BB5"/>
    <w:rsid w:val="00654EED"/>
    <w:rsid w:val="006574C8"/>
    <w:rsid w:val="00665DAE"/>
    <w:rsid w:val="00670A0E"/>
    <w:rsid w:val="00681830"/>
    <w:rsid w:val="006942DD"/>
    <w:rsid w:val="00695C2B"/>
    <w:rsid w:val="006A2CB1"/>
    <w:rsid w:val="006A2CBD"/>
    <w:rsid w:val="006A6AB6"/>
    <w:rsid w:val="006B369C"/>
    <w:rsid w:val="006B3C95"/>
    <w:rsid w:val="006C001D"/>
    <w:rsid w:val="006C058C"/>
    <w:rsid w:val="006D2DD2"/>
    <w:rsid w:val="006D356E"/>
    <w:rsid w:val="006E7DC5"/>
    <w:rsid w:val="006F0E38"/>
    <w:rsid w:val="006F278A"/>
    <w:rsid w:val="006F6F0C"/>
    <w:rsid w:val="0070241C"/>
    <w:rsid w:val="00706BCD"/>
    <w:rsid w:val="0071439E"/>
    <w:rsid w:val="00717FE7"/>
    <w:rsid w:val="00720CD9"/>
    <w:rsid w:val="00723889"/>
    <w:rsid w:val="007256E7"/>
    <w:rsid w:val="007331CD"/>
    <w:rsid w:val="00755B90"/>
    <w:rsid w:val="00763477"/>
    <w:rsid w:val="00763D31"/>
    <w:rsid w:val="007707BE"/>
    <w:rsid w:val="0077653D"/>
    <w:rsid w:val="0079490C"/>
    <w:rsid w:val="007A170F"/>
    <w:rsid w:val="007A54F9"/>
    <w:rsid w:val="007B4DA6"/>
    <w:rsid w:val="007B6196"/>
    <w:rsid w:val="007C1F40"/>
    <w:rsid w:val="007C521A"/>
    <w:rsid w:val="007C75D9"/>
    <w:rsid w:val="007E4C32"/>
    <w:rsid w:val="007E7079"/>
    <w:rsid w:val="007E725E"/>
    <w:rsid w:val="007F218B"/>
    <w:rsid w:val="007F4E82"/>
    <w:rsid w:val="007F5F51"/>
    <w:rsid w:val="007F62C2"/>
    <w:rsid w:val="0080205D"/>
    <w:rsid w:val="00812132"/>
    <w:rsid w:val="00812DDC"/>
    <w:rsid w:val="0082433B"/>
    <w:rsid w:val="00833136"/>
    <w:rsid w:val="00833B21"/>
    <w:rsid w:val="0083565A"/>
    <w:rsid w:val="008371A8"/>
    <w:rsid w:val="0084267F"/>
    <w:rsid w:val="008426F8"/>
    <w:rsid w:val="0084274B"/>
    <w:rsid w:val="00852EF0"/>
    <w:rsid w:val="00863C5B"/>
    <w:rsid w:val="00873F9E"/>
    <w:rsid w:val="008758FA"/>
    <w:rsid w:val="00875ABD"/>
    <w:rsid w:val="00876D8C"/>
    <w:rsid w:val="00884346"/>
    <w:rsid w:val="00886352"/>
    <w:rsid w:val="008877E0"/>
    <w:rsid w:val="00892A94"/>
    <w:rsid w:val="008A476A"/>
    <w:rsid w:val="008A61F0"/>
    <w:rsid w:val="008B581A"/>
    <w:rsid w:val="008B7A2C"/>
    <w:rsid w:val="008C4726"/>
    <w:rsid w:val="008D3A5D"/>
    <w:rsid w:val="008D4C27"/>
    <w:rsid w:val="008E11D0"/>
    <w:rsid w:val="008F138D"/>
    <w:rsid w:val="009128FD"/>
    <w:rsid w:val="00922763"/>
    <w:rsid w:val="0093416A"/>
    <w:rsid w:val="009352BC"/>
    <w:rsid w:val="009376EE"/>
    <w:rsid w:val="0094620D"/>
    <w:rsid w:val="009539B1"/>
    <w:rsid w:val="00955812"/>
    <w:rsid w:val="009602AB"/>
    <w:rsid w:val="009618D6"/>
    <w:rsid w:val="00967E08"/>
    <w:rsid w:val="00974C22"/>
    <w:rsid w:val="009821DB"/>
    <w:rsid w:val="00983033"/>
    <w:rsid w:val="0098760A"/>
    <w:rsid w:val="009944E4"/>
    <w:rsid w:val="00996EB4"/>
    <w:rsid w:val="009A00D8"/>
    <w:rsid w:val="009A0BBE"/>
    <w:rsid w:val="009C2112"/>
    <w:rsid w:val="009C3B7A"/>
    <w:rsid w:val="009D4319"/>
    <w:rsid w:val="009E09C4"/>
    <w:rsid w:val="009E2422"/>
    <w:rsid w:val="009E7E25"/>
    <w:rsid w:val="00A13897"/>
    <w:rsid w:val="00A22A6B"/>
    <w:rsid w:val="00A249FB"/>
    <w:rsid w:val="00A24A2F"/>
    <w:rsid w:val="00A36063"/>
    <w:rsid w:val="00A3704F"/>
    <w:rsid w:val="00A40372"/>
    <w:rsid w:val="00A51A0F"/>
    <w:rsid w:val="00A602A8"/>
    <w:rsid w:val="00A655E8"/>
    <w:rsid w:val="00A65A5B"/>
    <w:rsid w:val="00A717A3"/>
    <w:rsid w:val="00A729C7"/>
    <w:rsid w:val="00A73E23"/>
    <w:rsid w:val="00A76CDC"/>
    <w:rsid w:val="00A7712C"/>
    <w:rsid w:val="00A85DE8"/>
    <w:rsid w:val="00A9125A"/>
    <w:rsid w:val="00A940AE"/>
    <w:rsid w:val="00A976A9"/>
    <w:rsid w:val="00AA148F"/>
    <w:rsid w:val="00AA78E0"/>
    <w:rsid w:val="00AB6C16"/>
    <w:rsid w:val="00AB7DE3"/>
    <w:rsid w:val="00AC3576"/>
    <w:rsid w:val="00AC58AE"/>
    <w:rsid w:val="00AC6908"/>
    <w:rsid w:val="00AD0213"/>
    <w:rsid w:val="00AD2158"/>
    <w:rsid w:val="00AE0846"/>
    <w:rsid w:val="00AE1925"/>
    <w:rsid w:val="00AE315D"/>
    <w:rsid w:val="00AF18C6"/>
    <w:rsid w:val="00AF476A"/>
    <w:rsid w:val="00B00453"/>
    <w:rsid w:val="00B1265D"/>
    <w:rsid w:val="00B166B9"/>
    <w:rsid w:val="00B248A3"/>
    <w:rsid w:val="00B274B4"/>
    <w:rsid w:val="00B32578"/>
    <w:rsid w:val="00B37C46"/>
    <w:rsid w:val="00B635DC"/>
    <w:rsid w:val="00B64BD1"/>
    <w:rsid w:val="00B65C86"/>
    <w:rsid w:val="00B67B76"/>
    <w:rsid w:val="00B67D79"/>
    <w:rsid w:val="00B83F11"/>
    <w:rsid w:val="00B87A0A"/>
    <w:rsid w:val="00B91A57"/>
    <w:rsid w:val="00BA6024"/>
    <w:rsid w:val="00BA7520"/>
    <w:rsid w:val="00BB3B37"/>
    <w:rsid w:val="00BC2224"/>
    <w:rsid w:val="00BC56B1"/>
    <w:rsid w:val="00BD14EF"/>
    <w:rsid w:val="00BD619B"/>
    <w:rsid w:val="00BE6BCB"/>
    <w:rsid w:val="00BE7DE3"/>
    <w:rsid w:val="00C02185"/>
    <w:rsid w:val="00C03C69"/>
    <w:rsid w:val="00C103F6"/>
    <w:rsid w:val="00C21B95"/>
    <w:rsid w:val="00C35351"/>
    <w:rsid w:val="00C359CE"/>
    <w:rsid w:val="00C377B7"/>
    <w:rsid w:val="00C436C6"/>
    <w:rsid w:val="00C50135"/>
    <w:rsid w:val="00C66813"/>
    <w:rsid w:val="00C6692E"/>
    <w:rsid w:val="00C679B5"/>
    <w:rsid w:val="00C9594E"/>
    <w:rsid w:val="00CA4DA8"/>
    <w:rsid w:val="00CB0BFB"/>
    <w:rsid w:val="00CB7B53"/>
    <w:rsid w:val="00CC3C05"/>
    <w:rsid w:val="00CD49C6"/>
    <w:rsid w:val="00CD5286"/>
    <w:rsid w:val="00CE24B9"/>
    <w:rsid w:val="00CF15A7"/>
    <w:rsid w:val="00D02D61"/>
    <w:rsid w:val="00D041CD"/>
    <w:rsid w:val="00D11F3C"/>
    <w:rsid w:val="00D12E6E"/>
    <w:rsid w:val="00D173F6"/>
    <w:rsid w:val="00D17B0C"/>
    <w:rsid w:val="00D24872"/>
    <w:rsid w:val="00D2513E"/>
    <w:rsid w:val="00D275B9"/>
    <w:rsid w:val="00D3193A"/>
    <w:rsid w:val="00D31ACA"/>
    <w:rsid w:val="00D3398F"/>
    <w:rsid w:val="00D56514"/>
    <w:rsid w:val="00D71623"/>
    <w:rsid w:val="00D76A9F"/>
    <w:rsid w:val="00D84093"/>
    <w:rsid w:val="00D94D74"/>
    <w:rsid w:val="00DA6940"/>
    <w:rsid w:val="00DB55AC"/>
    <w:rsid w:val="00DB6631"/>
    <w:rsid w:val="00DC1968"/>
    <w:rsid w:val="00DC75C1"/>
    <w:rsid w:val="00DD12FF"/>
    <w:rsid w:val="00DE0682"/>
    <w:rsid w:val="00DE07CF"/>
    <w:rsid w:val="00DE0FBA"/>
    <w:rsid w:val="00DE2156"/>
    <w:rsid w:val="00DF2234"/>
    <w:rsid w:val="00E07AF1"/>
    <w:rsid w:val="00E233B2"/>
    <w:rsid w:val="00E24793"/>
    <w:rsid w:val="00E248B9"/>
    <w:rsid w:val="00E33103"/>
    <w:rsid w:val="00E35395"/>
    <w:rsid w:val="00E50F17"/>
    <w:rsid w:val="00E64944"/>
    <w:rsid w:val="00E70E31"/>
    <w:rsid w:val="00E71928"/>
    <w:rsid w:val="00E77F1B"/>
    <w:rsid w:val="00E80286"/>
    <w:rsid w:val="00E83032"/>
    <w:rsid w:val="00E86CBB"/>
    <w:rsid w:val="00E92BED"/>
    <w:rsid w:val="00E93DD3"/>
    <w:rsid w:val="00E95FA2"/>
    <w:rsid w:val="00E970EE"/>
    <w:rsid w:val="00EA05C3"/>
    <w:rsid w:val="00EA0F09"/>
    <w:rsid w:val="00EB69DB"/>
    <w:rsid w:val="00EC1ABA"/>
    <w:rsid w:val="00EC5361"/>
    <w:rsid w:val="00EC7A87"/>
    <w:rsid w:val="00EC7AD5"/>
    <w:rsid w:val="00ED3B78"/>
    <w:rsid w:val="00ED484A"/>
    <w:rsid w:val="00ED6EB9"/>
    <w:rsid w:val="00EE3968"/>
    <w:rsid w:val="00F03B64"/>
    <w:rsid w:val="00F12D70"/>
    <w:rsid w:val="00F17463"/>
    <w:rsid w:val="00F24226"/>
    <w:rsid w:val="00F41369"/>
    <w:rsid w:val="00F47054"/>
    <w:rsid w:val="00F52243"/>
    <w:rsid w:val="00F547BB"/>
    <w:rsid w:val="00F54D2E"/>
    <w:rsid w:val="00F57F20"/>
    <w:rsid w:val="00F66B1C"/>
    <w:rsid w:val="00F76D97"/>
    <w:rsid w:val="00F7749D"/>
    <w:rsid w:val="00F87BC8"/>
    <w:rsid w:val="00F93699"/>
    <w:rsid w:val="00F93728"/>
    <w:rsid w:val="00FA046B"/>
    <w:rsid w:val="00FA2B7E"/>
    <w:rsid w:val="00FA67C0"/>
    <w:rsid w:val="00FB20AE"/>
    <w:rsid w:val="00FB44E0"/>
    <w:rsid w:val="00FC1045"/>
    <w:rsid w:val="00FC2406"/>
    <w:rsid w:val="00FC3C17"/>
    <w:rsid w:val="00FC6209"/>
    <w:rsid w:val="00FD0A6B"/>
    <w:rsid w:val="00FF28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E6B10"/>
  <w15:docId w15:val="{1F7A6B67-491B-8947-A690-BBD8F2582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71623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71623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rsid w:val="00D71623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D71623"/>
  </w:style>
  <w:style w:type="character" w:styleId="Hyperlink">
    <w:name w:val="Hyperlink"/>
    <w:basedOn w:val="DefaultParagraphFont"/>
    <w:uiPriority w:val="99"/>
    <w:unhideWhenUsed/>
    <w:rsid w:val="001B42D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44E0"/>
    <w:rPr>
      <w:color w:val="954F72" w:themeColor="followed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1F6A3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C1045"/>
    <w:rPr>
      <w:color w:val="808080"/>
    </w:rPr>
  </w:style>
  <w:style w:type="paragraph" w:styleId="ListParagraph">
    <w:name w:val="List Paragraph"/>
    <w:basedOn w:val="Normal"/>
    <w:uiPriority w:val="34"/>
    <w:qFormat/>
    <w:rsid w:val="00FC1045"/>
    <w:pPr>
      <w:ind w:firstLineChars="200" w:firstLine="420"/>
    </w:pPr>
    <w:rPr>
      <w:sz w:val="24"/>
      <w:szCs w:val="24"/>
      <w:lang w:eastAsia="zh-CN"/>
    </w:rPr>
  </w:style>
  <w:style w:type="table" w:styleId="TableGrid">
    <w:name w:val="Table Grid"/>
    <w:basedOn w:val="TableNormal"/>
    <w:rsid w:val="00D173F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rsid w:val="008D3A5D"/>
    <w:rPr>
      <w:sz w:val="18"/>
      <w:szCs w:val="18"/>
    </w:rPr>
  </w:style>
  <w:style w:type="paragraph" w:styleId="CommentText">
    <w:name w:val="annotation text"/>
    <w:basedOn w:val="Normal"/>
    <w:link w:val="CommentTextChar"/>
    <w:rsid w:val="008D3A5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8D3A5D"/>
    <w:rPr>
      <w:rFonts w:ascii="Times New Roman" w:hAnsi="Times New Roman" w:cs="Times New Roman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8D3A5D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D3A5D"/>
    <w:rPr>
      <w:rFonts w:ascii="SimSun" w:eastAsia="SimSun" w:hAnsi="Times New Roman" w:cs="Times New Roman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7B6196"/>
    <w:pPr>
      <w:jc w:val="center"/>
    </w:pPr>
  </w:style>
  <w:style w:type="paragraph" w:customStyle="1" w:styleId="EndNoteBibliography">
    <w:name w:val="EndNote Bibliography"/>
    <w:basedOn w:val="Normal"/>
    <w:rsid w:val="007B6196"/>
  </w:style>
  <w:style w:type="paragraph" w:styleId="NormalWeb">
    <w:name w:val="Normal (Web)"/>
    <w:basedOn w:val="Normal"/>
    <w:uiPriority w:val="99"/>
    <w:semiHidden/>
    <w:unhideWhenUsed/>
    <w:rsid w:val="00225178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8614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93561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19900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7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1</Pages>
  <Words>2378</Words>
  <Characters>13556</Characters>
  <Application>Microsoft Office Word</Application>
  <DocSecurity>0</DocSecurity>
  <Lines>112</Lines>
  <Paragraphs>3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an, Hao</cp:lastModifiedBy>
  <cp:revision>13</cp:revision>
  <cp:lastPrinted>2024-04-16T02:46:00Z</cp:lastPrinted>
  <dcterms:created xsi:type="dcterms:W3CDTF">2018-12-31T13:54:00Z</dcterms:created>
  <dcterms:modified xsi:type="dcterms:W3CDTF">2024-04-17T00:31:00Z</dcterms:modified>
</cp:coreProperties>
</file>